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1FBDF" w14:textId="4680C9BE" w:rsidR="00E5119B" w:rsidRPr="009729CF" w:rsidRDefault="00E625E9">
      <w:pPr>
        <w:rPr>
          <w:b/>
          <w:bCs/>
          <w:lang w:val="en-US"/>
        </w:rPr>
      </w:pPr>
      <w:r w:rsidRPr="009729CF">
        <w:rPr>
          <w:b/>
          <w:bCs/>
          <w:lang w:val="en-US"/>
        </w:rPr>
        <w:t>Supplementary material</w:t>
      </w:r>
    </w:p>
    <w:p w14:paraId="55C84E32" w14:textId="006CBBA5" w:rsidR="00E625E9" w:rsidRPr="009729CF" w:rsidRDefault="00E625E9">
      <w:pPr>
        <w:rPr>
          <w:lang w:val="en-US"/>
        </w:rPr>
      </w:pPr>
    </w:p>
    <w:p w14:paraId="6667567F" w14:textId="75495766" w:rsidR="00E625E9" w:rsidRPr="009729CF" w:rsidRDefault="00376B75">
      <w:pPr>
        <w:rPr>
          <w:lang w:val="en-US"/>
        </w:rPr>
      </w:pPr>
      <w:r w:rsidRPr="009729CF">
        <w:rPr>
          <w:lang w:val="en-US"/>
        </w:rPr>
        <w:t>Table</w:t>
      </w:r>
      <w:r w:rsidR="00E625E9" w:rsidRPr="009729CF">
        <w:rPr>
          <w:lang w:val="en-US"/>
        </w:rPr>
        <w:t xml:space="preserve"> 1. </w:t>
      </w:r>
      <w:r w:rsidRPr="009729CF">
        <w:rPr>
          <w:lang w:val="en-US"/>
        </w:rPr>
        <w:t>Descriptive</w:t>
      </w:r>
      <w:r w:rsidR="00E625E9" w:rsidRPr="009729CF">
        <w:rPr>
          <w:lang w:val="en-US"/>
        </w:rPr>
        <w:t xml:space="preserve"> values sided game formats.</w:t>
      </w:r>
    </w:p>
    <w:p w14:paraId="19AACF6E" w14:textId="77777777" w:rsidR="00376B75" w:rsidRPr="009729CF" w:rsidRDefault="00376B75">
      <w:pPr>
        <w:rPr>
          <w:lang w:val="en-US"/>
        </w:rPr>
      </w:pPr>
    </w:p>
    <w:tbl>
      <w:tblPr>
        <w:tblW w:w="1435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1"/>
        <w:gridCol w:w="36"/>
        <w:gridCol w:w="396"/>
        <w:gridCol w:w="37"/>
        <w:gridCol w:w="397"/>
        <w:gridCol w:w="37"/>
        <w:gridCol w:w="397"/>
        <w:gridCol w:w="37"/>
        <w:gridCol w:w="560"/>
        <w:gridCol w:w="37"/>
        <w:gridCol w:w="560"/>
        <w:gridCol w:w="37"/>
        <w:gridCol w:w="280"/>
        <w:gridCol w:w="280"/>
        <w:gridCol w:w="339"/>
        <w:gridCol w:w="239"/>
        <w:gridCol w:w="239"/>
        <w:gridCol w:w="469"/>
        <w:gridCol w:w="239"/>
        <w:gridCol w:w="239"/>
        <w:gridCol w:w="469"/>
        <w:gridCol w:w="239"/>
        <w:gridCol w:w="239"/>
        <w:gridCol w:w="469"/>
        <w:gridCol w:w="239"/>
        <w:gridCol w:w="239"/>
        <w:gridCol w:w="357"/>
        <w:gridCol w:w="199"/>
        <w:gridCol w:w="199"/>
        <w:gridCol w:w="402"/>
        <w:gridCol w:w="199"/>
        <w:gridCol w:w="199"/>
        <w:gridCol w:w="339"/>
        <w:gridCol w:w="761"/>
        <w:gridCol w:w="70"/>
        <w:gridCol w:w="199"/>
        <w:gridCol w:w="199"/>
        <w:gridCol w:w="402"/>
        <w:gridCol w:w="199"/>
        <w:gridCol w:w="199"/>
        <w:gridCol w:w="339"/>
        <w:gridCol w:w="761"/>
        <w:gridCol w:w="70"/>
        <w:gridCol w:w="199"/>
        <w:gridCol w:w="199"/>
        <w:gridCol w:w="402"/>
        <w:gridCol w:w="199"/>
        <w:gridCol w:w="199"/>
        <w:gridCol w:w="339"/>
      </w:tblGrid>
      <w:tr w:rsidR="00376B75" w:rsidRPr="009729CF" w14:paraId="63A3BB78" w14:textId="77777777" w:rsidTr="00376B75">
        <w:trPr>
          <w:trHeight w:val="518"/>
          <w:tblHeader/>
        </w:trPr>
        <w:tc>
          <w:tcPr>
            <w:tcW w:w="0" w:type="auto"/>
            <w:gridSpan w:val="49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1BB25BD" w14:textId="77777777" w:rsidR="00376B75" w:rsidRPr="009729CF" w:rsidRDefault="00376B75" w:rsidP="00376B75">
            <w:pPr>
              <w:rPr>
                <w:b/>
                <w:bCs/>
                <w:sz w:val="16"/>
                <w:szCs w:val="16"/>
                <w:lang w:val="en-US"/>
              </w:rPr>
            </w:pPr>
            <w:r w:rsidRPr="009729CF">
              <w:rPr>
                <w:b/>
                <w:bCs/>
                <w:sz w:val="16"/>
                <w:szCs w:val="16"/>
                <w:lang w:val="en-US"/>
              </w:rPr>
              <w:t xml:space="preserve">Descriptive Statistics </w:t>
            </w:r>
          </w:p>
        </w:tc>
      </w:tr>
      <w:tr w:rsidR="00376B75" w:rsidRPr="009729CF" w14:paraId="777EC100" w14:textId="77777777" w:rsidTr="00376B75">
        <w:trPr>
          <w:trHeight w:val="488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BD572" w14:textId="77777777" w:rsidR="00376B75" w:rsidRPr="009729CF" w:rsidRDefault="00376B75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82AA4" w14:textId="77777777" w:rsidR="00376B75" w:rsidRPr="009729CF" w:rsidRDefault="00376B75" w:rsidP="00376B7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729CF">
              <w:rPr>
                <w:b/>
                <w:bCs/>
                <w:sz w:val="16"/>
                <w:szCs w:val="16"/>
                <w:lang w:val="en-US"/>
              </w:rPr>
              <w:t>RPE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8A036" w14:textId="77777777" w:rsidR="00376B75" w:rsidRPr="009729CF" w:rsidRDefault="00376B75" w:rsidP="00376B7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729CF">
              <w:rPr>
                <w:b/>
                <w:bCs/>
                <w:sz w:val="16"/>
                <w:szCs w:val="16"/>
                <w:lang w:val="en-US"/>
              </w:rPr>
              <w:t>Distance</w:t>
            </w:r>
          </w:p>
        </w:tc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6E7CC" w14:textId="77777777" w:rsidR="00376B75" w:rsidRPr="009729CF" w:rsidRDefault="00376B75" w:rsidP="00376B7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729CF">
              <w:rPr>
                <w:b/>
                <w:bCs/>
                <w:sz w:val="16"/>
                <w:szCs w:val="16"/>
                <w:lang w:val="en-US"/>
              </w:rPr>
              <w:t>High speed running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74F14" w14:textId="77777777" w:rsidR="00376B75" w:rsidRPr="009729CF" w:rsidRDefault="00376B75" w:rsidP="00376B7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729CF">
              <w:rPr>
                <w:b/>
                <w:bCs/>
                <w:sz w:val="16"/>
                <w:szCs w:val="16"/>
                <w:lang w:val="en-US"/>
              </w:rPr>
              <w:t>Sprinting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1A786" w14:textId="77777777" w:rsidR="00376B75" w:rsidRPr="009729CF" w:rsidRDefault="00376B75" w:rsidP="00376B7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729CF">
              <w:rPr>
                <w:b/>
                <w:bCs/>
                <w:sz w:val="16"/>
                <w:szCs w:val="16"/>
                <w:lang w:val="en-US"/>
              </w:rPr>
              <w:t>Accelerations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4CA3A" w14:textId="77777777" w:rsidR="00376B75" w:rsidRPr="009729CF" w:rsidRDefault="00376B75" w:rsidP="00376B7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729CF">
              <w:rPr>
                <w:b/>
                <w:bCs/>
                <w:sz w:val="16"/>
                <w:szCs w:val="16"/>
                <w:lang w:val="en-US"/>
              </w:rPr>
              <w:t>Decelerations</w:t>
            </w:r>
          </w:p>
        </w:tc>
      </w:tr>
      <w:tr w:rsidR="00376B75" w:rsidRPr="009729CF" w14:paraId="11DB46D6" w14:textId="77777777" w:rsidTr="00376B75">
        <w:trPr>
          <w:trHeight w:val="518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4BF041A" w14:textId="77777777" w:rsidR="00376B75" w:rsidRPr="009729CF" w:rsidRDefault="00376B7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729CF">
              <w:rPr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F0D30E3" w14:textId="77777777" w:rsidR="00376B75" w:rsidRPr="009729CF" w:rsidRDefault="00376B7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729CF">
              <w:rPr>
                <w:b/>
                <w:bCs/>
                <w:sz w:val="16"/>
                <w:szCs w:val="16"/>
                <w:lang w:val="en-US"/>
              </w:rPr>
              <w:t>LS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194D54" w14:textId="77777777" w:rsidR="00376B75" w:rsidRPr="009729CF" w:rsidRDefault="00376B7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729CF">
              <w:rPr>
                <w:b/>
                <w:bCs/>
                <w:sz w:val="16"/>
                <w:szCs w:val="16"/>
                <w:lang w:val="en-US"/>
              </w:rPr>
              <w:t>MS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B879B0" w14:textId="77777777" w:rsidR="00376B75" w:rsidRPr="009729CF" w:rsidRDefault="00376B7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729CF">
              <w:rPr>
                <w:b/>
                <w:bCs/>
                <w:sz w:val="16"/>
                <w:szCs w:val="16"/>
                <w:lang w:val="en-US"/>
              </w:rPr>
              <w:t>SS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9213D9D" w14:textId="77777777" w:rsidR="00376B75" w:rsidRPr="009729CF" w:rsidRDefault="00376B7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729CF">
              <w:rPr>
                <w:b/>
                <w:bCs/>
                <w:sz w:val="16"/>
                <w:szCs w:val="16"/>
                <w:lang w:val="en-US"/>
              </w:rPr>
              <w:t>LSG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45806E" w14:textId="77777777" w:rsidR="00376B75" w:rsidRPr="009729CF" w:rsidRDefault="00376B7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729CF">
              <w:rPr>
                <w:b/>
                <w:bCs/>
                <w:sz w:val="16"/>
                <w:szCs w:val="16"/>
                <w:lang w:val="en-US"/>
              </w:rPr>
              <w:t>MSG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45CF858" w14:textId="77777777" w:rsidR="00376B75" w:rsidRPr="009729CF" w:rsidRDefault="00376B7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729CF">
              <w:rPr>
                <w:b/>
                <w:bCs/>
                <w:sz w:val="16"/>
                <w:szCs w:val="16"/>
                <w:lang w:val="en-US"/>
              </w:rPr>
              <w:t>SSG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B00F86" w14:textId="77777777" w:rsidR="00376B75" w:rsidRPr="009729CF" w:rsidRDefault="00376B7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729CF">
              <w:rPr>
                <w:b/>
                <w:bCs/>
                <w:sz w:val="16"/>
                <w:szCs w:val="16"/>
                <w:lang w:val="en-US"/>
              </w:rPr>
              <w:t>LSG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650736E" w14:textId="77777777" w:rsidR="00376B75" w:rsidRPr="009729CF" w:rsidRDefault="00376B7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729CF">
              <w:rPr>
                <w:b/>
                <w:bCs/>
                <w:sz w:val="16"/>
                <w:szCs w:val="16"/>
                <w:lang w:val="en-US"/>
              </w:rPr>
              <w:t>MSG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68FE3B" w14:textId="77777777" w:rsidR="00376B75" w:rsidRPr="009729CF" w:rsidRDefault="00376B7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729CF">
              <w:rPr>
                <w:b/>
                <w:bCs/>
                <w:sz w:val="16"/>
                <w:szCs w:val="16"/>
                <w:lang w:val="en-US"/>
              </w:rPr>
              <w:t>SSG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EDEAEA" w14:textId="77777777" w:rsidR="00376B75" w:rsidRPr="009729CF" w:rsidRDefault="00376B7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729CF">
              <w:rPr>
                <w:b/>
                <w:bCs/>
                <w:sz w:val="16"/>
                <w:szCs w:val="16"/>
                <w:lang w:val="en-US"/>
              </w:rPr>
              <w:t>LSG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59BF71" w14:textId="77777777" w:rsidR="00376B75" w:rsidRPr="009729CF" w:rsidRDefault="00376B7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729CF">
              <w:rPr>
                <w:b/>
                <w:bCs/>
                <w:sz w:val="16"/>
                <w:szCs w:val="16"/>
                <w:lang w:val="en-US"/>
              </w:rPr>
              <w:t>MS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11220E1" w14:textId="77777777" w:rsidR="00376B75" w:rsidRPr="009729CF" w:rsidRDefault="00376B7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729CF">
              <w:rPr>
                <w:b/>
                <w:bCs/>
                <w:sz w:val="16"/>
                <w:szCs w:val="16"/>
                <w:lang w:val="en-US"/>
              </w:rPr>
              <w:t>SSG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F842584" w14:textId="77777777" w:rsidR="00376B75" w:rsidRPr="009729CF" w:rsidRDefault="00376B7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729CF">
              <w:rPr>
                <w:b/>
                <w:bCs/>
                <w:sz w:val="16"/>
                <w:szCs w:val="16"/>
                <w:lang w:val="en-US"/>
              </w:rPr>
              <w:t>LSG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BA00142" w14:textId="77777777" w:rsidR="00376B75" w:rsidRPr="009729CF" w:rsidRDefault="00376B7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729CF">
              <w:rPr>
                <w:b/>
                <w:bCs/>
                <w:sz w:val="16"/>
                <w:szCs w:val="16"/>
                <w:lang w:val="en-US"/>
              </w:rPr>
              <w:t>MS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45D25AE" w14:textId="77777777" w:rsidR="00376B75" w:rsidRPr="009729CF" w:rsidRDefault="00376B7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729CF">
              <w:rPr>
                <w:b/>
                <w:bCs/>
                <w:sz w:val="16"/>
                <w:szCs w:val="16"/>
                <w:lang w:val="en-US"/>
              </w:rPr>
              <w:t>SSG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7B62D9" w14:textId="77777777" w:rsidR="00376B75" w:rsidRPr="009729CF" w:rsidRDefault="00376B7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729CF">
              <w:rPr>
                <w:b/>
                <w:bCs/>
                <w:sz w:val="16"/>
                <w:szCs w:val="16"/>
                <w:lang w:val="en-US"/>
              </w:rPr>
              <w:t>LSG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8BE21E" w14:textId="77777777" w:rsidR="00376B75" w:rsidRPr="009729CF" w:rsidRDefault="00376B7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729CF">
              <w:rPr>
                <w:b/>
                <w:bCs/>
                <w:sz w:val="16"/>
                <w:szCs w:val="16"/>
                <w:lang w:val="en-US"/>
              </w:rPr>
              <w:t>MS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6E7714" w14:textId="77777777" w:rsidR="00376B75" w:rsidRPr="009729CF" w:rsidRDefault="00376B7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729CF">
              <w:rPr>
                <w:b/>
                <w:bCs/>
                <w:sz w:val="16"/>
                <w:szCs w:val="16"/>
                <w:lang w:val="en-US"/>
              </w:rPr>
              <w:t>SSG</w:t>
            </w:r>
          </w:p>
        </w:tc>
      </w:tr>
      <w:tr w:rsidR="00376B75" w:rsidRPr="009729CF" w14:paraId="33A79169" w14:textId="77777777" w:rsidTr="00376B75">
        <w:trPr>
          <w:trHeight w:val="4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929EE" w14:textId="77777777" w:rsidR="00376B75" w:rsidRPr="009729CF" w:rsidRDefault="00376B75">
            <w:pPr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Va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A4D0D" w14:textId="77777777" w:rsidR="00376B75" w:rsidRPr="009729CF" w:rsidRDefault="00376B7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AD166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0228C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A55A9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51786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4556F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E506D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03BEA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76371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E9AF3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B3F42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69ECB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6A718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4F2EC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83236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AF95D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D4405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7487C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4A0A0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30354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361E4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F4065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630FE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252FF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6C87E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66B08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4E2E7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19F52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9D9BE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31668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F5917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9A1DE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3ABAC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DC025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14367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398E9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E2252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376B75" w:rsidRPr="009729CF" w14:paraId="2A55C4F8" w14:textId="77777777" w:rsidTr="00376B75">
        <w:trPr>
          <w:trHeight w:val="5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23918" w14:textId="77777777" w:rsidR="00376B75" w:rsidRPr="009729CF" w:rsidRDefault="00376B75">
            <w:pPr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5204B" w14:textId="77777777" w:rsidR="00376B75" w:rsidRPr="009729CF" w:rsidRDefault="00376B7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4972B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80FC2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155BA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288A8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13E77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6463A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10798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D3AF8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C1362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087E5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A283F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6BA5F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8C545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4E472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CD756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DC3B3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9927A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53419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CA4DC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D5679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B55E6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B0848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9A70C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A4FA0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D85EB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74536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71556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A7397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11856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F62BA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B37FD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FA426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92B55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03A71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EBD5E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3A174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376B75" w:rsidRPr="009729CF" w14:paraId="2D268A43" w14:textId="77777777" w:rsidTr="00376B75">
        <w:trPr>
          <w:trHeight w:val="5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2322A" w14:textId="77777777" w:rsidR="00376B75" w:rsidRPr="009729CF" w:rsidRDefault="00376B75">
            <w:pPr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B4775" w14:textId="77777777" w:rsidR="00376B75" w:rsidRPr="009729CF" w:rsidRDefault="00376B7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110F1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6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3EBA7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45A7B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5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0016A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32C74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7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D3C2D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A629D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113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5F9D4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DF6DC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101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41C47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DBF23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66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A7868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A0DB1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5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C05F5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D6CDB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2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5FA21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9A566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2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AF2A1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AC349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29538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36D0C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B27D3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3818C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DC509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CA757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1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C6981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85CD9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1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EA25B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77FBC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1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C20BF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103DE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1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E5C9A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34AA6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1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39FD1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6E2C7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1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6BB91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376B75" w:rsidRPr="009729CF" w14:paraId="471EC219" w14:textId="77777777" w:rsidTr="00376B75">
        <w:trPr>
          <w:trHeight w:val="4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2E4FC" w14:textId="77777777" w:rsidR="00376B75" w:rsidRPr="009729CF" w:rsidRDefault="00376B75">
            <w:pPr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Std.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77DAD" w14:textId="77777777" w:rsidR="00376B75" w:rsidRPr="009729CF" w:rsidRDefault="00376B7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D1F6E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1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B80AC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42BC9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1.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0AE0A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17E50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1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7A43F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4CEEA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19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2D288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377FC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24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ECA74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977B0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22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199F0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B87E6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3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931C3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6C9F3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2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E4D63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BAE32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2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6AF33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BF4E4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1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EC5F8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D673B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DF563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B9E39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1C096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5DFBB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4ED57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1E55E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91AEC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A860E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.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5BB61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23680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1CA89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38AF7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6EB1D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69903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9145C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376B75" w:rsidRPr="009729CF" w14:paraId="5EBB8932" w14:textId="77777777" w:rsidTr="00376B75">
        <w:trPr>
          <w:trHeight w:val="5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90729" w14:textId="77777777" w:rsidR="00376B75" w:rsidRPr="009729CF" w:rsidRDefault="00376B75">
            <w:pPr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46DB6" w14:textId="77777777" w:rsidR="00376B75" w:rsidRPr="009729CF" w:rsidRDefault="00376B7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1B357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3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9E161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818BC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9BD9D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BF74B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3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AC81E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C18DD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57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2BAC4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3BAEF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73279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82906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5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A6F39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99F59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2D14E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4769D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73BFE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53E06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95DF6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66634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BCFCC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FCF81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84E38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DA9B0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39BC8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C0F24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D967F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34560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95968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7A2FA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43380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897CF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49FAB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E10D3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86737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C666D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214F9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376B75" w:rsidRPr="009729CF" w14:paraId="0EE00147" w14:textId="77777777" w:rsidTr="00376B75">
        <w:trPr>
          <w:trHeight w:val="4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B1CDA" w14:textId="77777777" w:rsidR="00376B75" w:rsidRPr="009729CF" w:rsidRDefault="00376B75">
            <w:pPr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Max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EC14C" w14:textId="77777777" w:rsidR="00376B75" w:rsidRPr="009729CF" w:rsidRDefault="00376B7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A3BE1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9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7F438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0CBC9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9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67D6A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62978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9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1BD64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B90ED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154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3A7A4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32CBA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165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78F7E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8D042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127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A34A5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2480E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18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2F7B5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5C48E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15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24CE2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C5702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13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2F0EB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157B1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1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DDF91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69558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C1861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FF8B0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43B4D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3B7C3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4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D95ED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D4FBC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4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8A055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BD032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5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ED68C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97E2B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2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A1223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68C60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41989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494BC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4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A9C6F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376B75" w:rsidRPr="009729CF" w14:paraId="3A106A99" w14:textId="77777777" w:rsidTr="00376B75">
        <w:trPr>
          <w:trHeight w:val="28"/>
        </w:trPr>
        <w:tc>
          <w:tcPr>
            <w:tcW w:w="0" w:type="auto"/>
            <w:gridSpan w:val="49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29DC80D" w14:textId="77777777" w:rsidR="00376B75" w:rsidRPr="009729CF" w:rsidRDefault="00376B75">
            <w:pPr>
              <w:rPr>
                <w:sz w:val="16"/>
                <w:szCs w:val="16"/>
                <w:lang w:val="en-US"/>
              </w:rPr>
            </w:pPr>
          </w:p>
        </w:tc>
      </w:tr>
    </w:tbl>
    <w:p w14:paraId="2BF51953" w14:textId="525D43D6" w:rsidR="00E625E9" w:rsidRPr="009729CF" w:rsidRDefault="00E625E9">
      <w:pPr>
        <w:rPr>
          <w:lang w:val="en-US"/>
        </w:rPr>
      </w:pPr>
    </w:p>
    <w:p w14:paraId="5F003F48" w14:textId="7D411550" w:rsidR="00E625E9" w:rsidRPr="009729CF" w:rsidRDefault="00E625E9">
      <w:pPr>
        <w:rPr>
          <w:lang w:val="en-US"/>
        </w:rPr>
      </w:pPr>
    </w:p>
    <w:p w14:paraId="44DB8EE8" w14:textId="3EEB4021" w:rsidR="00E625E9" w:rsidRPr="009729CF" w:rsidRDefault="00E625E9">
      <w:pPr>
        <w:rPr>
          <w:lang w:val="en-US"/>
        </w:rPr>
      </w:pPr>
      <w:r w:rsidRPr="009729CF">
        <w:rPr>
          <w:lang w:val="en-US"/>
        </w:rPr>
        <w:t>Large</w:t>
      </w:r>
      <w:r w:rsidR="009729CF">
        <w:rPr>
          <w:lang w:val="en-US"/>
        </w:rPr>
        <w:t>-</w:t>
      </w:r>
      <w:r w:rsidRPr="009729CF">
        <w:rPr>
          <w:lang w:val="en-US"/>
        </w:rPr>
        <w:t xml:space="preserve">sided games (LSG), </w:t>
      </w:r>
      <w:r w:rsidR="00376B75" w:rsidRPr="009729CF">
        <w:rPr>
          <w:lang w:val="en-US"/>
        </w:rPr>
        <w:t>Medium</w:t>
      </w:r>
      <w:r w:rsidR="009729CF">
        <w:rPr>
          <w:lang w:val="en-US"/>
        </w:rPr>
        <w:t>-</w:t>
      </w:r>
      <w:proofErr w:type="spellStart"/>
      <w:r w:rsidRPr="009729CF">
        <w:rPr>
          <w:lang w:val="en-US"/>
        </w:rPr>
        <w:t>sided</w:t>
      </w:r>
      <w:proofErr w:type="spellEnd"/>
      <w:r w:rsidRPr="009729CF">
        <w:rPr>
          <w:lang w:val="en-US"/>
        </w:rPr>
        <w:t xml:space="preserve"> games (MSG), Small</w:t>
      </w:r>
      <w:r w:rsidR="009729CF">
        <w:rPr>
          <w:lang w:val="en-US"/>
        </w:rPr>
        <w:t>-</w:t>
      </w:r>
      <w:r w:rsidRPr="009729CF">
        <w:rPr>
          <w:lang w:val="en-US"/>
        </w:rPr>
        <w:t xml:space="preserve">sided games (SSG), </w:t>
      </w:r>
      <w:r w:rsidR="00871CAF" w:rsidRPr="009729CF">
        <w:rPr>
          <w:lang w:val="en-US"/>
        </w:rPr>
        <w:t xml:space="preserve">Rating perceived exertion </w:t>
      </w:r>
      <w:r w:rsidRPr="009729CF">
        <w:rPr>
          <w:lang w:val="en-US"/>
        </w:rPr>
        <w:t>(RPE)</w:t>
      </w:r>
    </w:p>
    <w:p w14:paraId="5FE4982B" w14:textId="5FAE893A" w:rsidR="00376B75" w:rsidRPr="009729CF" w:rsidRDefault="00376B75">
      <w:pPr>
        <w:rPr>
          <w:lang w:val="en-US"/>
        </w:rPr>
      </w:pPr>
    </w:p>
    <w:p w14:paraId="55A6DADB" w14:textId="77777777" w:rsidR="00376B75" w:rsidRPr="009729CF" w:rsidRDefault="00376B75" w:rsidP="00376B75">
      <w:pPr>
        <w:rPr>
          <w:lang w:val="en-US"/>
        </w:rPr>
      </w:pPr>
    </w:p>
    <w:p w14:paraId="5B0D756D" w14:textId="77777777" w:rsidR="00376B75" w:rsidRPr="009729CF" w:rsidRDefault="00376B75" w:rsidP="00376B75">
      <w:pPr>
        <w:rPr>
          <w:lang w:val="en-US"/>
        </w:rPr>
      </w:pPr>
    </w:p>
    <w:p w14:paraId="04B16730" w14:textId="77777777" w:rsidR="00376B75" w:rsidRPr="009729CF" w:rsidRDefault="00376B75" w:rsidP="00376B75">
      <w:pPr>
        <w:rPr>
          <w:lang w:val="en-US"/>
        </w:rPr>
      </w:pPr>
    </w:p>
    <w:p w14:paraId="654364F0" w14:textId="77777777" w:rsidR="00376B75" w:rsidRPr="009729CF" w:rsidRDefault="00376B75" w:rsidP="00376B75">
      <w:pPr>
        <w:rPr>
          <w:lang w:val="en-US"/>
        </w:rPr>
      </w:pPr>
    </w:p>
    <w:p w14:paraId="1D5EA33F" w14:textId="77777777" w:rsidR="00376B75" w:rsidRPr="009729CF" w:rsidRDefault="00376B75" w:rsidP="00376B75">
      <w:pPr>
        <w:rPr>
          <w:lang w:val="en-US"/>
        </w:rPr>
      </w:pPr>
    </w:p>
    <w:p w14:paraId="48CEF1AD" w14:textId="77777777" w:rsidR="00376B75" w:rsidRPr="009729CF" w:rsidRDefault="00376B75" w:rsidP="00376B75">
      <w:pPr>
        <w:rPr>
          <w:lang w:val="en-US"/>
        </w:rPr>
      </w:pPr>
    </w:p>
    <w:p w14:paraId="7D763CAC" w14:textId="77777777" w:rsidR="00376B75" w:rsidRPr="009729CF" w:rsidRDefault="00376B75" w:rsidP="00376B75">
      <w:pPr>
        <w:rPr>
          <w:lang w:val="en-US"/>
        </w:rPr>
      </w:pPr>
    </w:p>
    <w:p w14:paraId="1488C74E" w14:textId="77777777" w:rsidR="00376B75" w:rsidRPr="009729CF" w:rsidRDefault="00376B75" w:rsidP="00376B75">
      <w:pPr>
        <w:rPr>
          <w:lang w:val="en-US"/>
        </w:rPr>
      </w:pPr>
    </w:p>
    <w:p w14:paraId="5B1FBC1A" w14:textId="6BA33FB3" w:rsidR="00376B75" w:rsidRPr="009729CF" w:rsidRDefault="00376B75" w:rsidP="00376B75">
      <w:pPr>
        <w:rPr>
          <w:lang w:val="en-US"/>
        </w:rPr>
      </w:pPr>
      <w:r w:rsidRPr="009729CF">
        <w:rPr>
          <w:lang w:val="en-US"/>
        </w:rPr>
        <w:t>Table 2</w:t>
      </w:r>
      <w:r w:rsidR="00905D33" w:rsidRPr="009729CF">
        <w:rPr>
          <w:lang w:val="en-US"/>
        </w:rPr>
        <w:t>a</w:t>
      </w:r>
      <w:r w:rsidRPr="009729CF">
        <w:rPr>
          <w:lang w:val="en-US"/>
        </w:rPr>
        <w:t>. Descriptive values for positions (RPE, Distance, High</w:t>
      </w:r>
      <w:r w:rsidR="009729CF">
        <w:rPr>
          <w:lang w:val="en-US"/>
        </w:rPr>
        <w:t>-</w:t>
      </w:r>
      <w:r w:rsidRPr="009729CF">
        <w:rPr>
          <w:lang w:val="en-US"/>
        </w:rPr>
        <w:t>speed Running)</w:t>
      </w:r>
    </w:p>
    <w:p w14:paraId="45D36D95" w14:textId="3C028A72" w:rsidR="00376B75" w:rsidRPr="009729CF" w:rsidRDefault="00376B75">
      <w:pPr>
        <w:rPr>
          <w:lang w:val="en-US"/>
        </w:rPr>
      </w:pPr>
    </w:p>
    <w:tbl>
      <w:tblPr>
        <w:tblW w:w="1438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1"/>
        <w:gridCol w:w="47"/>
        <w:gridCol w:w="515"/>
        <w:gridCol w:w="47"/>
        <w:gridCol w:w="515"/>
        <w:gridCol w:w="47"/>
        <w:gridCol w:w="515"/>
        <w:gridCol w:w="47"/>
        <w:gridCol w:w="515"/>
        <w:gridCol w:w="47"/>
        <w:gridCol w:w="515"/>
        <w:gridCol w:w="47"/>
        <w:gridCol w:w="726"/>
        <w:gridCol w:w="48"/>
        <w:gridCol w:w="364"/>
        <w:gridCol w:w="364"/>
        <w:gridCol w:w="334"/>
        <w:gridCol w:w="364"/>
        <w:gridCol w:w="364"/>
        <w:gridCol w:w="393"/>
        <w:gridCol w:w="364"/>
        <w:gridCol w:w="364"/>
        <w:gridCol w:w="311"/>
        <w:gridCol w:w="364"/>
        <w:gridCol w:w="364"/>
        <w:gridCol w:w="299"/>
        <w:gridCol w:w="1320"/>
        <w:gridCol w:w="102"/>
        <w:gridCol w:w="311"/>
        <w:gridCol w:w="311"/>
        <w:gridCol w:w="334"/>
        <w:gridCol w:w="311"/>
        <w:gridCol w:w="311"/>
        <w:gridCol w:w="393"/>
        <w:gridCol w:w="311"/>
        <w:gridCol w:w="311"/>
        <w:gridCol w:w="311"/>
        <w:gridCol w:w="311"/>
        <w:gridCol w:w="311"/>
        <w:gridCol w:w="299"/>
      </w:tblGrid>
      <w:tr w:rsidR="00376B75" w:rsidRPr="009729CF" w14:paraId="6BC2FB40" w14:textId="77777777" w:rsidTr="00376B75">
        <w:trPr>
          <w:trHeight w:val="441"/>
          <w:tblHeader/>
        </w:trPr>
        <w:tc>
          <w:tcPr>
            <w:tcW w:w="0" w:type="auto"/>
            <w:gridSpan w:val="40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5D20E0" w14:textId="77777777" w:rsidR="00376B75" w:rsidRPr="009729CF" w:rsidRDefault="00376B75" w:rsidP="00376B75">
            <w:pPr>
              <w:rPr>
                <w:b/>
                <w:bCs/>
                <w:sz w:val="16"/>
                <w:szCs w:val="16"/>
                <w:lang w:val="en-US"/>
              </w:rPr>
            </w:pPr>
            <w:r w:rsidRPr="009729CF">
              <w:rPr>
                <w:b/>
                <w:bCs/>
                <w:sz w:val="16"/>
                <w:szCs w:val="16"/>
                <w:lang w:val="en-US"/>
              </w:rPr>
              <w:t xml:space="preserve">Descriptive Statistics </w:t>
            </w:r>
          </w:p>
        </w:tc>
      </w:tr>
      <w:tr w:rsidR="00376B75" w:rsidRPr="009729CF" w14:paraId="39C2600E" w14:textId="77777777" w:rsidTr="00376B75">
        <w:trPr>
          <w:trHeight w:val="476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DCA33" w14:textId="77777777" w:rsidR="00376B75" w:rsidRPr="009729CF" w:rsidRDefault="00376B75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2DB6C" w14:textId="77777777" w:rsidR="00376B75" w:rsidRPr="009729CF" w:rsidRDefault="00376B75" w:rsidP="00376B7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729CF">
              <w:rPr>
                <w:b/>
                <w:bCs/>
                <w:sz w:val="16"/>
                <w:szCs w:val="16"/>
                <w:lang w:val="en-US"/>
              </w:rPr>
              <w:t>RPE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8905B" w14:textId="77777777" w:rsidR="00376B75" w:rsidRPr="009729CF" w:rsidRDefault="00376B75" w:rsidP="00376B7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729CF">
              <w:rPr>
                <w:b/>
                <w:bCs/>
                <w:sz w:val="16"/>
                <w:szCs w:val="16"/>
                <w:lang w:val="en-US"/>
              </w:rPr>
              <w:t>Distance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6CFE5" w14:textId="77777777" w:rsidR="00376B75" w:rsidRPr="009729CF" w:rsidRDefault="00376B75" w:rsidP="00376B7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729CF">
              <w:rPr>
                <w:b/>
                <w:bCs/>
                <w:sz w:val="16"/>
                <w:szCs w:val="16"/>
                <w:lang w:val="en-US"/>
              </w:rPr>
              <w:t>High speed running</w:t>
            </w:r>
          </w:p>
        </w:tc>
      </w:tr>
      <w:tr w:rsidR="00376B75" w:rsidRPr="009729CF" w14:paraId="562D0C69" w14:textId="77777777" w:rsidTr="00376B75">
        <w:trPr>
          <w:trHeight w:val="441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0EBC715" w14:textId="77777777" w:rsidR="00376B75" w:rsidRPr="009729CF" w:rsidRDefault="00376B7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729CF">
              <w:rPr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417435" w14:textId="77777777" w:rsidR="00376B75" w:rsidRPr="009729CF" w:rsidRDefault="00376B7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729CF">
              <w:rPr>
                <w:b/>
                <w:bCs/>
                <w:sz w:val="16"/>
                <w:szCs w:val="16"/>
                <w:lang w:val="en-US"/>
              </w:rPr>
              <w:t>A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A13C73C" w14:textId="77777777" w:rsidR="00376B75" w:rsidRPr="009729CF" w:rsidRDefault="00376B7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729CF">
              <w:rPr>
                <w:b/>
                <w:bCs/>
                <w:sz w:val="16"/>
                <w:szCs w:val="16"/>
                <w:lang w:val="en-US"/>
              </w:rPr>
              <w:t>C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3CF0231" w14:textId="77777777" w:rsidR="00376B75" w:rsidRPr="009729CF" w:rsidRDefault="00376B7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729CF">
              <w:rPr>
                <w:b/>
                <w:bCs/>
                <w:sz w:val="16"/>
                <w:szCs w:val="16"/>
                <w:lang w:val="en-US"/>
              </w:rPr>
              <w:t>C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93F0E3" w14:textId="77777777" w:rsidR="00376B75" w:rsidRPr="009729CF" w:rsidRDefault="00376B7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729CF">
              <w:rPr>
                <w:b/>
                <w:bCs/>
                <w:sz w:val="16"/>
                <w:szCs w:val="16"/>
                <w:lang w:val="en-US"/>
              </w:rPr>
              <w:t>F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18CFB32" w14:textId="77777777" w:rsidR="00376B75" w:rsidRPr="009729CF" w:rsidRDefault="00376B7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729CF">
              <w:rPr>
                <w:b/>
                <w:bCs/>
                <w:sz w:val="16"/>
                <w:szCs w:val="16"/>
                <w:lang w:val="en-US"/>
              </w:rPr>
              <w:t>S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88D98FC" w14:textId="77777777" w:rsidR="00376B75" w:rsidRPr="009729CF" w:rsidRDefault="00376B7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729CF">
              <w:rPr>
                <w:b/>
                <w:bCs/>
                <w:sz w:val="16"/>
                <w:szCs w:val="16"/>
                <w:lang w:val="en-US"/>
              </w:rPr>
              <w:t>AM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32E412" w14:textId="77777777" w:rsidR="00376B75" w:rsidRPr="009729CF" w:rsidRDefault="00376B7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729CF">
              <w:rPr>
                <w:b/>
                <w:bCs/>
                <w:sz w:val="16"/>
                <w:szCs w:val="16"/>
                <w:lang w:val="en-US"/>
              </w:rPr>
              <w:t>CB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646F49" w14:textId="77777777" w:rsidR="00376B75" w:rsidRPr="009729CF" w:rsidRDefault="00376B7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729CF">
              <w:rPr>
                <w:b/>
                <w:bCs/>
                <w:sz w:val="16"/>
                <w:szCs w:val="16"/>
                <w:lang w:val="en-US"/>
              </w:rPr>
              <w:t>CM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A0E4153" w14:textId="77777777" w:rsidR="00376B75" w:rsidRPr="009729CF" w:rsidRDefault="00376B7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729CF">
              <w:rPr>
                <w:b/>
                <w:bCs/>
                <w:sz w:val="16"/>
                <w:szCs w:val="16"/>
                <w:lang w:val="en-US"/>
              </w:rPr>
              <w:t>F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FECE604" w14:textId="77777777" w:rsidR="00376B75" w:rsidRPr="009729CF" w:rsidRDefault="00376B7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729CF">
              <w:rPr>
                <w:b/>
                <w:bCs/>
                <w:sz w:val="16"/>
                <w:szCs w:val="16"/>
                <w:lang w:val="en-US"/>
              </w:rPr>
              <w:t>S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4111A0" w14:textId="77777777" w:rsidR="00376B75" w:rsidRPr="009729CF" w:rsidRDefault="00376B7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729CF">
              <w:rPr>
                <w:b/>
                <w:bCs/>
                <w:sz w:val="16"/>
                <w:szCs w:val="16"/>
                <w:lang w:val="en-US"/>
              </w:rPr>
              <w:t>AM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14E0FCC" w14:textId="77777777" w:rsidR="00376B75" w:rsidRPr="009729CF" w:rsidRDefault="00376B7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729CF">
              <w:rPr>
                <w:b/>
                <w:bCs/>
                <w:sz w:val="16"/>
                <w:szCs w:val="16"/>
                <w:lang w:val="en-US"/>
              </w:rPr>
              <w:t>CB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AC0FBCD" w14:textId="77777777" w:rsidR="00376B75" w:rsidRPr="009729CF" w:rsidRDefault="00376B7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729CF">
              <w:rPr>
                <w:b/>
                <w:bCs/>
                <w:sz w:val="16"/>
                <w:szCs w:val="16"/>
                <w:lang w:val="en-US"/>
              </w:rPr>
              <w:t>CM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8889029" w14:textId="77777777" w:rsidR="00376B75" w:rsidRPr="009729CF" w:rsidRDefault="00376B7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729CF">
              <w:rPr>
                <w:b/>
                <w:bCs/>
                <w:sz w:val="16"/>
                <w:szCs w:val="16"/>
                <w:lang w:val="en-US"/>
              </w:rPr>
              <w:t>F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A0F4093" w14:textId="77777777" w:rsidR="00376B75" w:rsidRPr="009729CF" w:rsidRDefault="00376B7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9729CF">
              <w:rPr>
                <w:b/>
                <w:bCs/>
                <w:sz w:val="16"/>
                <w:szCs w:val="16"/>
                <w:lang w:val="en-US"/>
              </w:rPr>
              <w:t>ST</w:t>
            </w:r>
          </w:p>
        </w:tc>
      </w:tr>
      <w:tr w:rsidR="00376B75" w:rsidRPr="009729CF" w14:paraId="7FF3435D" w14:textId="77777777" w:rsidTr="00376B75">
        <w:trPr>
          <w:trHeight w:val="4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1FD27" w14:textId="77777777" w:rsidR="00376B75" w:rsidRPr="009729CF" w:rsidRDefault="00376B75">
            <w:pPr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Va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96EF4" w14:textId="77777777" w:rsidR="00376B75" w:rsidRPr="009729CF" w:rsidRDefault="00376B7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23972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283BD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49B6B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B0ABD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7CC0E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C19DD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918E3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CA1FF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F6BE8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B8CED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A64A6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3F437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CDFDB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4DAC2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9043E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4881B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63585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0149F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3E16B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B8E8C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89869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B97E3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EAB99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9AEAD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EEF20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87505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E04D9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CF657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324AC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2B5BF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376B75" w:rsidRPr="009729CF" w14:paraId="5D07787B" w14:textId="77777777" w:rsidTr="00376B75">
        <w:trPr>
          <w:trHeight w:val="4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C44F7" w14:textId="77777777" w:rsidR="00376B75" w:rsidRPr="009729CF" w:rsidRDefault="00376B75">
            <w:pPr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E8D12" w14:textId="77777777" w:rsidR="00376B75" w:rsidRPr="009729CF" w:rsidRDefault="00376B7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6E779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AD137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91707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53EAF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2A2EF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158C1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6CB37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ED46B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80C19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50569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D36F5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2161E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750D1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44C8C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982E9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FD56D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B7396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E3C26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664E8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9EFBA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E6513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84DB8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A3EB8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4FF80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A7F22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C0695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543B1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2B4AA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9D605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445D3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376B75" w:rsidRPr="009729CF" w14:paraId="046468A9" w14:textId="77777777" w:rsidTr="00376B75">
        <w:trPr>
          <w:trHeight w:val="4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5F5CE" w14:textId="77777777" w:rsidR="00376B75" w:rsidRPr="009729CF" w:rsidRDefault="00376B75">
            <w:pPr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3A1A0" w14:textId="77777777" w:rsidR="00376B75" w:rsidRPr="009729CF" w:rsidRDefault="00376B7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C3D09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6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E5ECE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7EB30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5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66F12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FEF31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6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7E2A0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DD3F7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6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97B47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B36C0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6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02311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E0950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93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7F624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A7FC4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92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4875A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958FE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104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7E52F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01EE9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96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E7428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B267A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102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01194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F2CF7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2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CBD2C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218BA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1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B65F2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2CE9B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2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CD40B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F8BA1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3.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C6CF6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D1287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3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C93F2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376B75" w:rsidRPr="009729CF" w14:paraId="4BFDC4E7" w14:textId="77777777" w:rsidTr="00376B75">
        <w:trPr>
          <w:trHeight w:val="4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FC249" w14:textId="77777777" w:rsidR="00376B75" w:rsidRPr="009729CF" w:rsidRDefault="00376B75">
            <w:pPr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Std.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D2869" w14:textId="77777777" w:rsidR="00376B75" w:rsidRPr="009729CF" w:rsidRDefault="00376B7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41F56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1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2DBE5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A95C3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1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0552D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06928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1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ED3C9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F9EF5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1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20E25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585EB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1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F7876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D3CE2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28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560E0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242BF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22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79445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FF0B6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31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24133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BF527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28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8B8C8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586E8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26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5393E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1B386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2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0F7C4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DFD1B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2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3EC04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2555B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2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16038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52E37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3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AE711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F7762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3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395FD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376B75" w:rsidRPr="009729CF" w14:paraId="45053EAF" w14:textId="77777777" w:rsidTr="00376B75">
        <w:trPr>
          <w:trHeight w:val="4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7C262" w14:textId="77777777" w:rsidR="00376B75" w:rsidRPr="009729CF" w:rsidRDefault="00376B75">
            <w:pPr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91C17" w14:textId="77777777" w:rsidR="00376B75" w:rsidRPr="009729CF" w:rsidRDefault="00376B7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78D2D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4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FC3A0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0A785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75D59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51CD6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3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02119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29087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F59B9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1B70B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7FA9C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615CD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6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F3F3A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9612C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1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1AB4E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58C67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1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826AE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0C432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3639E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179BF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84397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5E254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88EB4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74F3C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75AFB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A3324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8AB64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407D3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D0417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2C969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59FEE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376B75" w:rsidRPr="009729CF" w14:paraId="02889F12" w14:textId="77777777" w:rsidTr="00376B75">
        <w:trPr>
          <w:trHeight w:val="4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29584" w14:textId="77777777" w:rsidR="00376B75" w:rsidRPr="009729CF" w:rsidRDefault="00376B75">
            <w:pPr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Max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ECFE8" w14:textId="77777777" w:rsidR="00376B75" w:rsidRPr="009729CF" w:rsidRDefault="00376B7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AC0F0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9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87FDE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E48D4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9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CDD68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6CA4D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9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BDEEB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38310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9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7BE4E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C605F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9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9F288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A12F7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152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6531E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F6105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15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9BC5B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BD59A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165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2E2B58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1A3DC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159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82768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C9D9E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159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79242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2E258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1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200E5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90A22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1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6BC5A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4A83A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13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6A99C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5BF21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15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23FC4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4EF76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  <w:r w:rsidRPr="009729CF">
              <w:rPr>
                <w:sz w:val="16"/>
                <w:szCs w:val="16"/>
                <w:lang w:val="en-US"/>
              </w:rPr>
              <w:t>18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3509E" w14:textId="77777777" w:rsidR="00376B75" w:rsidRPr="009729CF" w:rsidRDefault="00376B75">
            <w:pPr>
              <w:jc w:val="right"/>
              <w:rPr>
                <w:sz w:val="16"/>
                <w:szCs w:val="16"/>
                <w:lang w:val="en-US"/>
              </w:rPr>
            </w:pPr>
          </w:p>
        </w:tc>
      </w:tr>
      <w:tr w:rsidR="00376B75" w:rsidRPr="009729CF" w14:paraId="35FB1E69" w14:textId="77777777" w:rsidTr="00376B75">
        <w:trPr>
          <w:trHeight w:val="350"/>
        </w:trPr>
        <w:tc>
          <w:tcPr>
            <w:tcW w:w="0" w:type="auto"/>
            <w:gridSpan w:val="40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E4B3348" w14:textId="77777777" w:rsidR="00376B75" w:rsidRPr="009729CF" w:rsidRDefault="00376B75">
            <w:pPr>
              <w:rPr>
                <w:sz w:val="16"/>
                <w:szCs w:val="16"/>
                <w:lang w:val="en-US"/>
              </w:rPr>
            </w:pPr>
          </w:p>
        </w:tc>
      </w:tr>
    </w:tbl>
    <w:p w14:paraId="488609E9" w14:textId="05DF68BC" w:rsidR="00376B75" w:rsidRPr="009729CF" w:rsidRDefault="00376B75">
      <w:pPr>
        <w:rPr>
          <w:lang w:val="en-US"/>
        </w:rPr>
      </w:pPr>
    </w:p>
    <w:p w14:paraId="66C1987C" w14:textId="6B5C7922" w:rsidR="00376B75" w:rsidRPr="009729CF" w:rsidRDefault="00376B75">
      <w:pPr>
        <w:rPr>
          <w:lang w:val="en-US"/>
        </w:rPr>
      </w:pPr>
      <w:r w:rsidRPr="009729CF">
        <w:rPr>
          <w:lang w:val="en-US"/>
        </w:rPr>
        <w:t>Rating perceived exertion (RPE)</w:t>
      </w:r>
    </w:p>
    <w:p w14:paraId="559FFBCB" w14:textId="758B910E" w:rsidR="00376B75" w:rsidRPr="009729CF" w:rsidRDefault="00376B75">
      <w:pPr>
        <w:rPr>
          <w:lang w:val="en-US"/>
        </w:rPr>
      </w:pPr>
    </w:p>
    <w:p w14:paraId="0648BF06" w14:textId="2FD50340" w:rsidR="00376B75" w:rsidRPr="009729CF" w:rsidRDefault="00376B75">
      <w:pPr>
        <w:rPr>
          <w:lang w:val="en-US"/>
        </w:rPr>
      </w:pPr>
    </w:p>
    <w:p w14:paraId="19EA7F53" w14:textId="54235B28" w:rsidR="00376B75" w:rsidRPr="009729CF" w:rsidRDefault="00376B75">
      <w:pPr>
        <w:rPr>
          <w:lang w:val="en-US"/>
        </w:rPr>
      </w:pPr>
    </w:p>
    <w:p w14:paraId="6B6CFCB9" w14:textId="4F283453" w:rsidR="00376B75" w:rsidRPr="009729CF" w:rsidRDefault="00376B75">
      <w:pPr>
        <w:rPr>
          <w:lang w:val="en-US"/>
        </w:rPr>
      </w:pPr>
    </w:p>
    <w:p w14:paraId="546C3C60" w14:textId="5755221D" w:rsidR="00376B75" w:rsidRPr="009729CF" w:rsidRDefault="00376B75">
      <w:pPr>
        <w:rPr>
          <w:lang w:val="en-US"/>
        </w:rPr>
      </w:pPr>
    </w:p>
    <w:p w14:paraId="780A9A4F" w14:textId="49CEB87E" w:rsidR="00376B75" w:rsidRPr="009729CF" w:rsidRDefault="00376B75">
      <w:pPr>
        <w:rPr>
          <w:lang w:val="en-US"/>
        </w:rPr>
      </w:pPr>
    </w:p>
    <w:p w14:paraId="1A8893EA" w14:textId="049F3F32" w:rsidR="00376B75" w:rsidRPr="009729CF" w:rsidRDefault="00376B75">
      <w:pPr>
        <w:rPr>
          <w:lang w:val="en-US"/>
        </w:rPr>
      </w:pPr>
    </w:p>
    <w:p w14:paraId="6C4803B4" w14:textId="21C3067B" w:rsidR="00376B75" w:rsidRPr="009729CF" w:rsidRDefault="00376B75">
      <w:pPr>
        <w:rPr>
          <w:lang w:val="en-US"/>
        </w:rPr>
      </w:pPr>
    </w:p>
    <w:p w14:paraId="51DC5A59" w14:textId="0D82F4FB" w:rsidR="00376B75" w:rsidRPr="009729CF" w:rsidRDefault="00376B75">
      <w:pPr>
        <w:rPr>
          <w:lang w:val="en-US"/>
        </w:rPr>
      </w:pPr>
    </w:p>
    <w:p w14:paraId="4C706FFA" w14:textId="4D8BEB9E" w:rsidR="00376B75" w:rsidRPr="009729CF" w:rsidRDefault="00376B75" w:rsidP="00376B75">
      <w:pPr>
        <w:rPr>
          <w:lang w:val="en-US"/>
        </w:rPr>
      </w:pPr>
      <w:r w:rsidRPr="009729CF">
        <w:rPr>
          <w:lang w:val="en-US"/>
        </w:rPr>
        <w:lastRenderedPageBreak/>
        <w:t>Table 2</w:t>
      </w:r>
      <w:r w:rsidR="00905D33" w:rsidRPr="009729CF">
        <w:rPr>
          <w:lang w:val="en-US"/>
        </w:rPr>
        <w:t>b</w:t>
      </w:r>
      <w:r w:rsidRPr="009729CF">
        <w:rPr>
          <w:lang w:val="en-US"/>
        </w:rPr>
        <w:t>. Descriptive values for positions (Sprinting, Accelerations, Decelerations)</w:t>
      </w:r>
    </w:p>
    <w:p w14:paraId="73FD0331" w14:textId="5FCB4141" w:rsidR="00376B75" w:rsidRPr="009729CF" w:rsidRDefault="00376B75">
      <w:pPr>
        <w:rPr>
          <w:lang w:val="en-US"/>
        </w:rPr>
      </w:pPr>
    </w:p>
    <w:tbl>
      <w:tblPr>
        <w:tblW w:w="1432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6"/>
        <w:gridCol w:w="47"/>
        <w:gridCol w:w="575"/>
        <w:gridCol w:w="47"/>
        <w:gridCol w:w="575"/>
        <w:gridCol w:w="47"/>
        <w:gridCol w:w="575"/>
        <w:gridCol w:w="47"/>
        <w:gridCol w:w="575"/>
        <w:gridCol w:w="47"/>
        <w:gridCol w:w="694"/>
        <w:gridCol w:w="47"/>
        <w:gridCol w:w="289"/>
        <w:gridCol w:w="289"/>
        <w:gridCol w:w="437"/>
        <w:gridCol w:w="289"/>
        <w:gridCol w:w="289"/>
        <w:gridCol w:w="372"/>
        <w:gridCol w:w="289"/>
        <w:gridCol w:w="289"/>
        <w:gridCol w:w="437"/>
        <w:gridCol w:w="289"/>
        <w:gridCol w:w="289"/>
        <w:gridCol w:w="346"/>
        <w:gridCol w:w="289"/>
        <w:gridCol w:w="289"/>
        <w:gridCol w:w="332"/>
        <w:gridCol w:w="289"/>
        <w:gridCol w:w="289"/>
        <w:gridCol w:w="437"/>
        <w:gridCol w:w="289"/>
        <w:gridCol w:w="289"/>
        <w:gridCol w:w="372"/>
        <w:gridCol w:w="289"/>
        <w:gridCol w:w="289"/>
        <w:gridCol w:w="437"/>
        <w:gridCol w:w="289"/>
        <w:gridCol w:w="289"/>
        <w:gridCol w:w="346"/>
        <w:gridCol w:w="289"/>
        <w:gridCol w:w="289"/>
        <w:gridCol w:w="332"/>
      </w:tblGrid>
      <w:tr w:rsidR="00376B75" w:rsidRPr="009729CF" w14:paraId="302441A5" w14:textId="77777777" w:rsidTr="00376B75">
        <w:trPr>
          <w:trHeight w:val="410"/>
          <w:tblHeader/>
        </w:trPr>
        <w:tc>
          <w:tcPr>
            <w:tcW w:w="0" w:type="auto"/>
            <w:gridSpan w:val="4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8E479DF" w14:textId="77777777" w:rsidR="00376B75" w:rsidRPr="009729CF" w:rsidRDefault="00376B75" w:rsidP="00376B7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9729CF">
              <w:rPr>
                <w:b/>
                <w:bCs/>
                <w:sz w:val="18"/>
                <w:szCs w:val="18"/>
                <w:lang w:val="en-US"/>
              </w:rPr>
              <w:t xml:space="preserve">Descriptive Statistics </w:t>
            </w:r>
          </w:p>
        </w:tc>
      </w:tr>
      <w:tr w:rsidR="00376B75" w:rsidRPr="009729CF" w14:paraId="0D5F33FD" w14:textId="77777777" w:rsidTr="00376B75">
        <w:trPr>
          <w:trHeight w:val="410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7246A" w14:textId="77777777" w:rsidR="00376B75" w:rsidRPr="009729CF" w:rsidRDefault="00376B75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CEFAB" w14:textId="77777777" w:rsidR="00376B75" w:rsidRPr="009729CF" w:rsidRDefault="00376B75" w:rsidP="00376B7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729CF">
              <w:rPr>
                <w:b/>
                <w:bCs/>
                <w:sz w:val="18"/>
                <w:szCs w:val="18"/>
                <w:lang w:val="en-US"/>
              </w:rPr>
              <w:t>Sprinting</w:t>
            </w:r>
          </w:p>
        </w:tc>
        <w:tc>
          <w:tcPr>
            <w:tcW w:w="0" w:type="auto"/>
            <w:gridSpan w:val="1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34205" w14:textId="77777777" w:rsidR="00376B75" w:rsidRPr="009729CF" w:rsidRDefault="00376B75" w:rsidP="00376B7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729CF">
              <w:rPr>
                <w:b/>
                <w:bCs/>
                <w:sz w:val="18"/>
                <w:szCs w:val="18"/>
                <w:lang w:val="en-US"/>
              </w:rPr>
              <w:t>Accelerations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89DEC" w14:textId="77777777" w:rsidR="00376B75" w:rsidRPr="009729CF" w:rsidRDefault="00376B75" w:rsidP="00376B7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729CF">
              <w:rPr>
                <w:b/>
                <w:bCs/>
                <w:sz w:val="18"/>
                <w:szCs w:val="18"/>
                <w:lang w:val="en-US"/>
              </w:rPr>
              <w:t>Decelerations</w:t>
            </w:r>
          </w:p>
        </w:tc>
      </w:tr>
      <w:tr w:rsidR="00376B75" w:rsidRPr="009729CF" w14:paraId="0969F0E2" w14:textId="77777777" w:rsidTr="00376B75">
        <w:trPr>
          <w:trHeight w:val="410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85A2ECE" w14:textId="77777777" w:rsidR="00376B75" w:rsidRPr="009729CF" w:rsidRDefault="00376B7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729CF">
              <w:rPr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C249A9" w14:textId="77777777" w:rsidR="00376B75" w:rsidRPr="009729CF" w:rsidRDefault="00376B7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729CF">
              <w:rPr>
                <w:b/>
                <w:bCs/>
                <w:sz w:val="18"/>
                <w:szCs w:val="18"/>
                <w:lang w:val="en-US"/>
              </w:rPr>
              <w:t>A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690B467" w14:textId="77777777" w:rsidR="00376B75" w:rsidRPr="009729CF" w:rsidRDefault="00376B7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729CF">
              <w:rPr>
                <w:b/>
                <w:bCs/>
                <w:sz w:val="18"/>
                <w:szCs w:val="18"/>
                <w:lang w:val="en-US"/>
              </w:rPr>
              <w:t>C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865D5B8" w14:textId="77777777" w:rsidR="00376B75" w:rsidRPr="009729CF" w:rsidRDefault="00376B7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729CF">
              <w:rPr>
                <w:b/>
                <w:bCs/>
                <w:sz w:val="18"/>
                <w:szCs w:val="18"/>
                <w:lang w:val="en-US"/>
              </w:rPr>
              <w:t>C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5C4C8E3" w14:textId="77777777" w:rsidR="00376B75" w:rsidRPr="009729CF" w:rsidRDefault="00376B7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729CF">
              <w:rPr>
                <w:b/>
                <w:bCs/>
                <w:sz w:val="18"/>
                <w:szCs w:val="18"/>
                <w:lang w:val="en-US"/>
              </w:rPr>
              <w:t>FB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95B8C86" w14:textId="77777777" w:rsidR="00376B75" w:rsidRPr="009729CF" w:rsidRDefault="00376B7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729CF">
              <w:rPr>
                <w:b/>
                <w:bCs/>
                <w:sz w:val="18"/>
                <w:szCs w:val="18"/>
                <w:lang w:val="en-US"/>
              </w:rPr>
              <w:t>S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2AC546" w14:textId="77777777" w:rsidR="00376B75" w:rsidRPr="009729CF" w:rsidRDefault="00376B7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729CF">
              <w:rPr>
                <w:b/>
                <w:bCs/>
                <w:sz w:val="18"/>
                <w:szCs w:val="18"/>
                <w:lang w:val="en-US"/>
              </w:rPr>
              <w:t>AM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DEEB0A" w14:textId="77777777" w:rsidR="00376B75" w:rsidRPr="009729CF" w:rsidRDefault="00376B7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729CF">
              <w:rPr>
                <w:b/>
                <w:bCs/>
                <w:sz w:val="18"/>
                <w:szCs w:val="18"/>
                <w:lang w:val="en-US"/>
              </w:rPr>
              <w:t>CB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1EBCBF4" w14:textId="77777777" w:rsidR="00376B75" w:rsidRPr="009729CF" w:rsidRDefault="00376B7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729CF">
              <w:rPr>
                <w:b/>
                <w:bCs/>
                <w:sz w:val="18"/>
                <w:szCs w:val="18"/>
                <w:lang w:val="en-US"/>
              </w:rPr>
              <w:t>CM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DFC2A14" w14:textId="77777777" w:rsidR="00376B75" w:rsidRPr="009729CF" w:rsidRDefault="00376B7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729CF">
              <w:rPr>
                <w:b/>
                <w:bCs/>
                <w:sz w:val="18"/>
                <w:szCs w:val="18"/>
                <w:lang w:val="en-US"/>
              </w:rPr>
              <w:t>FB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DE72453" w14:textId="77777777" w:rsidR="00376B75" w:rsidRPr="009729CF" w:rsidRDefault="00376B7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729CF">
              <w:rPr>
                <w:b/>
                <w:bCs/>
                <w:sz w:val="18"/>
                <w:szCs w:val="18"/>
                <w:lang w:val="en-US"/>
              </w:rPr>
              <w:t>S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7693C92" w14:textId="77777777" w:rsidR="00376B75" w:rsidRPr="009729CF" w:rsidRDefault="00376B7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729CF">
              <w:rPr>
                <w:b/>
                <w:bCs/>
                <w:sz w:val="18"/>
                <w:szCs w:val="18"/>
                <w:lang w:val="en-US"/>
              </w:rPr>
              <w:t>AM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45A4A1" w14:textId="77777777" w:rsidR="00376B75" w:rsidRPr="009729CF" w:rsidRDefault="00376B7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729CF">
              <w:rPr>
                <w:b/>
                <w:bCs/>
                <w:sz w:val="18"/>
                <w:szCs w:val="18"/>
                <w:lang w:val="en-US"/>
              </w:rPr>
              <w:t>CB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9C96411" w14:textId="77777777" w:rsidR="00376B75" w:rsidRPr="009729CF" w:rsidRDefault="00376B7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729CF">
              <w:rPr>
                <w:b/>
                <w:bCs/>
                <w:sz w:val="18"/>
                <w:szCs w:val="18"/>
                <w:lang w:val="en-US"/>
              </w:rPr>
              <w:t>CM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10C721" w14:textId="77777777" w:rsidR="00376B75" w:rsidRPr="009729CF" w:rsidRDefault="00376B7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729CF">
              <w:rPr>
                <w:b/>
                <w:bCs/>
                <w:sz w:val="18"/>
                <w:szCs w:val="18"/>
                <w:lang w:val="en-US"/>
              </w:rPr>
              <w:t>F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4B4067F" w14:textId="77777777" w:rsidR="00376B75" w:rsidRPr="009729CF" w:rsidRDefault="00376B7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729CF">
              <w:rPr>
                <w:b/>
                <w:bCs/>
                <w:sz w:val="18"/>
                <w:szCs w:val="18"/>
                <w:lang w:val="en-US"/>
              </w:rPr>
              <w:t>ST</w:t>
            </w:r>
          </w:p>
        </w:tc>
      </w:tr>
      <w:tr w:rsidR="00376B75" w:rsidRPr="009729CF" w14:paraId="52B3CAE5" w14:textId="77777777" w:rsidTr="00376B75">
        <w:trPr>
          <w:trHeight w:val="4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AD12A" w14:textId="77777777" w:rsidR="00376B75" w:rsidRPr="009729CF" w:rsidRDefault="00376B75">
            <w:pPr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Va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7018A" w14:textId="77777777" w:rsidR="00376B75" w:rsidRPr="009729CF" w:rsidRDefault="00376B7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2D755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BCDAB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DE146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8378F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84FFA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0FA4B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EEC3B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97D3C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62C8E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8218C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BC929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0E071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F31E3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974FC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99EC6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CCBE4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69D45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C1B12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7702B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71622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90192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E3B8C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F26D9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24D7D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39B96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4A7FB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CFD89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730D6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940D6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902F9" w14:textId="77777777" w:rsidR="00376B75" w:rsidRPr="009729CF" w:rsidRDefault="00376B75">
            <w:pPr>
              <w:jc w:val="right"/>
              <w:rPr>
                <w:lang w:val="en-US"/>
              </w:rPr>
            </w:pPr>
          </w:p>
        </w:tc>
      </w:tr>
      <w:tr w:rsidR="00376B75" w:rsidRPr="009729CF" w14:paraId="0C88E8BC" w14:textId="77777777" w:rsidTr="00376B75">
        <w:trPr>
          <w:trHeight w:val="4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B951F" w14:textId="77777777" w:rsidR="00376B75" w:rsidRPr="009729CF" w:rsidRDefault="00376B75">
            <w:pPr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4AF9C" w14:textId="77777777" w:rsidR="00376B75" w:rsidRPr="009729CF" w:rsidRDefault="00376B7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1DC58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F12A9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B8615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39F4F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35EB6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52AC3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6289F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134EE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847C9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69BC6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2DCCA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CED66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C4EDB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9D126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94B03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F9260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F3016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49336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04294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6F7F0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299AA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DE2AE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DF178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574A3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88E92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24C88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EE0E9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72CE1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16C3D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211FC" w14:textId="77777777" w:rsidR="00376B75" w:rsidRPr="009729CF" w:rsidRDefault="00376B75">
            <w:pPr>
              <w:jc w:val="right"/>
              <w:rPr>
                <w:lang w:val="en-US"/>
              </w:rPr>
            </w:pPr>
          </w:p>
        </w:tc>
      </w:tr>
      <w:tr w:rsidR="00376B75" w:rsidRPr="009729CF" w14:paraId="5BC73C1A" w14:textId="77777777" w:rsidTr="00376B75">
        <w:trPr>
          <w:trHeight w:val="4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53542" w14:textId="77777777" w:rsidR="00376B75" w:rsidRPr="009729CF" w:rsidRDefault="00376B75">
            <w:pPr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91154" w14:textId="77777777" w:rsidR="00376B75" w:rsidRPr="009729CF" w:rsidRDefault="00376B7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A69CE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9D6B5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EB38D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ADAE0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B951E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4A69F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8EC04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0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32F84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2C189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0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74B6E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5B0AC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1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79E1C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97A07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1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B40ED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68A89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1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D535B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39CA2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1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CC3C7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F635E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1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3B7DC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13AED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1.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E9C4C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ECF60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1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65F75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8CD38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1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59C49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9662C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1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19507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F0EBA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1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4BF99" w14:textId="77777777" w:rsidR="00376B75" w:rsidRPr="009729CF" w:rsidRDefault="00376B75">
            <w:pPr>
              <w:jc w:val="right"/>
              <w:rPr>
                <w:lang w:val="en-US"/>
              </w:rPr>
            </w:pPr>
          </w:p>
        </w:tc>
      </w:tr>
      <w:tr w:rsidR="00376B75" w:rsidRPr="009729CF" w14:paraId="14778A8D" w14:textId="77777777" w:rsidTr="00376B75">
        <w:trPr>
          <w:trHeight w:val="4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9A477" w14:textId="77777777" w:rsidR="00376B75" w:rsidRPr="009729CF" w:rsidRDefault="00376B75">
            <w:pPr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Std.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715BD" w14:textId="77777777" w:rsidR="00376B75" w:rsidRPr="009729CF" w:rsidRDefault="00376B7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9C974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0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24027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41048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1543A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90626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0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D8173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BE19C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1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AE66D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6CBC0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1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34AA9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3FAED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0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E4584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DB69D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0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380D3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1E5AF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0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54BE7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DDB40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0E350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D75B1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0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8C411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6A5EF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0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868B7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5F25F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0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00D34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74839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0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AA5B8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47D27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0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21DEF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3085B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0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45D2D" w14:textId="77777777" w:rsidR="00376B75" w:rsidRPr="009729CF" w:rsidRDefault="00376B75">
            <w:pPr>
              <w:jc w:val="right"/>
              <w:rPr>
                <w:lang w:val="en-US"/>
              </w:rPr>
            </w:pPr>
          </w:p>
        </w:tc>
      </w:tr>
      <w:tr w:rsidR="00376B75" w:rsidRPr="009729CF" w14:paraId="15A9E97C" w14:textId="77777777" w:rsidTr="00376B75">
        <w:trPr>
          <w:trHeight w:val="4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AF8CC" w14:textId="77777777" w:rsidR="00376B75" w:rsidRPr="009729CF" w:rsidRDefault="00376B75">
            <w:pPr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77F14" w14:textId="77777777" w:rsidR="00376B75" w:rsidRPr="009729CF" w:rsidRDefault="00376B7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2FB5A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1AAC5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14A2A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71E1A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A940C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E90EF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B1557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E6F77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6FF4B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CE300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D2920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F9E52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986A2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EBC55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BEDA8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92BB6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EAB40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C90B0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792FE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EF90F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585AD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5ED6E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2558D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8CBBB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C7FAD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AF946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9BBB6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30151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67637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1E423" w14:textId="77777777" w:rsidR="00376B75" w:rsidRPr="009729CF" w:rsidRDefault="00376B75">
            <w:pPr>
              <w:jc w:val="right"/>
              <w:rPr>
                <w:lang w:val="en-US"/>
              </w:rPr>
            </w:pPr>
          </w:p>
        </w:tc>
      </w:tr>
      <w:tr w:rsidR="00376B75" w:rsidRPr="009729CF" w14:paraId="7D097E1D" w14:textId="77777777" w:rsidTr="00376B75">
        <w:trPr>
          <w:trHeight w:val="4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EFA90" w14:textId="77777777" w:rsidR="00376B75" w:rsidRPr="009729CF" w:rsidRDefault="00376B75">
            <w:pPr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Max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F28D9" w14:textId="77777777" w:rsidR="00376B75" w:rsidRPr="009729CF" w:rsidRDefault="00376B7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EF210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1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91280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7854C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1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1BBC8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DB536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5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D8C04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16686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6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6D9E7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247BC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1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6E8D1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E5485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4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D4DCE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EA95C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3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3F9E1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5DCD7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4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61579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2960D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4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35B6B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70AE3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5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97955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0AE09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4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16849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A8A44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3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73310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EB6EA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C217F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DF3F5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4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4CA49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1028C" w14:textId="77777777" w:rsidR="00376B75" w:rsidRPr="009729CF" w:rsidRDefault="00376B75">
            <w:pPr>
              <w:jc w:val="right"/>
              <w:rPr>
                <w:sz w:val="18"/>
                <w:szCs w:val="18"/>
                <w:lang w:val="en-US"/>
              </w:rPr>
            </w:pPr>
            <w:r w:rsidRPr="009729CF">
              <w:rPr>
                <w:sz w:val="18"/>
                <w:szCs w:val="18"/>
                <w:lang w:val="en-US"/>
              </w:rPr>
              <w:t>4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B9F42" w14:textId="77777777" w:rsidR="00376B75" w:rsidRPr="009729CF" w:rsidRDefault="00376B75">
            <w:pPr>
              <w:jc w:val="right"/>
              <w:rPr>
                <w:lang w:val="en-US"/>
              </w:rPr>
            </w:pPr>
          </w:p>
        </w:tc>
      </w:tr>
      <w:tr w:rsidR="00376B75" w:rsidRPr="009729CF" w14:paraId="356D1A0F" w14:textId="77777777" w:rsidTr="00376B75">
        <w:trPr>
          <w:trHeight w:val="281"/>
        </w:trPr>
        <w:tc>
          <w:tcPr>
            <w:tcW w:w="0" w:type="auto"/>
            <w:gridSpan w:val="4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0382840" w14:textId="77777777" w:rsidR="00376B75" w:rsidRPr="009729CF" w:rsidRDefault="00376B75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13934550" w14:textId="551D535C" w:rsidR="00376B75" w:rsidRPr="009729CF" w:rsidRDefault="00376B75">
      <w:pPr>
        <w:rPr>
          <w:lang w:val="en-US"/>
        </w:rPr>
      </w:pPr>
    </w:p>
    <w:p w14:paraId="6113D1AD" w14:textId="33F98895" w:rsidR="00EA6886" w:rsidRPr="009729CF" w:rsidRDefault="00EA6886">
      <w:pPr>
        <w:rPr>
          <w:lang w:val="en-US"/>
        </w:rPr>
      </w:pPr>
      <w:r w:rsidRPr="009729CF">
        <w:rPr>
          <w:lang w:val="en-US"/>
        </w:rPr>
        <w:t>central backs (CB), fullbacks (FB), central midfielders (CM), attacking midfielders (AM), and strikers (ST)</w:t>
      </w:r>
    </w:p>
    <w:p w14:paraId="06F98783" w14:textId="2DD055BA" w:rsidR="00D15258" w:rsidRPr="009729CF" w:rsidRDefault="00D15258">
      <w:pPr>
        <w:rPr>
          <w:lang w:val="en-US"/>
        </w:rPr>
      </w:pPr>
    </w:p>
    <w:p w14:paraId="2C758FB2" w14:textId="35167250" w:rsidR="00D15258" w:rsidRPr="009729CF" w:rsidRDefault="00D15258">
      <w:pPr>
        <w:rPr>
          <w:lang w:val="en-US"/>
        </w:rPr>
      </w:pPr>
    </w:p>
    <w:p w14:paraId="392C27F3" w14:textId="6E057AA7" w:rsidR="00D15258" w:rsidRPr="009729CF" w:rsidRDefault="00D15258">
      <w:pPr>
        <w:rPr>
          <w:lang w:val="en-US"/>
        </w:rPr>
      </w:pPr>
    </w:p>
    <w:p w14:paraId="633F4FA7" w14:textId="0EDFA498" w:rsidR="00D15258" w:rsidRPr="009729CF" w:rsidRDefault="00D15258">
      <w:pPr>
        <w:rPr>
          <w:lang w:val="en-US"/>
        </w:rPr>
      </w:pPr>
    </w:p>
    <w:p w14:paraId="34BA166A" w14:textId="61FAA703" w:rsidR="00D15258" w:rsidRPr="009729CF" w:rsidRDefault="00D15258">
      <w:pPr>
        <w:rPr>
          <w:lang w:val="en-US"/>
        </w:rPr>
      </w:pPr>
    </w:p>
    <w:p w14:paraId="67E61B5E" w14:textId="01B4D9F7" w:rsidR="00D15258" w:rsidRPr="009729CF" w:rsidRDefault="00D15258">
      <w:pPr>
        <w:rPr>
          <w:lang w:val="en-US"/>
        </w:rPr>
      </w:pPr>
    </w:p>
    <w:p w14:paraId="121A9307" w14:textId="20873329" w:rsidR="00D15258" w:rsidRPr="009729CF" w:rsidRDefault="00D15258">
      <w:pPr>
        <w:rPr>
          <w:lang w:val="en-US"/>
        </w:rPr>
      </w:pPr>
    </w:p>
    <w:p w14:paraId="7DC27E89" w14:textId="297D5B63" w:rsidR="00D15258" w:rsidRPr="009729CF" w:rsidRDefault="00D15258">
      <w:pPr>
        <w:rPr>
          <w:lang w:val="en-US"/>
        </w:rPr>
      </w:pPr>
    </w:p>
    <w:p w14:paraId="4927A421" w14:textId="10D0648D" w:rsidR="00D15258" w:rsidRPr="009729CF" w:rsidRDefault="00D15258">
      <w:pPr>
        <w:rPr>
          <w:lang w:val="en-US"/>
        </w:rPr>
      </w:pPr>
    </w:p>
    <w:p w14:paraId="25AE318B" w14:textId="26AF5D71" w:rsidR="00D15258" w:rsidRPr="009729CF" w:rsidRDefault="00D15258">
      <w:pPr>
        <w:rPr>
          <w:lang w:val="en-US"/>
        </w:rPr>
      </w:pPr>
    </w:p>
    <w:p w14:paraId="30A07784" w14:textId="1715D707" w:rsidR="00D15258" w:rsidRPr="009729CF" w:rsidRDefault="00D15258">
      <w:pPr>
        <w:rPr>
          <w:lang w:val="en-US"/>
        </w:rPr>
      </w:pPr>
    </w:p>
    <w:p w14:paraId="3BE6D360" w14:textId="2147EDAF" w:rsidR="00D15258" w:rsidRPr="009729CF" w:rsidRDefault="00D15258">
      <w:pPr>
        <w:rPr>
          <w:lang w:val="en-US"/>
        </w:rPr>
      </w:pPr>
    </w:p>
    <w:p w14:paraId="5F7603F3" w14:textId="4D827604" w:rsidR="00D15258" w:rsidRPr="009729CF" w:rsidRDefault="00D15258">
      <w:pPr>
        <w:rPr>
          <w:lang w:val="en-US"/>
        </w:rPr>
      </w:pPr>
    </w:p>
    <w:p w14:paraId="2493BC2E" w14:textId="0BDAF933" w:rsidR="00D15258" w:rsidRPr="009729CF" w:rsidRDefault="00D15258" w:rsidP="00D15258">
      <w:pPr>
        <w:rPr>
          <w:iCs/>
          <w:color w:val="000000" w:themeColor="text1"/>
          <w:lang w:val="en-US"/>
        </w:rPr>
      </w:pPr>
      <w:r w:rsidRPr="009729CF">
        <w:rPr>
          <w:lang w:val="en-US"/>
        </w:rPr>
        <w:lastRenderedPageBreak/>
        <w:t>Table 3</w:t>
      </w:r>
      <w:r w:rsidR="00905D33" w:rsidRPr="009729CF">
        <w:rPr>
          <w:lang w:val="en-US"/>
        </w:rPr>
        <w:t>a</w:t>
      </w:r>
      <w:r w:rsidRPr="009729CF">
        <w:rPr>
          <w:lang w:val="en-US"/>
        </w:rPr>
        <w:t xml:space="preserve">. Descriptive values </w:t>
      </w:r>
      <w:r w:rsidRPr="009729CF">
        <w:rPr>
          <w:bCs/>
          <w:lang w:val="en-US"/>
        </w:rPr>
        <w:t xml:space="preserve">sided-game types </w:t>
      </w:r>
      <w:r w:rsidRPr="009729CF">
        <w:rPr>
          <w:iCs/>
          <w:color w:val="000000" w:themeColor="text1"/>
          <w:lang w:val="en-US"/>
        </w:rPr>
        <w:t>(from 2vs2 to 10vs10)</w:t>
      </w:r>
    </w:p>
    <w:p w14:paraId="6A96C31C" w14:textId="34C8021B" w:rsidR="00905D33" w:rsidRPr="009729CF" w:rsidRDefault="00905D33" w:rsidP="00D15258">
      <w:pPr>
        <w:rPr>
          <w:iCs/>
          <w:color w:val="000000" w:themeColor="text1"/>
          <w:lang w:val="en-US"/>
        </w:rPr>
      </w:pPr>
    </w:p>
    <w:tbl>
      <w:tblPr>
        <w:tblW w:w="1377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6"/>
        <w:gridCol w:w="52"/>
        <w:gridCol w:w="1320"/>
        <w:gridCol w:w="99"/>
        <w:gridCol w:w="1336"/>
        <w:gridCol w:w="101"/>
        <w:gridCol w:w="1305"/>
        <w:gridCol w:w="98"/>
        <w:gridCol w:w="1439"/>
        <w:gridCol w:w="108"/>
        <w:gridCol w:w="1410"/>
        <w:gridCol w:w="105"/>
        <w:gridCol w:w="1379"/>
        <w:gridCol w:w="104"/>
        <w:gridCol w:w="1351"/>
        <w:gridCol w:w="101"/>
        <w:gridCol w:w="1635"/>
        <w:gridCol w:w="121"/>
      </w:tblGrid>
      <w:tr w:rsidR="00905D33" w:rsidRPr="009729CF" w14:paraId="1E76D405" w14:textId="77777777" w:rsidTr="00905D33">
        <w:trPr>
          <w:trHeight w:val="342"/>
          <w:tblHeader/>
        </w:trPr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94F337B" w14:textId="77777777" w:rsidR="00905D33" w:rsidRPr="009729CF" w:rsidRDefault="00905D33" w:rsidP="00905D3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 xml:space="preserve">Descriptive Statistics </w:t>
            </w:r>
          </w:p>
        </w:tc>
      </w:tr>
      <w:tr w:rsidR="00905D33" w:rsidRPr="009729CF" w14:paraId="59F4C562" w14:textId="77777777" w:rsidTr="00905D33">
        <w:trPr>
          <w:trHeight w:val="342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09197" w14:textId="77777777" w:rsidR="00905D33" w:rsidRPr="009729CF" w:rsidRDefault="00905D3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3CE3C86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RPE</w:t>
            </w:r>
          </w:p>
        </w:tc>
      </w:tr>
      <w:tr w:rsidR="00905D33" w:rsidRPr="009729CF" w14:paraId="1BB614B0" w14:textId="77777777" w:rsidTr="00905D33">
        <w:trPr>
          <w:trHeight w:val="342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451F3D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CC2A72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a SSG 2vs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85359A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b SSG 3vs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46614C9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c SSG 4vs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B383391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d MSG 5vs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61F25A1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e MSG 6vs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3F37751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f MSG 7vs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35327F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g LSG 8vs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DF0456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h LSG 10vs10</w:t>
            </w:r>
          </w:p>
        </w:tc>
      </w:tr>
      <w:tr w:rsidR="00905D33" w:rsidRPr="009729CF" w14:paraId="7575BC00" w14:textId="77777777" w:rsidTr="00905D33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45551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Va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9D2CD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8DC29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2FAFE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3C3E7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F68C1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2AD46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E2555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AEB9E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E0003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35758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AA629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5288B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13870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ECF4B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34957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140F5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5D33D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905D33" w:rsidRPr="009729CF" w14:paraId="095451E1" w14:textId="77777777" w:rsidTr="00905D33">
        <w:trPr>
          <w:trHeight w:val="3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A3AF8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51662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882B7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BB3DE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0428E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64BE8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AC2C0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DED75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B73B3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27DD6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22C1F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36FA3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E99E7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31D03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D0415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28D8C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CE743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0C00B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905D33" w:rsidRPr="009729CF" w14:paraId="5FFE4BFA" w14:textId="77777777" w:rsidTr="00905D33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5CF60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156E9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01BF5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7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D8BC0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7276E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6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08944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EDB89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7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8C479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64E86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6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F18C3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5BF84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4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0FA28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983C8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6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172C9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D6EC5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5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F6F09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35C39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7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5DA23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905D33" w:rsidRPr="009729CF" w14:paraId="3F3BF146" w14:textId="77777777" w:rsidTr="00905D33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598CD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Std.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3C84B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7943A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E4AA4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239B1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2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BF30C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7F298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285E3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7390B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44432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90CE7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0D27B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7AD59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.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20221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87AD1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C5AB2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05666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F6B15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905D33" w:rsidRPr="009729CF" w14:paraId="4BF34D1B" w14:textId="77777777" w:rsidTr="00905D33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3F2F4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C6364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DCAC4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6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8C06F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B2648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3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88EB1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703ED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E7D08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F5EF7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B195F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9443A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B426E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05C3C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F67AC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937AE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3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9F456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F7730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C2E26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905D33" w:rsidRPr="009729CF" w14:paraId="2A20BEF9" w14:textId="77777777" w:rsidTr="00905D33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1F4D3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Max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A31B3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15AD9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9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700DC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8E372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9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A5910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7B40C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9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30627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FDF2E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9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1DFD2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45BB8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7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F9947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8274F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9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8FEE8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7D1D7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9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9EA7D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59EE4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9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D76BA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905D33" w:rsidRPr="009729CF" w14:paraId="6EC83974" w14:textId="77777777" w:rsidTr="00905D33">
        <w:trPr>
          <w:trHeight w:val="176"/>
        </w:trPr>
        <w:tc>
          <w:tcPr>
            <w:tcW w:w="0" w:type="auto"/>
            <w:gridSpan w:val="1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54B249B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7805A617" w14:textId="77777777" w:rsidR="00905D33" w:rsidRPr="009729CF" w:rsidRDefault="00905D33" w:rsidP="00D15258">
      <w:pPr>
        <w:rPr>
          <w:lang w:val="en-US"/>
        </w:rPr>
      </w:pPr>
    </w:p>
    <w:p w14:paraId="51C3D266" w14:textId="77777777" w:rsidR="00905D33" w:rsidRPr="009729CF" w:rsidRDefault="00905D33" w:rsidP="00905D33">
      <w:pPr>
        <w:rPr>
          <w:lang w:val="en-US"/>
        </w:rPr>
      </w:pPr>
      <w:r w:rsidRPr="009729CF">
        <w:rPr>
          <w:lang w:val="en-US"/>
        </w:rPr>
        <w:t>Rating perceived exertion (RPE)</w:t>
      </w:r>
    </w:p>
    <w:p w14:paraId="20F65125" w14:textId="13E16301" w:rsidR="00D15258" w:rsidRPr="009729CF" w:rsidRDefault="00D15258">
      <w:pPr>
        <w:rPr>
          <w:lang w:val="en-US"/>
        </w:rPr>
      </w:pPr>
    </w:p>
    <w:p w14:paraId="489FE12C" w14:textId="3D181EE2" w:rsidR="00905D33" w:rsidRPr="009729CF" w:rsidRDefault="00905D33">
      <w:pPr>
        <w:rPr>
          <w:lang w:val="en-US"/>
        </w:rPr>
      </w:pPr>
    </w:p>
    <w:p w14:paraId="61659506" w14:textId="1112E79E" w:rsidR="00905D33" w:rsidRPr="009729CF" w:rsidRDefault="00905D33">
      <w:pPr>
        <w:rPr>
          <w:lang w:val="en-US"/>
        </w:rPr>
      </w:pPr>
    </w:p>
    <w:p w14:paraId="1D4C431C" w14:textId="11B7512E" w:rsidR="00905D33" w:rsidRPr="009729CF" w:rsidRDefault="00905D33">
      <w:pPr>
        <w:rPr>
          <w:lang w:val="en-US"/>
        </w:rPr>
      </w:pPr>
    </w:p>
    <w:p w14:paraId="40B21A8B" w14:textId="0BB10F41" w:rsidR="00905D33" w:rsidRPr="009729CF" w:rsidRDefault="00905D33">
      <w:pPr>
        <w:rPr>
          <w:lang w:val="en-US"/>
        </w:rPr>
      </w:pPr>
    </w:p>
    <w:p w14:paraId="22A2F267" w14:textId="603A1F53" w:rsidR="00905D33" w:rsidRPr="009729CF" w:rsidRDefault="00905D33">
      <w:pPr>
        <w:rPr>
          <w:lang w:val="en-US"/>
        </w:rPr>
      </w:pPr>
    </w:p>
    <w:p w14:paraId="30D09F0D" w14:textId="4E727EC7" w:rsidR="00905D33" w:rsidRPr="009729CF" w:rsidRDefault="00905D33">
      <w:pPr>
        <w:rPr>
          <w:lang w:val="en-US"/>
        </w:rPr>
      </w:pPr>
    </w:p>
    <w:p w14:paraId="197675F5" w14:textId="7097ED6D" w:rsidR="00905D33" w:rsidRPr="009729CF" w:rsidRDefault="00905D33">
      <w:pPr>
        <w:rPr>
          <w:lang w:val="en-US"/>
        </w:rPr>
      </w:pPr>
    </w:p>
    <w:p w14:paraId="0F7C5BFF" w14:textId="30E2009B" w:rsidR="00905D33" w:rsidRPr="009729CF" w:rsidRDefault="00905D33">
      <w:pPr>
        <w:rPr>
          <w:lang w:val="en-US"/>
        </w:rPr>
      </w:pPr>
    </w:p>
    <w:p w14:paraId="693E1246" w14:textId="0D4FEAB7" w:rsidR="00905D33" w:rsidRPr="009729CF" w:rsidRDefault="00905D33">
      <w:pPr>
        <w:rPr>
          <w:lang w:val="en-US"/>
        </w:rPr>
      </w:pPr>
    </w:p>
    <w:p w14:paraId="4DEC1571" w14:textId="74FF7B45" w:rsidR="00905D33" w:rsidRPr="009729CF" w:rsidRDefault="00905D33">
      <w:pPr>
        <w:rPr>
          <w:lang w:val="en-US"/>
        </w:rPr>
      </w:pPr>
    </w:p>
    <w:p w14:paraId="08290380" w14:textId="2877FBAD" w:rsidR="00905D33" w:rsidRPr="009729CF" w:rsidRDefault="00905D33">
      <w:pPr>
        <w:rPr>
          <w:lang w:val="en-US"/>
        </w:rPr>
      </w:pPr>
    </w:p>
    <w:p w14:paraId="1DFEDBD7" w14:textId="55447F3A" w:rsidR="00905D33" w:rsidRPr="009729CF" w:rsidRDefault="00905D33">
      <w:pPr>
        <w:rPr>
          <w:lang w:val="en-US"/>
        </w:rPr>
      </w:pPr>
    </w:p>
    <w:p w14:paraId="3FD1AFC8" w14:textId="6A517215" w:rsidR="00905D33" w:rsidRPr="009729CF" w:rsidRDefault="00905D33">
      <w:pPr>
        <w:rPr>
          <w:lang w:val="en-US"/>
        </w:rPr>
      </w:pPr>
    </w:p>
    <w:p w14:paraId="51927515" w14:textId="77777777" w:rsidR="00905D33" w:rsidRPr="009729CF" w:rsidRDefault="00905D33">
      <w:pPr>
        <w:rPr>
          <w:lang w:val="en-US"/>
        </w:rPr>
      </w:pPr>
    </w:p>
    <w:p w14:paraId="20A59401" w14:textId="134FF456" w:rsidR="00905D33" w:rsidRPr="009729CF" w:rsidRDefault="00905D33" w:rsidP="00905D33">
      <w:pPr>
        <w:rPr>
          <w:iCs/>
          <w:color w:val="000000" w:themeColor="text1"/>
          <w:lang w:val="en-US"/>
        </w:rPr>
      </w:pPr>
      <w:r w:rsidRPr="009729CF">
        <w:rPr>
          <w:lang w:val="en-US"/>
        </w:rPr>
        <w:lastRenderedPageBreak/>
        <w:t xml:space="preserve">Table 3b. Descriptive values </w:t>
      </w:r>
      <w:r w:rsidRPr="009729CF">
        <w:rPr>
          <w:bCs/>
          <w:lang w:val="en-US"/>
        </w:rPr>
        <w:t xml:space="preserve">sided-game types </w:t>
      </w:r>
      <w:r w:rsidRPr="009729CF">
        <w:rPr>
          <w:iCs/>
          <w:color w:val="000000" w:themeColor="text1"/>
          <w:lang w:val="en-US"/>
        </w:rPr>
        <w:t>(from 2vs2 to 10vs10)</w:t>
      </w:r>
    </w:p>
    <w:p w14:paraId="7D5D346C" w14:textId="77777777" w:rsidR="00905D33" w:rsidRPr="009729CF" w:rsidRDefault="00905D33" w:rsidP="00905D33">
      <w:pPr>
        <w:rPr>
          <w:iCs/>
          <w:color w:val="000000" w:themeColor="text1"/>
          <w:lang w:val="en-US"/>
        </w:rPr>
      </w:pPr>
    </w:p>
    <w:tbl>
      <w:tblPr>
        <w:tblW w:w="1424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6"/>
        <w:gridCol w:w="54"/>
        <w:gridCol w:w="1382"/>
        <w:gridCol w:w="86"/>
        <w:gridCol w:w="1399"/>
        <w:gridCol w:w="86"/>
        <w:gridCol w:w="1379"/>
        <w:gridCol w:w="73"/>
        <w:gridCol w:w="1520"/>
        <w:gridCol w:w="80"/>
        <w:gridCol w:w="1489"/>
        <w:gridCol w:w="79"/>
        <w:gridCol w:w="1456"/>
        <w:gridCol w:w="77"/>
        <w:gridCol w:w="1426"/>
        <w:gridCol w:w="76"/>
        <w:gridCol w:w="1726"/>
        <w:gridCol w:w="91"/>
      </w:tblGrid>
      <w:tr w:rsidR="00905D33" w:rsidRPr="009729CF" w14:paraId="4CF5D7CA" w14:textId="77777777" w:rsidTr="00905D33">
        <w:trPr>
          <w:trHeight w:val="436"/>
          <w:tblHeader/>
        </w:trPr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FF65EB" w14:textId="77777777" w:rsidR="00905D33" w:rsidRPr="009729CF" w:rsidRDefault="00905D33" w:rsidP="00905D3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 xml:space="preserve">Descriptive Statistics </w:t>
            </w:r>
          </w:p>
        </w:tc>
      </w:tr>
      <w:tr w:rsidR="00905D33" w:rsidRPr="009729CF" w14:paraId="2710710E" w14:textId="77777777" w:rsidTr="00905D33">
        <w:trPr>
          <w:trHeight w:val="411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43E0C" w14:textId="77777777" w:rsidR="00905D33" w:rsidRPr="009729CF" w:rsidRDefault="00905D3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6AD07C9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Distance</w:t>
            </w:r>
          </w:p>
        </w:tc>
      </w:tr>
      <w:tr w:rsidR="00905D33" w:rsidRPr="009729CF" w14:paraId="2EDAEF88" w14:textId="77777777" w:rsidTr="00905D33">
        <w:trPr>
          <w:trHeight w:val="436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CCDE10E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13FAE0D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a SSG 2vs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3050C01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b SSG 3vs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3AA4FB1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c SSG 4vs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BFFE29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d MSG 5vs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B8641F7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e MSG 6vs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89D56C1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f MSG 7vs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7160288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g LSG 8vs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6BDBC4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h LSG 10vs10</w:t>
            </w:r>
          </w:p>
        </w:tc>
      </w:tr>
      <w:tr w:rsidR="00905D33" w:rsidRPr="009729CF" w14:paraId="011001CC" w14:textId="77777777" w:rsidTr="00905D33">
        <w:trPr>
          <w:trHeight w:val="4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3FBAA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Va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A78A2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2AA74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2088C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EA59F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49889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C7617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B44A6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54430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59B89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CB627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4D8C7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CFF45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9BDA8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D835E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56800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3A10D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65822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905D33" w:rsidRPr="009729CF" w14:paraId="2CB41BA8" w14:textId="77777777" w:rsidTr="00905D33">
        <w:trPr>
          <w:trHeight w:val="4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1A2BC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CE5E8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CD1E5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D0527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B5D2C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216B5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E00A9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C243F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737FC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BBA1B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F6585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64C45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8F2AB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270D9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00FCC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ACC38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94249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097FF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905D33" w:rsidRPr="009729CF" w14:paraId="5CB74EB1" w14:textId="77777777" w:rsidTr="00905D33">
        <w:trPr>
          <w:trHeight w:val="4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5D161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E2571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F4A86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56.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AD4CA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2289E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59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D0A10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811C1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70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E0263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E71AB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97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BA7ED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62436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02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801DD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C3163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02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F5BFD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8B527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2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A7482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462D1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11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F9941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905D33" w:rsidRPr="009729CF" w14:paraId="1B7B7C21" w14:textId="77777777" w:rsidTr="00905D33">
        <w:trPr>
          <w:trHeight w:val="4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2D4B5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Std.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71FFD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2E6AE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7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87CC7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7906B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2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C4691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C1698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24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BB0F7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0D536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32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05E86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6EF5B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6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94422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7B088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21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C25A0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C4B41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6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FFE8A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4CCC7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20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09D33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905D33" w:rsidRPr="009729CF" w14:paraId="378CCE49" w14:textId="77777777" w:rsidTr="00905D33">
        <w:trPr>
          <w:trHeight w:val="4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5C638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23014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B5218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37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952F6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0851A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5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F1933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6A2CD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36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0742D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5DD28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5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21648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D9E53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68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FABA4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8BC72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243A6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9EFCE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91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163AB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95994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57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E8763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905D33" w:rsidRPr="009729CF" w14:paraId="508754D6" w14:textId="77777777" w:rsidTr="00905D33">
        <w:trPr>
          <w:trHeight w:val="4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2A0F6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Max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5BA0F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FB03C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71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8BF04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4F8C2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79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8116D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1729D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27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6E028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22065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65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18F91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D9574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6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B4C93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5572D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5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E46E5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28818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51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BF6CE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820DD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54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1AAEE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905D33" w:rsidRPr="009729CF" w14:paraId="74C3B6FD" w14:textId="77777777" w:rsidTr="00905D33">
        <w:trPr>
          <w:trHeight w:val="25"/>
        </w:trPr>
        <w:tc>
          <w:tcPr>
            <w:tcW w:w="0" w:type="auto"/>
            <w:gridSpan w:val="1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2CE70A1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6657E947" w14:textId="77777777" w:rsidR="00905D33" w:rsidRPr="009729CF" w:rsidRDefault="00905D33" w:rsidP="00905D33">
      <w:pPr>
        <w:rPr>
          <w:iCs/>
          <w:color w:val="000000" w:themeColor="text1"/>
          <w:lang w:val="en-US"/>
        </w:rPr>
      </w:pPr>
    </w:p>
    <w:p w14:paraId="43DD6CD9" w14:textId="46D11125" w:rsidR="00905D33" w:rsidRPr="009729CF" w:rsidRDefault="00905D33">
      <w:pPr>
        <w:rPr>
          <w:lang w:val="en-US"/>
        </w:rPr>
      </w:pPr>
    </w:p>
    <w:p w14:paraId="5D8B9A5F" w14:textId="4FAE17DC" w:rsidR="00905D33" w:rsidRPr="009729CF" w:rsidRDefault="00905D33">
      <w:pPr>
        <w:rPr>
          <w:lang w:val="en-US"/>
        </w:rPr>
      </w:pPr>
    </w:p>
    <w:p w14:paraId="64D63B98" w14:textId="09B92CE9" w:rsidR="00905D33" w:rsidRPr="009729CF" w:rsidRDefault="00905D33">
      <w:pPr>
        <w:rPr>
          <w:lang w:val="en-US"/>
        </w:rPr>
      </w:pPr>
    </w:p>
    <w:p w14:paraId="1FFC8F55" w14:textId="37137B8F" w:rsidR="00905D33" w:rsidRPr="009729CF" w:rsidRDefault="00905D33">
      <w:pPr>
        <w:rPr>
          <w:lang w:val="en-US"/>
        </w:rPr>
      </w:pPr>
    </w:p>
    <w:p w14:paraId="0177E1F6" w14:textId="6F245901" w:rsidR="00905D33" w:rsidRPr="009729CF" w:rsidRDefault="00905D33">
      <w:pPr>
        <w:rPr>
          <w:lang w:val="en-US"/>
        </w:rPr>
      </w:pPr>
    </w:p>
    <w:p w14:paraId="607775DF" w14:textId="61F1D0CA" w:rsidR="00905D33" w:rsidRPr="009729CF" w:rsidRDefault="00905D33">
      <w:pPr>
        <w:rPr>
          <w:lang w:val="en-US"/>
        </w:rPr>
      </w:pPr>
    </w:p>
    <w:p w14:paraId="14E3BAFD" w14:textId="7F893B12" w:rsidR="00905D33" w:rsidRPr="009729CF" w:rsidRDefault="00905D33">
      <w:pPr>
        <w:rPr>
          <w:lang w:val="en-US"/>
        </w:rPr>
      </w:pPr>
    </w:p>
    <w:p w14:paraId="4EAC2676" w14:textId="3D4C5FB3" w:rsidR="00905D33" w:rsidRPr="009729CF" w:rsidRDefault="00905D33">
      <w:pPr>
        <w:rPr>
          <w:lang w:val="en-US"/>
        </w:rPr>
      </w:pPr>
    </w:p>
    <w:p w14:paraId="36001FE8" w14:textId="3DD4E4DE" w:rsidR="00905D33" w:rsidRPr="009729CF" w:rsidRDefault="00905D33">
      <w:pPr>
        <w:rPr>
          <w:lang w:val="en-US"/>
        </w:rPr>
      </w:pPr>
    </w:p>
    <w:p w14:paraId="2B5CED78" w14:textId="270EDFC0" w:rsidR="00905D33" w:rsidRPr="009729CF" w:rsidRDefault="00905D33">
      <w:pPr>
        <w:rPr>
          <w:lang w:val="en-US"/>
        </w:rPr>
      </w:pPr>
    </w:p>
    <w:p w14:paraId="00AA8359" w14:textId="287DA275" w:rsidR="00905D33" w:rsidRPr="009729CF" w:rsidRDefault="00905D33">
      <w:pPr>
        <w:rPr>
          <w:lang w:val="en-US"/>
        </w:rPr>
      </w:pPr>
    </w:p>
    <w:p w14:paraId="76CE3406" w14:textId="5FAEC77F" w:rsidR="00905D33" w:rsidRPr="009729CF" w:rsidRDefault="00905D33">
      <w:pPr>
        <w:rPr>
          <w:lang w:val="en-US"/>
        </w:rPr>
      </w:pPr>
    </w:p>
    <w:p w14:paraId="4F28385D" w14:textId="550730D5" w:rsidR="00905D33" w:rsidRPr="009729CF" w:rsidRDefault="00905D33">
      <w:pPr>
        <w:rPr>
          <w:lang w:val="en-US"/>
        </w:rPr>
      </w:pPr>
    </w:p>
    <w:p w14:paraId="0FE94E8C" w14:textId="04770B4F" w:rsidR="00905D33" w:rsidRPr="009729CF" w:rsidRDefault="00905D33">
      <w:pPr>
        <w:rPr>
          <w:lang w:val="en-US"/>
        </w:rPr>
      </w:pPr>
    </w:p>
    <w:p w14:paraId="2F38EA3B" w14:textId="59D3952B" w:rsidR="00905D33" w:rsidRPr="009729CF" w:rsidRDefault="00905D33" w:rsidP="00905D33">
      <w:pPr>
        <w:rPr>
          <w:iCs/>
          <w:color w:val="000000" w:themeColor="text1"/>
          <w:lang w:val="en-US"/>
        </w:rPr>
      </w:pPr>
      <w:r w:rsidRPr="009729CF">
        <w:rPr>
          <w:lang w:val="en-US"/>
        </w:rPr>
        <w:lastRenderedPageBreak/>
        <w:t xml:space="preserve">Table 3c. Descriptive values </w:t>
      </w:r>
      <w:r w:rsidRPr="009729CF">
        <w:rPr>
          <w:bCs/>
          <w:lang w:val="en-US"/>
        </w:rPr>
        <w:t xml:space="preserve">sided-game types </w:t>
      </w:r>
      <w:r w:rsidRPr="009729CF">
        <w:rPr>
          <w:iCs/>
          <w:color w:val="000000" w:themeColor="text1"/>
          <w:lang w:val="en-US"/>
        </w:rPr>
        <w:t>(from 2vs2 to 10vs10)</w:t>
      </w:r>
    </w:p>
    <w:p w14:paraId="65F97CE2" w14:textId="357EA423" w:rsidR="00905D33" w:rsidRPr="009729CF" w:rsidRDefault="00905D33">
      <w:pPr>
        <w:rPr>
          <w:lang w:val="en-US"/>
        </w:rPr>
      </w:pPr>
    </w:p>
    <w:tbl>
      <w:tblPr>
        <w:tblW w:w="136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7"/>
        <w:gridCol w:w="51"/>
        <w:gridCol w:w="1321"/>
        <w:gridCol w:w="83"/>
        <w:gridCol w:w="1321"/>
        <w:gridCol w:w="100"/>
        <w:gridCol w:w="1306"/>
        <w:gridCol w:w="81"/>
        <w:gridCol w:w="1440"/>
        <w:gridCol w:w="90"/>
        <w:gridCol w:w="1410"/>
        <w:gridCol w:w="88"/>
        <w:gridCol w:w="1363"/>
        <w:gridCol w:w="102"/>
        <w:gridCol w:w="1352"/>
        <w:gridCol w:w="84"/>
        <w:gridCol w:w="1635"/>
        <w:gridCol w:w="101"/>
      </w:tblGrid>
      <w:tr w:rsidR="00905D33" w:rsidRPr="009729CF" w14:paraId="5F6564F1" w14:textId="77777777" w:rsidTr="00905D33">
        <w:trPr>
          <w:trHeight w:val="372"/>
          <w:tblHeader/>
        </w:trPr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69724A3" w14:textId="77777777" w:rsidR="00905D33" w:rsidRPr="009729CF" w:rsidRDefault="00905D33" w:rsidP="00905D3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 xml:space="preserve">Descriptive Statistics </w:t>
            </w:r>
          </w:p>
        </w:tc>
      </w:tr>
      <w:tr w:rsidR="00905D33" w:rsidRPr="009729CF" w14:paraId="4A2E4DA3" w14:textId="77777777" w:rsidTr="00905D33">
        <w:trPr>
          <w:trHeight w:val="372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E68B0" w14:textId="77777777" w:rsidR="00905D33" w:rsidRPr="009729CF" w:rsidRDefault="00905D3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62FA70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High speed running</w:t>
            </w:r>
          </w:p>
        </w:tc>
      </w:tr>
      <w:tr w:rsidR="00905D33" w:rsidRPr="009729CF" w14:paraId="371BFA3C" w14:textId="77777777" w:rsidTr="00905D33">
        <w:trPr>
          <w:trHeight w:val="372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6553D5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34E089D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a SSG 2vs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3AD6127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b SSG 3vs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74E125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c SSG 4vs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7EE2953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d MSG 5vs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B429BF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e MSG 6vs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8B26100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f MSG 7vs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4003F5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g LSG 8vs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8E4A85E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h LSG 10vs10</w:t>
            </w:r>
          </w:p>
        </w:tc>
      </w:tr>
      <w:tr w:rsidR="00905D33" w:rsidRPr="009729CF" w14:paraId="6F1B0E51" w14:textId="77777777" w:rsidTr="00905D33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BB2B4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Va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3743E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F219F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9CC51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02D6C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B5497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8DBDA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72078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59979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D96CB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EA96F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6F04D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D7FCE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CE6C4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DBA61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3F887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20BFD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2C48C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905D33" w:rsidRPr="009729CF" w14:paraId="7BD794BC" w14:textId="77777777" w:rsidTr="00905D33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122FF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88E4A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79E40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ED045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8CACC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8C4E2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5E49A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F9AE6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630D1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B6B70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5734B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4C249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E53A5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BB4B6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086CD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05AC3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6C115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A1F18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905D33" w:rsidRPr="009729CF" w14:paraId="17D9A4B5" w14:textId="77777777" w:rsidTr="00905D33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1F945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4810A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74694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B95D4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F9572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2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50F6E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DC0B5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2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6C01D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4E2A4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2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779B5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4DD36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72CE5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22396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2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BF587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7132F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3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7D56E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3B168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5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9B175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905D33" w:rsidRPr="009729CF" w14:paraId="13FF64D9" w14:textId="77777777" w:rsidTr="00905D33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06702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Std.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C747F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DEB87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16725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ECCC3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2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211E8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5CC8C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3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4D37A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1C723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2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15F10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89804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2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CBBED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25149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2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51D5B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422F8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3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E6820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D59E9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3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F01A9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905D33" w:rsidRPr="009729CF" w14:paraId="5E4D9AA2" w14:textId="77777777" w:rsidTr="00905D33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C9201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9FA8C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D7998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E808D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6943D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1BB07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0F7B3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B671D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FC29D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9DD46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A90E8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6033F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78876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B0B61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07376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A4CF0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64935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37509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905D33" w:rsidRPr="009729CF" w14:paraId="0466EC5C" w14:textId="77777777" w:rsidTr="00905D33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213D0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Max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F0009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11B35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D9419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766BD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7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D2A76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2EDD8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3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B76C5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854B5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5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68862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AEF45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2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9F17A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18CC4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9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224ED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F7D41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4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4E255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BA7CD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8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143E7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905D33" w:rsidRPr="009729CF" w14:paraId="649B3FBF" w14:textId="77777777" w:rsidTr="00905D33">
        <w:trPr>
          <w:trHeight w:val="191"/>
        </w:trPr>
        <w:tc>
          <w:tcPr>
            <w:tcW w:w="0" w:type="auto"/>
            <w:gridSpan w:val="1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B862736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566BB039" w14:textId="37C800FE" w:rsidR="00905D33" w:rsidRPr="009729CF" w:rsidRDefault="00905D33">
      <w:pPr>
        <w:rPr>
          <w:lang w:val="en-US"/>
        </w:rPr>
      </w:pPr>
    </w:p>
    <w:p w14:paraId="0EDAEE3D" w14:textId="7FF24517" w:rsidR="00905D33" w:rsidRPr="009729CF" w:rsidRDefault="00905D33">
      <w:pPr>
        <w:rPr>
          <w:lang w:val="en-US"/>
        </w:rPr>
      </w:pPr>
    </w:p>
    <w:p w14:paraId="0775ED5F" w14:textId="21015229" w:rsidR="00905D33" w:rsidRPr="009729CF" w:rsidRDefault="00905D33" w:rsidP="00905D33">
      <w:pPr>
        <w:rPr>
          <w:lang w:val="en-US"/>
        </w:rPr>
      </w:pPr>
    </w:p>
    <w:p w14:paraId="4AB9B1E1" w14:textId="50E9ED6A" w:rsidR="00905D33" w:rsidRPr="009729CF" w:rsidRDefault="00905D33" w:rsidP="00905D33">
      <w:pPr>
        <w:rPr>
          <w:lang w:val="en-US"/>
        </w:rPr>
      </w:pPr>
    </w:p>
    <w:p w14:paraId="3945CBD5" w14:textId="45A9796E" w:rsidR="00905D33" w:rsidRPr="009729CF" w:rsidRDefault="00905D33" w:rsidP="00905D33">
      <w:pPr>
        <w:rPr>
          <w:lang w:val="en-US"/>
        </w:rPr>
      </w:pPr>
    </w:p>
    <w:p w14:paraId="11A43CA4" w14:textId="64B72496" w:rsidR="00905D33" w:rsidRPr="009729CF" w:rsidRDefault="00905D33" w:rsidP="00905D33">
      <w:pPr>
        <w:rPr>
          <w:lang w:val="en-US"/>
        </w:rPr>
      </w:pPr>
    </w:p>
    <w:p w14:paraId="6103737E" w14:textId="5C72A348" w:rsidR="00905D33" w:rsidRPr="009729CF" w:rsidRDefault="00905D33" w:rsidP="00905D33">
      <w:pPr>
        <w:rPr>
          <w:lang w:val="en-US"/>
        </w:rPr>
      </w:pPr>
    </w:p>
    <w:p w14:paraId="34EEDA52" w14:textId="4A3A5B79" w:rsidR="00905D33" w:rsidRPr="009729CF" w:rsidRDefault="00905D33" w:rsidP="00905D33">
      <w:pPr>
        <w:rPr>
          <w:lang w:val="en-US"/>
        </w:rPr>
      </w:pPr>
    </w:p>
    <w:p w14:paraId="3BD40913" w14:textId="506CE8C1" w:rsidR="00905D33" w:rsidRPr="009729CF" w:rsidRDefault="00905D33" w:rsidP="00905D33">
      <w:pPr>
        <w:rPr>
          <w:lang w:val="en-US"/>
        </w:rPr>
      </w:pPr>
    </w:p>
    <w:p w14:paraId="7D2A1F8F" w14:textId="54099CEC" w:rsidR="00905D33" w:rsidRPr="009729CF" w:rsidRDefault="00905D33" w:rsidP="00905D33">
      <w:pPr>
        <w:rPr>
          <w:lang w:val="en-US"/>
        </w:rPr>
      </w:pPr>
    </w:p>
    <w:p w14:paraId="0FD5D9D6" w14:textId="1A12A0E4" w:rsidR="00905D33" w:rsidRPr="009729CF" w:rsidRDefault="00905D33" w:rsidP="00905D33">
      <w:pPr>
        <w:rPr>
          <w:lang w:val="en-US"/>
        </w:rPr>
      </w:pPr>
    </w:p>
    <w:p w14:paraId="57B2FC81" w14:textId="088DCB1E" w:rsidR="00905D33" w:rsidRPr="009729CF" w:rsidRDefault="00905D33" w:rsidP="00905D33">
      <w:pPr>
        <w:rPr>
          <w:lang w:val="en-US"/>
        </w:rPr>
      </w:pPr>
    </w:p>
    <w:p w14:paraId="42B5E0BE" w14:textId="567B9E42" w:rsidR="00905D33" w:rsidRPr="009729CF" w:rsidRDefault="00905D33" w:rsidP="00905D33">
      <w:pPr>
        <w:rPr>
          <w:lang w:val="en-US"/>
        </w:rPr>
      </w:pPr>
    </w:p>
    <w:p w14:paraId="5F731D85" w14:textId="5E406576" w:rsidR="00905D33" w:rsidRPr="009729CF" w:rsidRDefault="00905D33" w:rsidP="00905D33">
      <w:pPr>
        <w:rPr>
          <w:lang w:val="en-US"/>
        </w:rPr>
      </w:pPr>
    </w:p>
    <w:p w14:paraId="67813A27" w14:textId="63A0E5A6" w:rsidR="00905D33" w:rsidRPr="009729CF" w:rsidRDefault="00905D33" w:rsidP="00905D33">
      <w:pPr>
        <w:rPr>
          <w:lang w:val="en-US"/>
        </w:rPr>
      </w:pPr>
    </w:p>
    <w:p w14:paraId="4FF14AAE" w14:textId="77777777" w:rsidR="00905D33" w:rsidRPr="009729CF" w:rsidRDefault="00905D33" w:rsidP="00905D33">
      <w:pPr>
        <w:rPr>
          <w:lang w:val="en-US"/>
        </w:rPr>
      </w:pPr>
    </w:p>
    <w:p w14:paraId="28CB7983" w14:textId="77777777" w:rsidR="00905D33" w:rsidRPr="009729CF" w:rsidRDefault="00905D33" w:rsidP="00905D33">
      <w:pPr>
        <w:rPr>
          <w:iCs/>
          <w:color w:val="000000" w:themeColor="text1"/>
          <w:lang w:val="en-US"/>
        </w:rPr>
      </w:pPr>
      <w:r w:rsidRPr="009729CF">
        <w:rPr>
          <w:lang w:val="en-US"/>
        </w:rPr>
        <w:lastRenderedPageBreak/>
        <w:t xml:space="preserve">Table 3d. Descriptive values </w:t>
      </w:r>
      <w:r w:rsidRPr="009729CF">
        <w:rPr>
          <w:bCs/>
          <w:lang w:val="en-US"/>
        </w:rPr>
        <w:t xml:space="preserve">sided-game types </w:t>
      </w:r>
      <w:r w:rsidRPr="009729CF">
        <w:rPr>
          <w:iCs/>
          <w:color w:val="000000" w:themeColor="text1"/>
          <w:lang w:val="en-US"/>
        </w:rPr>
        <w:t>(from 2vs2 to 10vs10)</w:t>
      </w:r>
    </w:p>
    <w:p w14:paraId="454FF5D0" w14:textId="77777777" w:rsidR="00905D33" w:rsidRPr="009729CF" w:rsidRDefault="00905D33" w:rsidP="00905D33">
      <w:pPr>
        <w:rPr>
          <w:lang w:val="en-US"/>
        </w:rPr>
      </w:pPr>
    </w:p>
    <w:tbl>
      <w:tblPr>
        <w:tblW w:w="1345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9"/>
        <w:gridCol w:w="51"/>
        <w:gridCol w:w="1290"/>
        <w:gridCol w:w="97"/>
        <w:gridCol w:w="1305"/>
        <w:gridCol w:w="98"/>
        <w:gridCol w:w="1276"/>
        <w:gridCol w:w="96"/>
        <w:gridCol w:w="1407"/>
        <w:gridCol w:w="105"/>
        <w:gridCol w:w="1378"/>
        <w:gridCol w:w="103"/>
        <w:gridCol w:w="1347"/>
        <w:gridCol w:w="101"/>
        <w:gridCol w:w="1321"/>
        <w:gridCol w:w="98"/>
        <w:gridCol w:w="1616"/>
        <w:gridCol w:w="100"/>
      </w:tblGrid>
      <w:tr w:rsidR="00905D33" w:rsidRPr="009729CF" w14:paraId="5AF6515D" w14:textId="77777777" w:rsidTr="00905D33">
        <w:trPr>
          <w:trHeight w:val="541"/>
          <w:tblHeader/>
        </w:trPr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A6E043" w14:textId="77777777" w:rsidR="00905D33" w:rsidRPr="009729CF" w:rsidRDefault="00905D33" w:rsidP="00905D3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 xml:space="preserve">Descriptive Statistics </w:t>
            </w:r>
          </w:p>
        </w:tc>
      </w:tr>
      <w:tr w:rsidR="00905D33" w:rsidRPr="009729CF" w14:paraId="20A1A430" w14:textId="77777777" w:rsidTr="00905D33">
        <w:trPr>
          <w:trHeight w:val="510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C539F" w14:textId="77777777" w:rsidR="00905D33" w:rsidRPr="009729CF" w:rsidRDefault="00905D3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640D7C0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Sprinting</w:t>
            </w:r>
          </w:p>
        </w:tc>
      </w:tr>
      <w:tr w:rsidR="00905D33" w:rsidRPr="009729CF" w14:paraId="4AE48CC8" w14:textId="77777777" w:rsidTr="00905D33">
        <w:trPr>
          <w:trHeight w:val="541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248B31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8FCDB20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a SSG 2vs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76F2C12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b SSG 3vs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EFA9963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c SSG 4vs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DB458D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d MSG 5vs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D082337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e MSG 6vs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3BCB86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f MSG 7vs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CFBA5A7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g LSG 8vs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D0EC691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h LSG 10vs10</w:t>
            </w:r>
          </w:p>
        </w:tc>
      </w:tr>
      <w:tr w:rsidR="00905D33" w:rsidRPr="009729CF" w14:paraId="11FBFC5A" w14:textId="77777777" w:rsidTr="00905D33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9A1E8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Va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52589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DD3F5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93A04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38763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DDC4D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928DA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0F37D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9C70B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5D985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6AC11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3DF78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0C985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FE5BC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D1EC9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2D56A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23FE4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9D563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905D33" w:rsidRPr="009729CF" w14:paraId="51E3D156" w14:textId="77777777" w:rsidTr="00905D33">
        <w:trPr>
          <w:trHeight w:val="5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CC3D1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0E878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2F845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B3D23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57242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D2245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8982A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28110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E1BC1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B85E4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C604E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78082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9AB8E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7467E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83CCC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11C99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30627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FE792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905D33" w:rsidRPr="009729CF" w14:paraId="1CECFB63" w14:textId="77777777" w:rsidTr="00905D33">
        <w:trPr>
          <w:trHeight w:val="5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2AF7A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2AFFE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6607D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0849C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C2F69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3A7B6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5BF6B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D3E97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71513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05B29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604E5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6863B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85262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D6858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8E3A3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1E517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E8D61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29CF9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905D33" w:rsidRPr="009729CF" w14:paraId="13570612" w14:textId="77777777" w:rsidTr="00905D33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4D36A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Std.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F6A29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8B33C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0E6E0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616AA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031D4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46317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A315C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4859E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6C728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30B51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60EB3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EAE90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B935E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15ACF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592FD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4BAF2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490E3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905D33" w:rsidRPr="009729CF" w14:paraId="73459E14" w14:textId="77777777" w:rsidTr="00905D33">
        <w:trPr>
          <w:trHeight w:val="54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09D76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55ED5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3D63D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EB93A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4C275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4DAEB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F501A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0AA1F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B3556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A086D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1EB74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2A146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1E461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330EE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9168A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2A48A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F3E71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B35A3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905D33" w:rsidRPr="009729CF" w14:paraId="51DC1695" w14:textId="77777777" w:rsidTr="00905D33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E6CBC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Max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E51B9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1EF7C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D5A9D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A0889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63EE5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7A9D7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2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B5DFF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1BEA6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BDD4B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54ACE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3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3A264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9C333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2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25286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48DBC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3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E41D5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06EBC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4DA6B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905D33" w:rsidRPr="009729CF" w14:paraId="5D95850A" w14:textId="77777777" w:rsidTr="00905D33">
        <w:trPr>
          <w:trHeight w:val="30"/>
        </w:trPr>
        <w:tc>
          <w:tcPr>
            <w:tcW w:w="0" w:type="auto"/>
            <w:gridSpan w:val="1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35B388F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424F65C7" w14:textId="77777777" w:rsidR="00905D33" w:rsidRPr="009729CF" w:rsidRDefault="00905D33" w:rsidP="00905D33">
      <w:pPr>
        <w:rPr>
          <w:lang w:val="en-US"/>
        </w:rPr>
      </w:pPr>
    </w:p>
    <w:p w14:paraId="59776236" w14:textId="77777777" w:rsidR="00905D33" w:rsidRPr="009729CF" w:rsidRDefault="00905D33" w:rsidP="00905D33">
      <w:pPr>
        <w:rPr>
          <w:lang w:val="en-US"/>
        </w:rPr>
      </w:pPr>
    </w:p>
    <w:p w14:paraId="0DB857A1" w14:textId="77777777" w:rsidR="00905D33" w:rsidRPr="009729CF" w:rsidRDefault="00905D33" w:rsidP="00905D33">
      <w:pPr>
        <w:rPr>
          <w:lang w:val="en-US"/>
        </w:rPr>
      </w:pPr>
    </w:p>
    <w:p w14:paraId="34211F52" w14:textId="77777777" w:rsidR="00905D33" w:rsidRPr="009729CF" w:rsidRDefault="00905D33" w:rsidP="00905D33">
      <w:pPr>
        <w:rPr>
          <w:lang w:val="en-US"/>
        </w:rPr>
      </w:pPr>
    </w:p>
    <w:p w14:paraId="2EAB1F33" w14:textId="77777777" w:rsidR="00905D33" w:rsidRPr="009729CF" w:rsidRDefault="00905D33" w:rsidP="00905D33">
      <w:pPr>
        <w:rPr>
          <w:lang w:val="en-US"/>
        </w:rPr>
      </w:pPr>
    </w:p>
    <w:p w14:paraId="163193D3" w14:textId="77777777" w:rsidR="00905D33" w:rsidRPr="009729CF" w:rsidRDefault="00905D33" w:rsidP="00905D33">
      <w:pPr>
        <w:rPr>
          <w:lang w:val="en-US"/>
        </w:rPr>
      </w:pPr>
    </w:p>
    <w:p w14:paraId="4465DAA8" w14:textId="77777777" w:rsidR="00905D33" w:rsidRPr="009729CF" w:rsidRDefault="00905D33" w:rsidP="00905D33">
      <w:pPr>
        <w:rPr>
          <w:lang w:val="en-US"/>
        </w:rPr>
      </w:pPr>
    </w:p>
    <w:p w14:paraId="292E504A" w14:textId="77777777" w:rsidR="00905D33" w:rsidRPr="009729CF" w:rsidRDefault="00905D33" w:rsidP="00905D33">
      <w:pPr>
        <w:rPr>
          <w:lang w:val="en-US"/>
        </w:rPr>
      </w:pPr>
    </w:p>
    <w:p w14:paraId="331636DA" w14:textId="6C7475E4" w:rsidR="00905D33" w:rsidRPr="009729CF" w:rsidRDefault="00905D33" w:rsidP="00905D33">
      <w:pPr>
        <w:rPr>
          <w:lang w:val="en-US"/>
        </w:rPr>
      </w:pPr>
    </w:p>
    <w:p w14:paraId="4ADBA1B1" w14:textId="77777777" w:rsidR="00905D33" w:rsidRPr="009729CF" w:rsidRDefault="00905D33" w:rsidP="00905D33">
      <w:pPr>
        <w:rPr>
          <w:lang w:val="en-US"/>
        </w:rPr>
      </w:pPr>
    </w:p>
    <w:p w14:paraId="05DB0205" w14:textId="15AC8545" w:rsidR="00905D33" w:rsidRPr="009729CF" w:rsidRDefault="00905D33" w:rsidP="00905D33">
      <w:pPr>
        <w:rPr>
          <w:lang w:val="en-US"/>
        </w:rPr>
      </w:pPr>
    </w:p>
    <w:p w14:paraId="16816775" w14:textId="77777777" w:rsidR="00905D33" w:rsidRPr="009729CF" w:rsidRDefault="00905D33" w:rsidP="00905D33">
      <w:pPr>
        <w:rPr>
          <w:lang w:val="en-US"/>
        </w:rPr>
      </w:pPr>
    </w:p>
    <w:p w14:paraId="2EA6B152" w14:textId="036BD0A1" w:rsidR="00905D33" w:rsidRPr="009729CF" w:rsidRDefault="00905D33" w:rsidP="00905D33">
      <w:pPr>
        <w:rPr>
          <w:iCs/>
          <w:color w:val="000000" w:themeColor="text1"/>
          <w:lang w:val="en-US"/>
        </w:rPr>
      </w:pPr>
      <w:r w:rsidRPr="009729CF">
        <w:rPr>
          <w:lang w:val="en-US"/>
        </w:rPr>
        <w:lastRenderedPageBreak/>
        <w:t xml:space="preserve">Table 3e. Descriptive values </w:t>
      </w:r>
      <w:r w:rsidRPr="009729CF">
        <w:rPr>
          <w:bCs/>
          <w:lang w:val="en-US"/>
        </w:rPr>
        <w:t xml:space="preserve">sided-game types </w:t>
      </w:r>
      <w:r w:rsidRPr="009729CF">
        <w:rPr>
          <w:iCs/>
          <w:color w:val="000000" w:themeColor="text1"/>
          <w:lang w:val="en-US"/>
        </w:rPr>
        <w:t>(from 2vs2 to 10vs10)</w:t>
      </w:r>
    </w:p>
    <w:tbl>
      <w:tblPr>
        <w:tblW w:w="1302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6"/>
        <w:gridCol w:w="49"/>
        <w:gridCol w:w="1249"/>
        <w:gridCol w:w="94"/>
        <w:gridCol w:w="1263"/>
        <w:gridCol w:w="95"/>
        <w:gridCol w:w="1235"/>
        <w:gridCol w:w="93"/>
        <w:gridCol w:w="1362"/>
        <w:gridCol w:w="102"/>
        <w:gridCol w:w="1334"/>
        <w:gridCol w:w="99"/>
        <w:gridCol w:w="1304"/>
        <w:gridCol w:w="98"/>
        <w:gridCol w:w="1278"/>
        <w:gridCol w:w="95"/>
        <w:gridCol w:w="1547"/>
        <w:gridCol w:w="114"/>
      </w:tblGrid>
      <w:tr w:rsidR="00905D33" w:rsidRPr="009729CF" w14:paraId="70431E86" w14:textId="77777777" w:rsidTr="00905D33">
        <w:trPr>
          <w:trHeight w:val="430"/>
          <w:tblHeader/>
        </w:trPr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9140650" w14:textId="77777777" w:rsidR="00905D33" w:rsidRPr="009729CF" w:rsidRDefault="00905D33" w:rsidP="00905D3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 xml:space="preserve">Descriptive Statistics </w:t>
            </w:r>
          </w:p>
        </w:tc>
      </w:tr>
      <w:tr w:rsidR="00905D33" w:rsidRPr="009729CF" w14:paraId="29A8F176" w14:textId="77777777" w:rsidTr="00905D33">
        <w:trPr>
          <w:trHeight w:val="404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6F75C" w14:textId="77777777" w:rsidR="00905D33" w:rsidRPr="009729CF" w:rsidRDefault="00905D3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7C67D9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Accelerations</w:t>
            </w:r>
          </w:p>
        </w:tc>
      </w:tr>
      <w:tr w:rsidR="00905D33" w:rsidRPr="009729CF" w14:paraId="7707E3C9" w14:textId="77777777" w:rsidTr="00905D33">
        <w:trPr>
          <w:trHeight w:val="430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143F8A2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7A6449B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a SSG 2vs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0A2BB6A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b SSG 3vs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FC8175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c SSG 4vs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AFF6F4C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d MSG 5vs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5D9D7D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e MSG 6vs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66F86F2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f MSG 7vs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F98D724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g LSG 8vs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5826922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h LSG 10vs10</w:t>
            </w:r>
          </w:p>
        </w:tc>
      </w:tr>
      <w:tr w:rsidR="00905D33" w:rsidRPr="009729CF" w14:paraId="0ADE2AD9" w14:textId="77777777" w:rsidTr="00905D33">
        <w:trPr>
          <w:trHeight w:val="4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A9D32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Va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D2E5B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80C76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2D592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81F8D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F3213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0D22D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BE8EE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3D178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7CEB9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258CA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4FF18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B2106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EACD6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9566C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54E6B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E28E6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3EB14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905D33" w:rsidRPr="009729CF" w14:paraId="7A4C9C93" w14:textId="77777777" w:rsidTr="00905D33">
        <w:trPr>
          <w:trHeight w:val="4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E6C60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0526E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6F83C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E116D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F7790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A979E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76D1A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15D15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CB1EB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23C31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C0A02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898EA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F0699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D0143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62D8C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E3545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E50A4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85C60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905D33" w:rsidRPr="009729CF" w14:paraId="7D958FA2" w14:textId="77777777" w:rsidTr="00905D33">
        <w:trPr>
          <w:trHeight w:val="4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F9B1A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E1D46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5BE54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36353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63395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59917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F0FE0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0DC6A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4B8C2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2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0B3D5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FC58D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2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A7D86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E6C92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816A6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9B094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7E22C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CABF7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E17D8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905D33" w:rsidRPr="009729CF" w14:paraId="7C13FC18" w14:textId="77777777" w:rsidTr="00905D33">
        <w:trPr>
          <w:trHeight w:val="4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435B5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Std.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D4456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35A28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66BDF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544D2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DFB09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484CE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7821D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783FB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EE7F6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58F8D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0DD22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00AB7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7CC26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F9416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0F85E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508F6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5A4E7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905D33" w:rsidRPr="009729CF" w14:paraId="1FB8F9AA" w14:textId="77777777" w:rsidTr="00905D33">
        <w:trPr>
          <w:trHeight w:val="4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B1E2E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18F20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C6BE3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38BDB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9005E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FC547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0184D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0FDD8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6FFF7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67EED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FF58E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C2FE9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6EA11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E61A6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4DE1E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A034E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DC272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95399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905D33" w:rsidRPr="009729CF" w14:paraId="5A841276" w14:textId="77777777" w:rsidTr="00905D33">
        <w:trPr>
          <w:trHeight w:val="4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EA396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Max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66724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FAC03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2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6EA6B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C0A52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3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4EAF1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602D4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5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772B4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84E9D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4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CB41A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625D4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4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634CC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43679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4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A9AEC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616D6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4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71E67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64FA0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3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990C9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905D33" w:rsidRPr="009729CF" w14:paraId="7DEFE0FC" w14:textId="77777777" w:rsidTr="00905D33">
        <w:trPr>
          <w:trHeight w:val="25"/>
        </w:trPr>
        <w:tc>
          <w:tcPr>
            <w:tcW w:w="0" w:type="auto"/>
            <w:gridSpan w:val="1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7C50F7D" w14:textId="77777777" w:rsidR="00905D33" w:rsidRPr="009729CF" w:rsidRDefault="00905D33">
            <w:pPr>
              <w:rPr>
                <w:sz w:val="18"/>
                <w:szCs w:val="18"/>
                <w:lang w:val="en-US"/>
              </w:rPr>
            </w:pPr>
          </w:p>
        </w:tc>
      </w:tr>
    </w:tbl>
    <w:p w14:paraId="74027B8D" w14:textId="769714B0" w:rsidR="00905D33" w:rsidRPr="009729CF" w:rsidRDefault="00905D33" w:rsidP="00905D33">
      <w:pPr>
        <w:rPr>
          <w:iCs/>
          <w:color w:val="000000" w:themeColor="text1"/>
          <w:lang w:val="en-US"/>
        </w:rPr>
      </w:pPr>
    </w:p>
    <w:p w14:paraId="1D018892" w14:textId="5EE0FA6A" w:rsidR="00905D33" w:rsidRPr="009729CF" w:rsidRDefault="00905D33" w:rsidP="00905D33">
      <w:pPr>
        <w:rPr>
          <w:iCs/>
          <w:color w:val="000000" w:themeColor="text1"/>
          <w:lang w:val="en-US"/>
        </w:rPr>
      </w:pPr>
    </w:p>
    <w:p w14:paraId="77F3A93E" w14:textId="57877CCE" w:rsidR="00905D33" w:rsidRPr="009729CF" w:rsidRDefault="00905D33" w:rsidP="00905D33">
      <w:pPr>
        <w:rPr>
          <w:iCs/>
          <w:color w:val="000000" w:themeColor="text1"/>
          <w:lang w:val="en-US"/>
        </w:rPr>
      </w:pPr>
    </w:p>
    <w:p w14:paraId="03CBBFF5" w14:textId="3A8FDAAB" w:rsidR="00905D33" w:rsidRPr="009729CF" w:rsidRDefault="00905D33" w:rsidP="00905D33">
      <w:pPr>
        <w:rPr>
          <w:iCs/>
          <w:color w:val="000000" w:themeColor="text1"/>
          <w:lang w:val="en-US"/>
        </w:rPr>
      </w:pPr>
    </w:p>
    <w:p w14:paraId="3BC4A298" w14:textId="019E7E35" w:rsidR="00905D33" w:rsidRPr="009729CF" w:rsidRDefault="00905D33" w:rsidP="00905D33">
      <w:pPr>
        <w:rPr>
          <w:iCs/>
          <w:color w:val="000000" w:themeColor="text1"/>
          <w:lang w:val="en-US"/>
        </w:rPr>
      </w:pPr>
    </w:p>
    <w:p w14:paraId="385C7AB1" w14:textId="4EDB9E0F" w:rsidR="00905D33" w:rsidRPr="009729CF" w:rsidRDefault="00905D33" w:rsidP="00905D33">
      <w:pPr>
        <w:rPr>
          <w:iCs/>
          <w:color w:val="000000" w:themeColor="text1"/>
          <w:lang w:val="en-US"/>
        </w:rPr>
      </w:pPr>
    </w:p>
    <w:p w14:paraId="5A4B8EDF" w14:textId="1FB4F0A8" w:rsidR="00905D33" w:rsidRPr="009729CF" w:rsidRDefault="00905D33" w:rsidP="00905D33">
      <w:pPr>
        <w:rPr>
          <w:iCs/>
          <w:color w:val="000000" w:themeColor="text1"/>
          <w:lang w:val="en-US"/>
        </w:rPr>
      </w:pPr>
    </w:p>
    <w:p w14:paraId="7B81293B" w14:textId="2517B239" w:rsidR="00905D33" w:rsidRPr="009729CF" w:rsidRDefault="00905D33" w:rsidP="00905D33">
      <w:pPr>
        <w:rPr>
          <w:iCs/>
          <w:color w:val="000000" w:themeColor="text1"/>
          <w:lang w:val="en-US"/>
        </w:rPr>
      </w:pPr>
    </w:p>
    <w:p w14:paraId="191CFCDE" w14:textId="081D810E" w:rsidR="00905D33" w:rsidRPr="009729CF" w:rsidRDefault="00905D33" w:rsidP="00905D33">
      <w:pPr>
        <w:rPr>
          <w:iCs/>
          <w:color w:val="000000" w:themeColor="text1"/>
          <w:lang w:val="en-US"/>
        </w:rPr>
      </w:pPr>
    </w:p>
    <w:p w14:paraId="6EECB699" w14:textId="0A25F47C" w:rsidR="00905D33" w:rsidRPr="009729CF" w:rsidRDefault="00905D33" w:rsidP="00905D33">
      <w:pPr>
        <w:rPr>
          <w:iCs/>
          <w:color w:val="000000" w:themeColor="text1"/>
          <w:lang w:val="en-US"/>
        </w:rPr>
      </w:pPr>
    </w:p>
    <w:p w14:paraId="6D20F7E9" w14:textId="24D38EB2" w:rsidR="00905D33" w:rsidRPr="009729CF" w:rsidRDefault="00905D33" w:rsidP="00905D33">
      <w:pPr>
        <w:rPr>
          <w:iCs/>
          <w:color w:val="000000" w:themeColor="text1"/>
          <w:lang w:val="en-US"/>
        </w:rPr>
      </w:pPr>
    </w:p>
    <w:p w14:paraId="63160F9D" w14:textId="6061E8C7" w:rsidR="00905D33" w:rsidRPr="009729CF" w:rsidRDefault="00905D33" w:rsidP="00905D33">
      <w:pPr>
        <w:rPr>
          <w:iCs/>
          <w:color w:val="000000" w:themeColor="text1"/>
          <w:lang w:val="en-US"/>
        </w:rPr>
      </w:pPr>
    </w:p>
    <w:p w14:paraId="272C05F7" w14:textId="5EEDAF3E" w:rsidR="00905D33" w:rsidRPr="009729CF" w:rsidRDefault="00905D33" w:rsidP="00905D33">
      <w:pPr>
        <w:rPr>
          <w:iCs/>
          <w:color w:val="000000" w:themeColor="text1"/>
          <w:lang w:val="en-US"/>
        </w:rPr>
      </w:pPr>
    </w:p>
    <w:p w14:paraId="5F68C78C" w14:textId="51BC2086" w:rsidR="00905D33" w:rsidRPr="009729CF" w:rsidRDefault="00905D33" w:rsidP="00905D33">
      <w:pPr>
        <w:rPr>
          <w:iCs/>
          <w:color w:val="000000" w:themeColor="text1"/>
          <w:lang w:val="en-US"/>
        </w:rPr>
      </w:pPr>
    </w:p>
    <w:p w14:paraId="39388647" w14:textId="48842437" w:rsidR="00905D33" w:rsidRPr="009729CF" w:rsidRDefault="00905D33" w:rsidP="00905D33">
      <w:pPr>
        <w:rPr>
          <w:iCs/>
          <w:color w:val="000000" w:themeColor="text1"/>
          <w:lang w:val="en-US"/>
        </w:rPr>
      </w:pPr>
    </w:p>
    <w:p w14:paraId="106E2454" w14:textId="77777777" w:rsidR="00905D33" w:rsidRPr="009729CF" w:rsidRDefault="00905D33" w:rsidP="00905D33">
      <w:pPr>
        <w:rPr>
          <w:iCs/>
          <w:color w:val="000000" w:themeColor="text1"/>
          <w:lang w:val="en-US"/>
        </w:rPr>
      </w:pPr>
    </w:p>
    <w:p w14:paraId="299DEB16" w14:textId="688ABBD9" w:rsidR="00905D33" w:rsidRPr="009729CF" w:rsidRDefault="00905D33" w:rsidP="00905D33">
      <w:pPr>
        <w:rPr>
          <w:iCs/>
          <w:color w:val="000000" w:themeColor="text1"/>
          <w:lang w:val="en-US"/>
        </w:rPr>
      </w:pPr>
      <w:r w:rsidRPr="009729CF">
        <w:rPr>
          <w:lang w:val="en-US"/>
        </w:rPr>
        <w:lastRenderedPageBreak/>
        <w:t xml:space="preserve">Table 3f. Descriptive values </w:t>
      </w:r>
      <w:r w:rsidRPr="009729CF">
        <w:rPr>
          <w:bCs/>
          <w:lang w:val="en-US"/>
        </w:rPr>
        <w:t xml:space="preserve">sided-game types </w:t>
      </w:r>
      <w:r w:rsidRPr="009729CF">
        <w:rPr>
          <w:iCs/>
          <w:color w:val="000000" w:themeColor="text1"/>
          <w:lang w:val="en-US"/>
        </w:rPr>
        <w:t>(from 2vs2 to 10vs10)</w:t>
      </w:r>
    </w:p>
    <w:p w14:paraId="6A4C8493" w14:textId="1486E401" w:rsidR="00905D33" w:rsidRPr="009729CF" w:rsidRDefault="00905D33" w:rsidP="00905D33">
      <w:pPr>
        <w:rPr>
          <w:iCs/>
          <w:color w:val="000000" w:themeColor="text1"/>
          <w:lang w:val="en-US"/>
        </w:rPr>
      </w:pPr>
    </w:p>
    <w:tbl>
      <w:tblPr>
        <w:tblW w:w="1322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39"/>
        <w:gridCol w:w="50"/>
        <w:gridCol w:w="1267"/>
        <w:gridCol w:w="95"/>
        <w:gridCol w:w="1282"/>
        <w:gridCol w:w="97"/>
        <w:gridCol w:w="1253"/>
        <w:gridCol w:w="94"/>
        <w:gridCol w:w="1382"/>
        <w:gridCol w:w="104"/>
        <w:gridCol w:w="1354"/>
        <w:gridCol w:w="101"/>
        <w:gridCol w:w="1324"/>
        <w:gridCol w:w="100"/>
        <w:gridCol w:w="1298"/>
        <w:gridCol w:w="97"/>
        <w:gridCol w:w="1570"/>
        <w:gridCol w:w="116"/>
      </w:tblGrid>
      <w:tr w:rsidR="00905D33" w:rsidRPr="009729CF" w14:paraId="0BFCEC09" w14:textId="77777777" w:rsidTr="00905D33">
        <w:trPr>
          <w:trHeight w:val="494"/>
          <w:tblHeader/>
        </w:trPr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281D68" w14:textId="77777777" w:rsidR="00905D33" w:rsidRPr="009729CF" w:rsidRDefault="00905D33" w:rsidP="00905D33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 xml:space="preserve">Descriptive Statistics </w:t>
            </w:r>
          </w:p>
        </w:tc>
      </w:tr>
      <w:tr w:rsidR="00905D33" w:rsidRPr="009729CF" w14:paraId="6952ACA4" w14:textId="77777777" w:rsidTr="00905D33">
        <w:trPr>
          <w:trHeight w:val="465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7D32A" w14:textId="77777777" w:rsidR="00905D33" w:rsidRPr="009729CF" w:rsidRDefault="00905D33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16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6CA715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Accelerations</w:t>
            </w:r>
          </w:p>
        </w:tc>
      </w:tr>
      <w:tr w:rsidR="00905D33" w:rsidRPr="009729CF" w14:paraId="65C967F8" w14:textId="77777777" w:rsidTr="00905D33">
        <w:trPr>
          <w:trHeight w:val="494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3B5F6FB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6D0C823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a SSG 2vs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9AAF18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b SSG 3vs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33C1764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c SSG 4vs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35A31D8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d MSG 5vs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36EF22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e MSG 6vs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4809FA8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f MSG 7vs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5799B44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g LSG 8vs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5465220" w14:textId="77777777" w:rsidR="00905D33" w:rsidRPr="009729CF" w:rsidRDefault="00905D3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729CF">
              <w:rPr>
                <w:b/>
                <w:bCs/>
                <w:sz w:val="20"/>
                <w:szCs w:val="20"/>
                <w:lang w:val="en-US"/>
              </w:rPr>
              <w:t>h LSG 10vs10</w:t>
            </w:r>
          </w:p>
        </w:tc>
      </w:tr>
      <w:tr w:rsidR="00905D33" w:rsidRPr="009729CF" w14:paraId="692BCDBA" w14:textId="77777777" w:rsidTr="00905D33">
        <w:trPr>
          <w:trHeight w:val="4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686D5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Val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F8F3D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70CB9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FEED3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9D16C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3DB9F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D61BA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B01A6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B186A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495EA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81225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CCAB7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9ADF1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2B9C3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D450E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F1468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ED065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D7AC5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905D33" w:rsidRPr="009729CF" w14:paraId="55F60322" w14:textId="77777777" w:rsidTr="00905D33">
        <w:trPr>
          <w:trHeight w:val="4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04391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CFA33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75F46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EFE15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65CFF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A75BC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371A2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B2081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AC7BC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D4D17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3445E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2C242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33E56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B335A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DA975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ADC53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32880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5BA3A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905D33" w:rsidRPr="009729CF" w14:paraId="28D5CA8B" w14:textId="77777777" w:rsidTr="00905D33">
        <w:trPr>
          <w:trHeight w:val="4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314CE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1FA6D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10E67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240FC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3ECE6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3F5DE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C15F9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3C082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D06E7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2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EB74A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A76E2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2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FB69C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D57E9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26C4C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173C0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28C47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C5F79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1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7A36F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905D33" w:rsidRPr="009729CF" w14:paraId="5DA1FE9F" w14:textId="77777777" w:rsidTr="00905D33">
        <w:trPr>
          <w:trHeight w:val="4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7FBA8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Std.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E289C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8B493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44550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40D11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61A85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435E2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40993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02A96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EA2B2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45736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29692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744B8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40CFB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2AD42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DA008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131B2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C2486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905D33" w:rsidRPr="009729CF" w14:paraId="04D396B8" w14:textId="77777777" w:rsidTr="00905D33">
        <w:trPr>
          <w:trHeight w:val="4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200B7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235FD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DE5A7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02117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25F00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34F5A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80D0E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9B85C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29F4C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62CCF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1C0F6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48D4F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DF7C6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74C4F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74353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E8BB5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2A6AD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10181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905D33" w:rsidRPr="009729CF" w14:paraId="1B5C0A23" w14:textId="77777777" w:rsidTr="00905D33">
        <w:trPr>
          <w:trHeight w:val="4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9D70D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Max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BEF21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1A3ED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2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A73E5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CE5E4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3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C4388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77ADE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5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174E8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ED574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4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F8F91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39201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4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51286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45035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4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5DD92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1D520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4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9F11C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399C2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  <w:r w:rsidRPr="009729CF">
              <w:rPr>
                <w:sz w:val="20"/>
                <w:szCs w:val="20"/>
                <w:lang w:val="en-US"/>
              </w:rPr>
              <w:t>3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E9878" w14:textId="77777777" w:rsidR="00905D33" w:rsidRPr="009729CF" w:rsidRDefault="00905D33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905D33" w:rsidRPr="009729CF" w14:paraId="03BCD8D7" w14:textId="77777777" w:rsidTr="00905D33">
        <w:trPr>
          <w:trHeight w:val="29"/>
        </w:trPr>
        <w:tc>
          <w:tcPr>
            <w:tcW w:w="0" w:type="auto"/>
            <w:gridSpan w:val="1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4FDB2B0" w14:textId="77777777" w:rsidR="00905D33" w:rsidRPr="009729CF" w:rsidRDefault="00905D33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15E5C3B9" w14:textId="77777777" w:rsidR="00905D33" w:rsidRPr="009729CF" w:rsidRDefault="00905D33" w:rsidP="00905D33">
      <w:pPr>
        <w:rPr>
          <w:iCs/>
          <w:color w:val="000000" w:themeColor="text1"/>
          <w:lang w:val="en-US"/>
        </w:rPr>
      </w:pPr>
    </w:p>
    <w:p w14:paraId="0C5186A2" w14:textId="43ABF898" w:rsidR="00905D33" w:rsidRPr="009729CF" w:rsidRDefault="00905D33">
      <w:pPr>
        <w:rPr>
          <w:lang w:val="en-US"/>
        </w:rPr>
      </w:pPr>
    </w:p>
    <w:p w14:paraId="376CB503" w14:textId="60690D1A" w:rsidR="00062F6C" w:rsidRPr="009729CF" w:rsidRDefault="00062F6C">
      <w:pPr>
        <w:rPr>
          <w:lang w:val="en-US"/>
        </w:rPr>
      </w:pPr>
    </w:p>
    <w:p w14:paraId="3928968E" w14:textId="6524A5F1" w:rsidR="00062F6C" w:rsidRPr="009729CF" w:rsidRDefault="00062F6C">
      <w:pPr>
        <w:rPr>
          <w:lang w:val="en-US"/>
        </w:rPr>
      </w:pPr>
    </w:p>
    <w:p w14:paraId="49FEFF05" w14:textId="568A2EF1" w:rsidR="00062F6C" w:rsidRPr="009729CF" w:rsidRDefault="00062F6C">
      <w:pPr>
        <w:rPr>
          <w:lang w:val="en-US"/>
        </w:rPr>
      </w:pPr>
    </w:p>
    <w:p w14:paraId="0E37C260" w14:textId="0C2882CB" w:rsidR="00062F6C" w:rsidRPr="009729CF" w:rsidRDefault="00062F6C">
      <w:pPr>
        <w:rPr>
          <w:lang w:val="en-US"/>
        </w:rPr>
      </w:pPr>
    </w:p>
    <w:p w14:paraId="092E55C7" w14:textId="519D7754" w:rsidR="00062F6C" w:rsidRPr="009729CF" w:rsidRDefault="00062F6C">
      <w:pPr>
        <w:rPr>
          <w:lang w:val="en-US"/>
        </w:rPr>
      </w:pPr>
    </w:p>
    <w:p w14:paraId="20F7A8A9" w14:textId="580E1863" w:rsidR="00062F6C" w:rsidRPr="009729CF" w:rsidRDefault="00062F6C">
      <w:pPr>
        <w:rPr>
          <w:lang w:val="en-US"/>
        </w:rPr>
      </w:pPr>
    </w:p>
    <w:p w14:paraId="2FCA6243" w14:textId="02286515" w:rsidR="00062F6C" w:rsidRPr="009729CF" w:rsidRDefault="00062F6C">
      <w:pPr>
        <w:rPr>
          <w:lang w:val="en-US"/>
        </w:rPr>
      </w:pPr>
    </w:p>
    <w:p w14:paraId="62BA87B5" w14:textId="28F5039F" w:rsidR="00062F6C" w:rsidRPr="009729CF" w:rsidRDefault="00062F6C">
      <w:pPr>
        <w:rPr>
          <w:lang w:val="en-US"/>
        </w:rPr>
      </w:pPr>
    </w:p>
    <w:p w14:paraId="5A98C593" w14:textId="31E077F0" w:rsidR="00062F6C" w:rsidRPr="009729CF" w:rsidRDefault="00062F6C">
      <w:pPr>
        <w:rPr>
          <w:lang w:val="en-US"/>
        </w:rPr>
      </w:pPr>
    </w:p>
    <w:p w14:paraId="0B65FC5F" w14:textId="628F753E" w:rsidR="00062F6C" w:rsidRPr="009729CF" w:rsidRDefault="00062F6C">
      <w:pPr>
        <w:rPr>
          <w:lang w:val="en-US"/>
        </w:rPr>
      </w:pPr>
    </w:p>
    <w:p w14:paraId="0A4204A7" w14:textId="21B9260E" w:rsidR="00062F6C" w:rsidRPr="009729CF" w:rsidRDefault="00062F6C">
      <w:pPr>
        <w:rPr>
          <w:lang w:val="en-US"/>
        </w:rPr>
      </w:pPr>
    </w:p>
    <w:p w14:paraId="56F5A114" w14:textId="70A6DD45" w:rsidR="00062F6C" w:rsidRPr="009729CF" w:rsidRDefault="00062F6C">
      <w:pPr>
        <w:rPr>
          <w:lang w:val="en-US"/>
        </w:rPr>
      </w:pPr>
      <w:r w:rsidRPr="009729CF">
        <w:rPr>
          <w:lang w:val="en-US"/>
        </w:rPr>
        <w:lastRenderedPageBreak/>
        <w:t>Table 4. Estimated marginal means and 95% CIs for sided-games formats (LSG, MSG, and SSG).</w:t>
      </w:r>
    </w:p>
    <w:p w14:paraId="4C839A33" w14:textId="6FBF735C" w:rsidR="00062F6C" w:rsidRPr="009729CF" w:rsidRDefault="00062F6C">
      <w:pPr>
        <w:rPr>
          <w:lang w:val="en-US"/>
        </w:rPr>
      </w:pPr>
    </w:p>
    <w:p w14:paraId="3E7E4C36" w14:textId="77777777" w:rsidR="00062F6C" w:rsidRPr="009729CF" w:rsidRDefault="00062F6C">
      <w:pPr>
        <w:rPr>
          <w:lang w:val="en-US"/>
        </w:rPr>
      </w:pPr>
    </w:p>
    <w:p w14:paraId="1EB992A6" w14:textId="52811E90" w:rsidR="00062F6C" w:rsidRPr="009729CF" w:rsidRDefault="00062F6C">
      <w:pPr>
        <w:rPr>
          <w:lang w:val="en-US"/>
        </w:rPr>
      </w:pPr>
      <w:r w:rsidRPr="009729CF">
        <w:rPr>
          <w:lang w:val="en-US"/>
        </w:rPr>
        <w:t>Table 4a.</w:t>
      </w:r>
    </w:p>
    <w:p w14:paraId="3CF0B833" w14:textId="79D75E88" w:rsidR="00062F6C" w:rsidRPr="009729CF" w:rsidRDefault="00062F6C">
      <w:pPr>
        <w:rPr>
          <w:lang w:val="en-US"/>
        </w:rPr>
      </w:pPr>
    </w:p>
    <w:tbl>
      <w:tblPr>
        <w:tblW w:w="628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8"/>
        <w:gridCol w:w="122"/>
        <w:gridCol w:w="957"/>
        <w:gridCol w:w="62"/>
        <w:gridCol w:w="1118"/>
        <w:gridCol w:w="71"/>
        <w:gridCol w:w="723"/>
        <w:gridCol w:w="46"/>
        <w:gridCol w:w="876"/>
        <w:gridCol w:w="46"/>
        <w:gridCol w:w="832"/>
        <w:gridCol w:w="52"/>
        <w:gridCol w:w="816"/>
        <w:gridCol w:w="52"/>
      </w:tblGrid>
      <w:tr w:rsidR="00062F6C" w:rsidRPr="009729CF" w14:paraId="103EA7AE" w14:textId="77777777" w:rsidTr="00062F6C">
        <w:trPr>
          <w:trHeight w:val="406"/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4A2372" w14:textId="7EE71DE3" w:rsidR="00062F6C" w:rsidRPr="009729CF" w:rsidRDefault="00062F6C" w:rsidP="00062F6C">
            <w:pPr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Estimated Marginal Means (RPE)</w:t>
            </w:r>
          </w:p>
        </w:tc>
      </w:tr>
      <w:tr w:rsidR="00062F6C" w:rsidRPr="009729CF" w14:paraId="6B8636B8" w14:textId="77777777" w:rsidTr="00062F6C">
        <w:trPr>
          <w:trHeight w:val="406"/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37AD4" w14:textId="77777777" w:rsidR="00062F6C" w:rsidRPr="009729CF" w:rsidRDefault="00062F6C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7BEED5" w14:textId="77777777" w:rsidR="00062F6C" w:rsidRPr="009729CF" w:rsidRDefault="00062F6C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95% CI</w:t>
            </w:r>
          </w:p>
        </w:tc>
      </w:tr>
      <w:tr w:rsidR="00062F6C" w:rsidRPr="009729CF" w14:paraId="5FDBB82D" w14:textId="77777777" w:rsidTr="00062F6C">
        <w:trPr>
          <w:trHeight w:val="406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6EE2CC7" w14:textId="77777777" w:rsidR="00062F6C" w:rsidRPr="009729CF" w:rsidRDefault="00062F6C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Row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A38928D" w14:textId="77777777" w:rsidR="00062F6C" w:rsidRPr="009729CF" w:rsidRDefault="00062F6C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Forma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75B1744" w14:textId="77777777" w:rsidR="00062F6C" w:rsidRPr="009729CF" w:rsidRDefault="00062F6C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C98890E" w14:textId="77777777" w:rsidR="00062F6C" w:rsidRPr="009729CF" w:rsidRDefault="00062F6C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2CED9F2" w14:textId="77777777" w:rsidR="00062F6C" w:rsidRPr="009729CF" w:rsidRDefault="00062F6C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9729CF">
              <w:rPr>
                <w:b/>
                <w:bCs/>
                <w:lang w:val="en-US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48BD621" w14:textId="77777777" w:rsidR="00062F6C" w:rsidRPr="009729CF" w:rsidRDefault="00062F6C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3A29931" w14:textId="77777777" w:rsidR="00062F6C" w:rsidRPr="009729CF" w:rsidRDefault="00062F6C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Upper</w:t>
            </w:r>
          </w:p>
        </w:tc>
      </w:tr>
      <w:tr w:rsidR="00062F6C" w:rsidRPr="009729CF" w14:paraId="65D936E6" w14:textId="77777777" w:rsidTr="00062F6C">
        <w:trPr>
          <w:trHeight w:val="4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58C37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0C2BE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BC5AB" w14:textId="77777777" w:rsidR="00062F6C" w:rsidRPr="009729CF" w:rsidRDefault="00062F6C">
            <w:pPr>
              <w:rPr>
                <w:lang w:val="en-US"/>
              </w:rPr>
            </w:pPr>
            <w:r w:rsidRPr="009729CF">
              <w:rPr>
                <w:lang w:val="en-US"/>
              </w:rPr>
              <w:t>LS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B185F" w14:textId="77777777" w:rsidR="00062F6C" w:rsidRPr="009729CF" w:rsidRDefault="00062F6C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2D9E5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6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DD074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2B6B4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7D296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68AFF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2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F55EA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FE6D2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6.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6E706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997C3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7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FF1B9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</w:tr>
      <w:tr w:rsidR="00062F6C" w:rsidRPr="009729CF" w14:paraId="5D30CFE6" w14:textId="77777777" w:rsidTr="00062F6C">
        <w:trPr>
          <w:trHeight w:val="3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BF696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FBAF3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3C9AD" w14:textId="77777777" w:rsidR="00062F6C" w:rsidRPr="009729CF" w:rsidRDefault="00062F6C">
            <w:pPr>
              <w:rPr>
                <w:lang w:val="en-US"/>
              </w:rPr>
            </w:pPr>
            <w:r w:rsidRPr="009729CF">
              <w:rPr>
                <w:lang w:val="en-US"/>
              </w:rPr>
              <w:t>MS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CE40A" w14:textId="77777777" w:rsidR="00062F6C" w:rsidRPr="009729CF" w:rsidRDefault="00062F6C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52694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5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5D886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087F1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BD44F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CB78A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8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9DEA3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EBAD9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5.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31A68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8E01F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6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AE505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</w:tr>
      <w:tr w:rsidR="00062F6C" w:rsidRPr="009729CF" w14:paraId="5423FD71" w14:textId="77777777" w:rsidTr="00062F6C">
        <w:trPr>
          <w:trHeight w:val="4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497A7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AA721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A5F14" w14:textId="77777777" w:rsidR="00062F6C" w:rsidRPr="009729CF" w:rsidRDefault="00062F6C">
            <w:pPr>
              <w:rPr>
                <w:lang w:val="en-US"/>
              </w:rPr>
            </w:pPr>
            <w:r w:rsidRPr="009729CF">
              <w:rPr>
                <w:lang w:val="en-US"/>
              </w:rPr>
              <w:t>SS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E3DB0" w14:textId="77777777" w:rsidR="00062F6C" w:rsidRPr="009729CF" w:rsidRDefault="00062F6C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13DFD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7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3DD77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3EDCE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6CDEE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6F1FD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9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E382D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DD1D7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6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8077D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40CD9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7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D8A6B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</w:tr>
      <w:tr w:rsidR="00062F6C" w:rsidRPr="009729CF" w14:paraId="46B27E61" w14:textId="77777777" w:rsidTr="00062F6C">
        <w:trPr>
          <w:trHeight w:val="20"/>
        </w:trPr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3BEB856" w14:textId="77777777" w:rsidR="00062F6C" w:rsidRPr="009729CF" w:rsidRDefault="00062F6C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565277B9" w14:textId="03727C83" w:rsidR="00062F6C" w:rsidRPr="009729CF" w:rsidRDefault="00062F6C">
      <w:pPr>
        <w:rPr>
          <w:lang w:val="en-US"/>
        </w:rPr>
      </w:pPr>
    </w:p>
    <w:p w14:paraId="0E169217" w14:textId="77777777" w:rsidR="00062F6C" w:rsidRPr="009729CF" w:rsidRDefault="00062F6C" w:rsidP="00062F6C">
      <w:pPr>
        <w:rPr>
          <w:lang w:val="en-US"/>
        </w:rPr>
      </w:pPr>
    </w:p>
    <w:p w14:paraId="7B19866C" w14:textId="77777777" w:rsidR="00062F6C" w:rsidRPr="009729CF" w:rsidRDefault="00062F6C" w:rsidP="00062F6C">
      <w:pPr>
        <w:rPr>
          <w:lang w:val="en-US"/>
        </w:rPr>
      </w:pPr>
    </w:p>
    <w:p w14:paraId="739E07A2" w14:textId="12EF22DF" w:rsidR="00062F6C" w:rsidRPr="009729CF" w:rsidRDefault="00062F6C" w:rsidP="00062F6C">
      <w:pPr>
        <w:rPr>
          <w:lang w:val="en-US"/>
        </w:rPr>
      </w:pPr>
      <w:r w:rsidRPr="009729CF">
        <w:rPr>
          <w:lang w:val="en-US"/>
        </w:rPr>
        <w:t>Table 4b.</w:t>
      </w:r>
    </w:p>
    <w:p w14:paraId="5A1F688F" w14:textId="01FB0DEB" w:rsidR="00062F6C" w:rsidRPr="009729CF" w:rsidRDefault="00062F6C">
      <w:pPr>
        <w:rPr>
          <w:lang w:val="en-US"/>
        </w:rPr>
      </w:pPr>
    </w:p>
    <w:tbl>
      <w:tblPr>
        <w:tblW w:w="629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9"/>
        <w:gridCol w:w="115"/>
        <w:gridCol w:w="903"/>
        <w:gridCol w:w="59"/>
        <w:gridCol w:w="1074"/>
        <w:gridCol w:w="48"/>
        <w:gridCol w:w="682"/>
        <w:gridCol w:w="43"/>
        <w:gridCol w:w="826"/>
        <w:gridCol w:w="43"/>
        <w:gridCol w:w="970"/>
        <w:gridCol w:w="43"/>
        <w:gridCol w:w="970"/>
        <w:gridCol w:w="43"/>
      </w:tblGrid>
      <w:tr w:rsidR="00062F6C" w:rsidRPr="009729CF" w14:paraId="669C80C6" w14:textId="77777777" w:rsidTr="00062F6C">
        <w:trPr>
          <w:trHeight w:val="377"/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2ADF4FF" w14:textId="3B5BEB2C" w:rsidR="00062F6C" w:rsidRPr="009729CF" w:rsidRDefault="00062F6C" w:rsidP="00062F6C">
            <w:pPr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Estimated Marginal Means (Distance)</w:t>
            </w:r>
          </w:p>
        </w:tc>
      </w:tr>
      <w:tr w:rsidR="00062F6C" w:rsidRPr="009729CF" w14:paraId="5C8C5E5F" w14:textId="77777777" w:rsidTr="00062F6C">
        <w:trPr>
          <w:trHeight w:val="377"/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5173B" w14:textId="77777777" w:rsidR="00062F6C" w:rsidRPr="009729CF" w:rsidRDefault="00062F6C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759011B" w14:textId="77777777" w:rsidR="00062F6C" w:rsidRPr="009729CF" w:rsidRDefault="00062F6C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95% CI</w:t>
            </w:r>
          </w:p>
        </w:tc>
      </w:tr>
      <w:tr w:rsidR="00062F6C" w:rsidRPr="009729CF" w14:paraId="7676E02B" w14:textId="77777777" w:rsidTr="00062F6C">
        <w:trPr>
          <w:trHeight w:val="377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0D3C21" w14:textId="77777777" w:rsidR="00062F6C" w:rsidRPr="009729CF" w:rsidRDefault="00062F6C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Row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6C87AC1" w14:textId="77777777" w:rsidR="00062F6C" w:rsidRPr="009729CF" w:rsidRDefault="00062F6C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Forma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41A23DE" w14:textId="77777777" w:rsidR="00062F6C" w:rsidRPr="009729CF" w:rsidRDefault="00062F6C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9DEC8BF" w14:textId="77777777" w:rsidR="00062F6C" w:rsidRPr="009729CF" w:rsidRDefault="00062F6C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C84412" w14:textId="77777777" w:rsidR="00062F6C" w:rsidRPr="009729CF" w:rsidRDefault="00062F6C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9729CF">
              <w:rPr>
                <w:b/>
                <w:bCs/>
                <w:lang w:val="en-US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7E8239A" w14:textId="77777777" w:rsidR="00062F6C" w:rsidRPr="009729CF" w:rsidRDefault="00062F6C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AACC93" w14:textId="77777777" w:rsidR="00062F6C" w:rsidRPr="009729CF" w:rsidRDefault="00062F6C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Upper</w:t>
            </w:r>
          </w:p>
        </w:tc>
      </w:tr>
      <w:tr w:rsidR="00062F6C" w:rsidRPr="009729CF" w14:paraId="250BBF74" w14:textId="77777777" w:rsidTr="00062F6C">
        <w:trPr>
          <w:trHeight w:val="3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2B760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1AB21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ECEE1" w14:textId="77777777" w:rsidR="00062F6C" w:rsidRPr="009729CF" w:rsidRDefault="00062F6C">
            <w:pPr>
              <w:rPr>
                <w:lang w:val="en-US"/>
              </w:rPr>
            </w:pPr>
            <w:r w:rsidRPr="009729CF">
              <w:rPr>
                <w:lang w:val="en-US"/>
              </w:rPr>
              <w:t>LS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368EE" w14:textId="77777777" w:rsidR="00062F6C" w:rsidRPr="009729CF" w:rsidRDefault="00062F6C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D281D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13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8961B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38525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78F2A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C3D57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1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9E87A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88129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08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FF0DD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8287F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17.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684A6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</w:tr>
      <w:tr w:rsidR="00062F6C" w:rsidRPr="009729CF" w14:paraId="6816BA75" w14:textId="77777777" w:rsidTr="00062F6C">
        <w:trPr>
          <w:trHeight w:val="3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C9563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BE569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CBCF1" w14:textId="77777777" w:rsidR="00062F6C" w:rsidRPr="009729CF" w:rsidRDefault="00062F6C">
            <w:pPr>
              <w:rPr>
                <w:lang w:val="en-US"/>
              </w:rPr>
            </w:pPr>
            <w:r w:rsidRPr="009729CF">
              <w:rPr>
                <w:lang w:val="en-US"/>
              </w:rPr>
              <w:t>MS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9548C" w14:textId="77777777" w:rsidR="00062F6C" w:rsidRPr="009729CF" w:rsidRDefault="00062F6C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D6762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01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4035A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16AFD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236D7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EA229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3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FC062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43FFF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98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81605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18560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04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67941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</w:tr>
      <w:tr w:rsidR="00062F6C" w:rsidRPr="009729CF" w14:paraId="2EBB06B1" w14:textId="77777777" w:rsidTr="00062F6C">
        <w:trPr>
          <w:trHeight w:val="3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C007B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B50B1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36042" w14:textId="77777777" w:rsidR="00062F6C" w:rsidRPr="009729CF" w:rsidRDefault="00062F6C">
            <w:pPr>
              <w:rPr>
                <w:lang w:val="en-US"/>
              </w:rPr>
            </w:pPr>
            <w:r w:rsidRPr="009729CF">
              <w:rPr>
                <w:lang w:val="en-US"/>
              </w:rPr>
              <w:t>SS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0822B" w14:textId="77777777" w:rsidR="00062F6C" w:rsidRPr="009729CF" w:rsidRDefault="00062F6C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E7C51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65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42152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EFDDD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DCE2C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B1B04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6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848A9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85DEE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60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8218C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BA02C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70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C8730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</w:tr>
      <w:tr w:rsidR="00062F6C" w:rsidRPr="009729CF" w14:paraId="0EEE6C5E" w14:textId="77777777" w:rsidTr="00062F6C">
        <w:trPr>
          <w:trHeight w:val="18"/>
        </w:trPr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7FC8E5D" w14:textId="77777777" w:rsidR="00062F6C" w:rsidRPr="009729CF" w:rsidRDefault="00062F6C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1751AD4A" w14:textId="40345FAF" w:rsidR="00062F6C" w:rsidRPr="009729CF" w:rsidRDefault="00062F6C">
      <w:pPr>
        <w:rPr>
          <w:lang w:val="en-US"/>
        </w:rPr>
      </w:pPr>
    </w:p>
    <w:p w14:paraId="67FB083F" w14:textId="77777777" w:rsidR="00062F6C" w:rsidRPr="009729CF" w:rsidRDefault="00062F6C" w:rsidP="00062F6C">
      <w:pPr>
        <w:rPr>
          <w:lang w:val="en-US"/>
        </w:rPr>
      </w:pPr>
    </w:p>
    <w:p w14:paraId="35A5D40F" w14:textId="77777777" w:rsidR="00062F6C" w:rsidRPr="009729CF" w:rsidRDefault="00062F6C" w:rsidP="00062F6C">
      <w:pPr>
        <w:rPr>
          <w:lang w:val="en-US"/>
        </w:rPr>
      </w:pPr>
    </w:p>
    <w:p w14:paraId="36967262" w14:textId="2478496E" w:rsidR="00062F6C" w:rsidRPr="009729CF" w:rsidRDefault="00062F6C" w:rsidP="00062F6C">
      <w:pPr>
        <w:rPr>
          <w:lang w:val="en-US"/>
        </w:rPr>
      </w:pPr>
      <w:r w:rsidRPr="009729CF">
        <w:rPr>
          <w:lang w:val="en-US"/>
        </w:rPr>
        <w:lastRenderedPageBreak/>
        <w:t>Table 4c.</w:t>
      </w:r>
    </w:p>
    <w:p w14:paraId="344783C2" w14:textId="77777777" w:rsidR="00062F6C" w:rsidRPr="009729CF" w:rsidRDefault="00062F6C">
      <w:pPr>
        <w:rPr>
          <w:lang w:val="en-US"/>
        </w:rPr>
      </w:pPr>
    </w:p>
    <w:tbl>
      <w:tblPr>
        <w:tblW w:w="662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5"/>
        <w:gridCol w:w="96"/>
        <w:gridCol w:w="847"/>
        <w:gridCol w:w="56"/>
        <w:gridCol w:w="892"/>
        <w:gridCol w:w="57"/>
        <w:gridCol w:w="877"/>
        <w:gridCol w:w="56"/>
        <w:gridCol w:w="1062"/>
        <w:gridCol w:w="56"/>
        <w:gridCol w:w="289"/>
        <w:gridCol w:w="289"/>
        <w:gridCol w:w="706"/>
        <w:gridCol w:w="877"/>
        <w:gridCol w:w="56"/>
      </w:tblGrid>
      <w:tr w:rsidR="00062F6C" w:rsidRPr="009729CF" w14:paraId="4C8B1180" w14:textId="77777777" w:rsidTr="00062F6C">
        <w:trPr>
          <w:trHeight w:val="476"/>
          <w:tblHeader/>
        </w:trPr>
        <w:tc>
          <w:tcPr>
            <w:tcW w:w="0" w:type="auto"/>
            <w:gridSpan w:val="15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7366345" w14:textId="7CCC935B" w:rsidR="00062F6C" w:rsidRPr="009729CF" w:rsidRDefault="00062F6C" w:rsidP="00062F6C">
            <w:pPr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Estimated Marginal Means (High-speed running)</w:t>
            </w:r>
          </w:p>
        </w:tc>
      </w:tr>
      <w:tr w:rsidR="00062F6C" w:rsidRPr="009729CF" w14:paraId="76289680" w14:textId="77777777" w:rsidTr="00062F6C">
        <w:trPr>
          <w:trHeight w:val="476"/>
          <w:tblHeader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B47A0" w14:textId="77777777" w:rsidR="00062F6C" w:rsidRPr="009729CF" w:rsidRDefault="00062F6C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677CB9" w14:textId="77777777" w:rsidR="00062F6C" w:rsidRPr="009729CF" w:rsidRDefault="00062F6C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95% CI</w:t>
            </w:r>
          </w:p>
        </w:tc>
      </w:tr>
      <w:tr w:rsidR="00062F6C" w:rsidRPr="009729CF" w14:paraId="699975E3" w14:textId="77777777" w:rsidTr="00062F6C">
        <w:trPr>
          <w:trHeight w:val="476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E22AFC7" w14:textId="77777777" w:rsidR="00062F6C" w:rsidRPr="009729CF" w:rsidRDefault="00062F6C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Row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3BE21C2" w14:textId="77777777" w:rsidR="00062F6C" w:rsidRPr="009729CF" w:rsidRDefault="00062F6C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Forma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21FFB9" w14:textId="77777777" w:rsidR="00062F6C" w:rsidRPr="009729CF" w:rsidRDefault="00062F6C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35C136F" w14:textId="77777777" w:rsidR="00062F6C" w:rsidRPr="009729CF" w:rsidRDefault="00062F6C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S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E6237C7" w14:textId="77777777" w:rsidR="00062F6C" w:rsidRPr="009729CF" w:rsidRDefault="00062F6C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9729CF">
              <w:rPr>
                <w:b/>
                <w:bCs/>
                <w:lang w:val="en-US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02BED0" w14:textId="77777777" w:rsidR="00062F6C" w:rsidRPr="009729CF" w:rsidRDefault="00062F6C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5EEC3C" w14:textId="77777777" w:rsidR="00062F6C" w:rsidRPr="009729CF" w:rsidRDefault="00062F6C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Upper</w:t>
            </w:r>
          </w:p>
        </w:tc>
      </w:tr>
      <w:tr w:rsidR="00062F6C" w:rsidRPr="009729CF" w14:paraId="7B3FA63B" w14:textId="77777777" w:rsidTr="00062F6C">
        <w:trPr>
          <w:trHeight w:val="4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C793B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39842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5154A" w14:textId="77777777" w:rsidR="00062F6C" w:rsidRPr="009729CF" w:rsidRDefault="00062F6C">
            <w:pPr>
              <w:rPr>
                <w:lang w:val="en-US"/>
              </w:rPr>
            </w:pPr>
            <w:r w:rsidRPr="009729CF">
              <w:rPr>
                <w:lang w:val="en-US"/>
              </w:rPr>
              <w:t>LS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E6E5B" w14:textId="77777777" w:rsidR="00062F6C" w:rsidRPr="009729CF" w:rsidRDefault="00062F6C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C74EB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5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E4FBC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5BC81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D9F91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F5D82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3.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32A47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9CEEA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4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3E125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0FEC3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5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A7321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</w:tr>
      <w:tr w:rsidR="00062F6C" w:rsidRPr="009729CF" w14:paraId="5DEA12E2" w14:textId="77777777" w:rsidTr="00062F6C">
        <w:trPr>
          <w:trHeight w:val="4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91F57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43AD3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191EA" w14:textId="77777777" w:rsidR="00062F6C" w:rsidRPr="009729CF" w:rsidRDefault="00062F6C">
            <w:pPr>
              <w:rPr>
                <w:lang w:val="en-US"/>
              </w:rPr>
            </w:pPr>
            <w:r w:rsidRPr="009729CF">
              <w:rPr>
                <w:lang w:val="en-US"/>
              </w:rPr>
              <w:t>MS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768A5" w14:textId="77777777" w:rsidR="00062F6C" w:rsidRPr="009729CF" w:rsidRDefault="00062F6C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642FB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46423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25B19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D9365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C3DD8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0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D4B22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80BA8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3E2C2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F2C47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.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29BA6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</w:tr>
      <w:tr w:rsidR="00062F6C" w:rsidRPr="009729CF" w14:paraId="77DF5472" w14:textId="77777777" w:rsidTr="00062F6C">
        <w:trPr>
          <w:trHeight w:val="4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3514C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2D1B5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40BC1" w14:textId="77777777" w:rsidR="00062F6C" w:rsidRPr="009729CF" w:rsidRDefault="00062F6C">
            <w:pPr>
              <w:rPr>
                <w:lang w:val="en-US"/>
              </w:rPr>
            </w:pPr>
            <w:r w:rsidRPr="009729CF">
              <w:rPr>
                <w:lang w:val="en-US"/>
              </w:rPr>
              <w:t>SS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3E6C0" w14:textId="77777777" w:rsidR="00062F6C" w:rsidRPr="009729CF" w:rsidRDefault="00062F6C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7FC22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0A0E3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8EAAC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FA9E4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56EC3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70E00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0E3B4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C31BB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C9565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C21F4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</w:tr>
      <w:tr w:rsidR="00062F6C" w:rsidRPr="009729CF" w14:paraId="158A8B39" w14:textId="77777777" w:rsidTr="00062F6C">
        <w:trPr>
          <w:trHeight w:val="22"/>
        </w:trPr>
        <w:tc>
          <w:tcPr>
            <w:tcW w:w="0" w:type="auto"/>
            <w:gridSpan w:val="15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DB78C34" w14:textId="77777777" w:rsidR="00062F6C" w:rsidRPr="009729CF" w:rsidRDefault="00062F6C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1E00DF1B" w14:textId="62C876AB" w:rsidR="00062F6C" w:rsidRPr="009729CF" w:rsidRDefault="00062F6C">
      <w:pPr>
        <w:rPr>
          <w:lang w:val="en-US"/>
        </w:rPr>
      </w:pPr>
    </w:p>
    <w:p w14:paraId="6754D61C" w14:textId="77777777" w:rsidR="00062F6C" w:rsidRPr="009729CF" w:rsidRDefault="00062F6C" w:rsidP="00062F6C">
      <w:pPr>
        <w:rPr>
          <w:lang w:val="en-US"/>
        </w:rPr>
      </w:pPr>
    </w:p>
    <w:p w14:paraId="4B58B3DA" w14:textId="3D2248EF" w:rsidR="00062F6C" w:rsidRPr="009729CF" w:rsidRDefault="00062F6C" w:rsidP="00062F6C">
      <w:pPr>
        <w:rPr>
          <w:lang w:val="en-US"/>
        </w:rPr>
      </w:pPr>
      <w:r w:rsidRPr="009729CF">
        <w:rPr>
          <w:lang w:val="en-US"/>
        </w:rPr>
        <w:t>Table 4d.</w:t>
      </w:r>
    </w:p>
    <w:p w14:paraId="3F7D775B" w14:textId="77777777" w:rsidR="00062F6C" w:rsidRPr="009729CF" w:rsidRDefault="00062F6C">
      <w:pPr>
        <w:rPr>
          <w:lang w:val="en-US"/>
        </w:rPr>
      </w:pPr>
    </w:p>
    <w:tbl>
      <w:tblPr>
        <w:tblW w:w="681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2"/>
        <w:gridCol w:w="108"/>
        <w:gridCol w:w="849"/>
        <w:gridCol w:w="55"/>
        <w:gridCol w:w="992"/>
        <w:gridCol w:w="63"/>
        <w:gridCol w:w="743"/>
        <w:gridCol w:w="47"/>
        <w:gridCol w:w="1057"/>
        <w:gridCol w:w="47"/>
        <w:gridCol w:w="366"/>
        <w:gridCol w:w="366"/>
        <w:gridCol w:w="785"/>
        <w:gridCol w:w="836"/>
        <w:gridCol w:w="53"/>
      </w:tblGrid>
      <w:tr w:rsidR="00062F6C" w:rsidRPr="009729CF" w14:paraId="06B31D52" w14:textId="77777777" w:rsidTr="00062F6C">
        <w:trPr>
          <w:trHeight w:val="406"/>
          <w:tblHeader/>
        </w:trPr>
        <w:tc>
          <w:tcPr>
            <w:tcW w:w="0" w:type="auto"/>
            <w:gridSpan w:val="15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AFD60A" w14:textId="20BC73CE" w:rsidR="00062F6C" w:rsidRPr="009729CF" w:rsidRDefault="00062F6C" w:rsidP="00062F6C">
            <w:pPr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Estimated Marginal Means (Sprinting)</w:t>
            </w:r>
          </w:p>
        </w:tc>
      </w:tr>
      <w:tr w:rsidR="00062F6C" w:rsidRPr="009729CF" w14:paraId="67FEA8C7" w14:textId="77777777" w:rsidTr="00062F6C">
        <w:trPr>
          <w:trHeight w:val="406"/>
          <w:tblHeader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8848B" w14:textId="77777777" w:rsidR="00062F6C" w:rsidRPr="009729CF" w:rsidRDefault="00062F6C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A819359" w14:textId="77777777" w:rsidR="00062F6C" w:rsidRPr="009729CF" w:rsidRDefault="00062F6C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95% CI</w:t>
            </w:r>
          </w:p>
        </w:tc>
      </w:tr>
      <w:tr w:rsidR="00062F6C" w:rsidRPr="009729CF" w14:paraId="6AE649BB" w14:textId="77777777" w:rsidTr="00062F6C">
        <w:trPr>
          <w:trHeight w:val="406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F9DC644" w14:textId="77777777" w:rsidR="00062F6C" w:rsidRPr="009729CF" w:rsidRDefault="00062F6C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Row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2CBEEBA" w14:textId="77777777" w:rsidR="00062F6C" w:rsidRPr="009729CF" w:rsidRDefault="00062F6C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Forma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922F1B" w14:textId="77777777" w:rsidR="00062F6C" w:rsidRPr="009729CF" w:rsidRDefault="00062F6C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262156" w14:textId="77777777" w:rsidR="00062F6C" w:rsidRPr="009729CF" w:rsidRDefault="00062F6C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S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CD9A3E6" w14:textId="77777777" w:rsidR="00062F6C" w:rsidRPr="009729CF" w:rsidRDefault="00062F6C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9729CF">
              <w:rPr>
                <w:b/>
                <w:bCs/>
                <w:lang w:val="en-US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471AF95" w14:textId="77777777" w:rsidR="00062F6C" w:rsidRPr="009729CF" w:rsidRDefault="00062F6C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69B8E0" w14:textId="77777777" w:rsidR="00062F6C" w:rsidRPr="009729CF" w:rsidRDefault="00062F6C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Upper</w:t>
            </w:r>
          </w:p>
        </w:tc>
      </w:tr>
      <w:tr w:rsidR="00062F6C" w:rsidRPr="009729CF" w14:paraId="15AD91A1" w14:textId="77777777" w:rsidTr="00062F6C">
        <w:trPr>
          <w:trHeight w:val="4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77B67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5EA9E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6A52F" w14:textId="77777777" w:rsidR="00062F6C" w:rsidRPr="009729CF" w:rsidRDefault="00062F6C">
            <w:pPr>
              <w:rPr>
                <w:lang w:val="en-US"/>
              </w:rPr>
            </w:pPr>
            <w:r w:rsidRPr="009729CF">
              <w:rPr>
                <w:lang w:val="en-US"/>
              </w:rPr>
              <w:t>LS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BEA97" w14:textId="77777777" w:rsidR="00062F6C" w:rsidRPr="009729CF" w:rsidRDefault="00062F6C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39FFD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D6D6C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BB122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74A95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4F8D1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5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A36BA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25E60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B7CCA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F2B39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9FB61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</w:tr>
      <w:tr w:rsidR="00062F6C" w:rsidRPr="009729CF" w14:paraId="134E67A6" w14:textId="77777777" w:rsidTr="00062F6C">
        <w:trPr>
          <w:trHeight w:val="3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89BB7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A873C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2D4C7" w14:textId="77777777" w:rsidR="00062F6C" w:rsidRPr="009729CF" w:rsidRDefault="00062F6C">
            <w:pPr>
              <w:rPr>
                <w:lang w:val="en-US"/>
              </w:rPr>
            </w:pPr>
            <w:r w:rsidRPr="009729CF">
              <w:rPr>
                <w:lang w:val="en-US"/>
              </w:rPr>
              <w:t>MS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990D0" w14:textId="77777777" w:rsidR="00062F6C" w:rsidRPr="009729CF" w:rsidRDefault="00062F6C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55016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E0B46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34782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B2038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FBD97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47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91B01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DC457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20250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FA68E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57A38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</w:tr>
      <w:tr w:rsidR="00062F6C" w:rsidRPr="009729CF" w14:paraId="5FDDD747" w14:textId="77777777" w:rsidTr="00062F6C">
        <w:trPr>
          <w:trHeight w:val="4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B12B6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9ADED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246D3" w14:textId="77777777" w:rsidR="00062F6C" w:rsidRPr="009729CF" w:rsidRDefault="00062F6C">
            <w:pPr>
              <w:rPr>
                <w:lang w:val="en-US"/>
              </w:rPr>
            </w:pPr>
            <w:r w:rsidRPr="009729CF">
              <w:rPr>
                <w:lang w:val="en-US"/>
              </w:rPr>
              <w:t>SS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3CB85" w14:textId="77777777" w:rsidR="00062F6C" w:rsidRPr="009729CF" w:rsidRDefault="00062F6C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37000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CA32C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C7A12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3C906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3C5C4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45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6E132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A11B5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-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61EBB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59478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DA3B2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</w:tr>
      <w:tr w:rsidR="00062F6C" w:rsidRPr="009729CF" w14:paraId="66B3DE8C" w14:textId="77777777" w:rsidTr="00062F6C">
        <w:trPr>
          <w:trHeight w:val="19"/>
        </w:trPr>
        <w:tc>
          <w:tcPr>
            <w:tcW w:w="0" w:type="auto"/>
            <w:gridSpan w:val="15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C98A30C" w14:textId="77777777" w:rsidR="00062F6C" w:rsidRPr="009729CF" w:rsidRDefault="00062F6C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1885ED33" w14:textId="470D9825" w:rsidR="00062F6C" w:rsidRPr="009729CF" w:rsidRDefault="00062F6C">
      <w:pPr>
        <w:rPr>
          <w:lang w:val="en-US"/>
        </w:rPr>
      </w:pPr>
    </w:p>
    <w:p w14:paraId="66727D52" w14:textId="77777777" w:rsidR="00062F6C" w:rsidRPr="009729CF" w:rsidRDefault="00062F6C" w:rsidP="00062F6C">
      <w:pPr>
        <w:rPr>
          <w:lang w:val="en-US"/>
        </w:rPr>
      </w:pPr>
    </w:p>
    <w:p w14:paraId="687D6475" w14:textId="77777777" w:rsidR="00062F6C" w:rsidRPr="009729CF" w:rsidRDefault="00062F6C" w:rsidP="00062F6C">
      <w:pPr>
        <w:rPr>
          <w:lang w:val="en-US"/>
        </w:rPr>
      </w:pPr>
    </w:p>
    <w:p w14:paraId="365241F4" w14:textId="77777777" w:rsidR="00062F6C" w:rsidRPr="009729CF" w:rsidRDefault="00062F6C" w:rsidP="00062F6C">
      <w:pPr>
        <w:rPr>
          <w:lang w:val="en-US"/>
        </w:rPr>
      </w:pPr>
    </w:p>
    <w:p w14:paraId="2FEDFC0A" w14:textId="77777777" w:rsidR="00062F6C" w:rsidRPr="009729CF" w:rsidRDefault="00062F6C" w:rsidP="00062F6C">
      <w:pPr>
        <w:rPr>
          <w:lang w:val="en-US"/>
        </w:rPr>
      </w:pPr>
    </w:p>
    <w:p w14:paraId="6452BFBA" w14:textId="0CB8FDD1" w:rsidR="00062F6C" w:rsidRPr="009729CF" w:rsidRDefault="00062F6C" w:rsidP="00062F6C">
      <w:pPr>
        <w:rPr>
          <w:lang w:val="en-US"/>
        </w:rPr>
      </w:pPr>
      <w:r w:rsidRPr="009729CF">
        <w:rPr>
          <w:lang w:val="en-US"/>
        </w:rPr>
        <w:lastRenderedPageBreak/>
        <w:t>Table 4e.</w:t>
      </w:r>
    </w:p>
    <w:p w14:paraId="6F928DB1" w14:textId="77777777" w:rsidR="00062F6C" w:rsidRPr="009729CF" w:rsidRDefault="00062F6C">
      <w:pPr>
        <w:rPr>
          <w:lang w:val="en-US"/>
        </w:rPr>
      </w:pPr>
    </w:p>
    <w:tbl>
      <w:tblPr>
        <w:tblW w:w="627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2"/>
        <w:gridCol w:w="117"/>
        <w:gridCol w:w="923"/>
        <w:gridCol w:w="60"/>
        <w:gridCol w:w="1078"/>
        <w:gridCol w:w="69"/>
        <w:gridCol w:w="789"/>
        <w:gridCol w:w="50"/>
        <w:gridCol w:w="955"/>
        <w:gridCol w:w="50"/>
        <w:gridCol w:w="802"/>
        <w:gridCol w:w="51"/>
        <w:gridCol w:w="789"/>
        <w:gridCol w:w="50"/>
      </w:tblGrid>
      <w:tr w:rsidR="00062F6C" w:rsidRPr="009729CF" w14:paraId="2A7B13C2" w14:textId="77777777" w:rsidTr="00062F6C">
        <w:trPr>
          <w:trHeight w:val="427"/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26C5B2" w14:textId="3ADE8067" w:rsidR="00062F6C" w:rsidRPr="009729CF" w:rsidRDefault="00062F6C" w:rsidP="00062F6C">
            <w:pPr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Estimated Marginal Means (Accelerations)</w:t>
            </w:r>
          </w:p>
        </w:tc>
      </w:tr>
      <w:tr w:rsidR="00062F6C" w:rsidRPr="009729CF" w14:paraId="1B5CCEFC" w14:textId="77777777" w:rsidTr="00062F6C">
        <w:trPr>
          <w:trHeight w:val="427"/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1C800" w14:textId="77777777" w:rsidR="00062F6C" w:rsidRPr="009729CF" w:rsidRDefault="00062F6C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528FA1" w14:textId="77777777" w:rsidR="00062F6C" w:rsidRPr="009729CF" w:rsidRDefault="00062F6C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95% CI</w:t>
            </w:r>
          </w:p>
        </w:tc>
      </w:tr>
      <w:tr w:rsidR="00062F6C" w:rsidRPr="009729CF" w14:paraId="2EF75A22" w14:textId="77777777" w:rsidTr="00062F6C">
        <w:trPr>
          <w:trHeight w:val="427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27D5590" w14:textId="77777777" w:rsidR="00062F6C" w:rsidRPr="009729CF" w:rsidRDefault="00062F6C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Row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48621C" w14:textId="77777777" w:rsidR="00062F6C" w:rsidRPr="009729CF" w:rsidRDefault="00062F6C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Forma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E89C1F" w14:textId="77777777" w:rsidR="00062F6C" w:rsidRPr="009729CF" w:rsidRDefault="00062F6C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2BA23D6" w14:textId="77777777" w:rsidR="00062F6C" w:rsidRPr="009729CF" w:rsidRDefault="00062F6C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9FD82AA" w14:textId="77777777" w:rsidR="00062F6C" w:rsidRPr="009729CF" w:rsidRDefault="00062F6C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9729CF">
              <w:rPr>
                <w:b/>
                <w:bCs/>
                <w:lang w:val="en-US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D8A76E4" w14:textId="77777777" w:rsidR="00062F6C" w:rsidRPr="009729CF" w:rsidRDefault="00062F6C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3FFFF71" w14:textId="77777777" w:rsidR="00062F6C" w:rsidRPr="009729CF" w:rsidRDefault="00062F6C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Upper</w:t>
            </w:r>
          </w:p>
        </w:tc>
      </w:tr>
      <w:tr w:rsidR="00062F6C" w:rsidRPr="009729CF" w14:paraId="16D36F1F" w14:textId="77777777" w:rsidTr="00062F6C">
        <w:trPr>
          <w:trHeight w:val="4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99A26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B8ECE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23700" w14:textId="77777777" w:rsidR="00062F6C" w:rsidRPr="009729CF" w:rsidRDefault="00062F6C">
            <w:pPr>
              <w:rPr>
                <w:lang w:val="en-US"/>
              </w:rPr>
            </w:pPr>
            <w:r w:rsidRPr="009729CF">
              <w:rPr>
                <w:lang w:val="en-US"/>
              </w:rPr>
              <w:t>LS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4BD63" w14:textId="77777777" w:rsidR="00062F6C" w:rsidRPr="009729CF" w:rsidRDefault="00062F6C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25642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3ECE8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44C56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140BB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D1655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8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E90E6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98F1D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410EC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9E8DA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6D919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</w:tr>
      <w:tr w:rsidR="00062F6C" w:rsidRPr="009729CF" w14:paraId="706FCAFB" w14:textId="77777777" w:rsidTr="00062F6C">
        <w:trPr>
          <w:trHeight w:val="4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AC656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7B56B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7C474" w14:textId="77777777" w:rsidR="00062F6C" w:rsidRPr="009729CF" w:rsidRDefault="00062F6C">
            <w:pPr>
              <w:rPr>
                <w:lang w:val="en-US"/>
              </w:rPr>
            </w:pPr>
            <w:r w:rsidRPr="009729CF">
              <w:rPr>
                <w:lang w:val="en-US"/>
              </w:rPr>
              <w:t>MS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87647" w14:textId="77777777" w:rsidR="00062F6C" w:rsidRPr="009729CF" w:rsidRDefault="00062F6C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E36FD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086C4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ED49C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F427B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65268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5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44502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846C7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00D18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33287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63298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</w:tr>
      <w:tr w:rsidR="00062F6C" w:rsidRPr="009729CF" w14:paraId="50EB65AB" w14:textId="77777777" w:rsidTr="00062F6C">
        <w:trPr>
          <w:trHeight w:val="4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AF041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FA4D7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37A8F" w14:textId="77777777" w:rsidR="00062F6C" w:rsidRPr="009729CF" w:rsidRDefault="00062F6C">
            <w:pPr>
              <w:rPr>
                <w:lang w:val="en-US"/>
              </w:rPr>
            </w:pPr>
            <w:r w:rsidRPr="009729CF">
              <w:rPr>
                <w:lang w:val="en-US"/>
              </w:rPr>
              <w:t>SS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1B178" w14:textId="77777777" w:rsidR="00062F6C" w:rsidRPr="009729CF" w:rsidRDefault="00062F6C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20344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403CB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27682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94B7E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1FAC2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32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DEA74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80EEC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16912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8C2C4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489E8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</w:tr>
      <w:tr w:rsidR="00062F6C" w:rsidRPr="009729CF" w14:paraId="5B4E537F" w14:textId="77777777" w:rsidTr="00062F6C">
        <w:trPr>
          <w:trHeight w:val="21"/>
        </w:trPr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1A82989" w14:textId="77777777" w:rsidR="00062F6C" w:rsidRPr="009729CF" w:rsidRDefault="00062F6C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14A9B5E6" w14:textId="3B2C8583" w:rsidR="00062F6C" w:rsidRPr="009729CF" w:rsidRDefault="00062F6C">
      <w:pPr>
        <w:rPr>
          <w:lang w:val="en-US"/>
        </w:rPr>
      </w:pPr>
    </w:p>
    <w:p w14:paraId="408A0DDD" w14:textId="77777777" w:rsidR="00062F6C" w:rsidRPr="009729CF" w:rsidRDefault="00062F6C" w:rsidP="00062F6C">
      <w:pPr>
        <w:rPr>
          <w:lang w:val="en-US"/>
        </w:rPr>
      </w:pPr>
    </w:p>
    <w:p w14:paraId="17A0752A" w14:textId="77777777" w:rsidR="00062F6C" w:rsidRPr="009729CF" w:rsidRDefault="00062F6C" w:rsidP="00062F6C">
      <w:pPr>
        <w:rPr>
          <w:lang w:val="en-US"/>
        </w:rPr>
      </w:pPr>
    </w:p>
    <w:p w14:paraId="53BC72E3" w14:textId="0B42AAD5" w:rsidR="00062F6C" w:rsidRPr="009729CF" w:rsidRDefault="00062F6C" w:rsidP="00062F6C">
      <w:pPr>
        <w:rPr>
          <w:lang w:val="en-US"/>
        </w:rPr>
      </w:pPr>
      <w:r w:rsidRPr="009729CF">
        <w:rPr>
          <w:lang w:val="en-US"/>
        </w:rPr>
        <w:t>Table 4f.</w:t>
      </w:r>
    </w:p>
    <w:p w14:paraId="360AB487" w14:textId="77777777" w:rsidR="00062F6C" w:rsidRPr="009729CF" w:rsidRDefault="00062F6C">
      <w:pPr>
        <w:rPr>
          <w:lang w:val="en-US"/>
        </w:rPr>
      </w:pPr>
    </w:p>
    <w:tbl>
      <w:tblPr>
        <w:tblW w:w="640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2"/>
        <w:gridCol w:w="120"/>
        <w:gridCol w:w="941"/>
        <w:gridCol w:w="61"/>
        <w:gridCol w:w="1100"/>
        <w:gridCol w:w="70"/>
        <w:gridCol w:w="805"/>
        <w:gridCol w:w="51"/>
        <w:gridCol w:w="974"/>
        <w:gridCol w:w="51"/>
        <w:gridCol w:w="818"/>
        <w:gridCol w:w="52"/>
        <w:gridCol w:w="805"/>
        <w:gridCol w:w="51"/>
      </w:tblGrid>
      <w:tr w:rsidR="00062F6C" w:rsidRPr="009729CF" w14:paraId="6B048BBC" w14:textId="77777777" w:rsidTr="00062F6C">
        <w:trPr>
          <w:trHeight w:val="395"/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3172C1F" w14:textId="1740E464" w:rsidR="00062F6C" w:rsidRPr="009729CF" w:rsidRDefault="00062F6C" w:rsidP="00062F6C">
            <w:pPr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Estimated Marginal Means (Decelerations)</w:t>
            </w:r>
          </w:p>
        </w:tc>
      </w:tr>
      <w:tr w:rsidR="00062F6C" w:rsidRPr="009729CF" w14:paraId="780B801E" w14:textId="77777777" w:rsidTr="00062F6C">
        <w:trPr>
          <w:trHeight w:val="395"/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18969" w14:textId="77777777" w:rsidR="00062F6C" w:rsidRPr="009729CF" w:rsidRDefault="00062F6C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6B13A04" w14:textId="77777777" w:rsidR="00062F6C" w:rsidRPr="009729CF" w:rsidRDefault="00062F6C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95% CI</w:t>
            </w:r>
          </w:p>
        </w:tc>
      </w:tr>
      <w:tr w:rsidR="00062F6C" w:rsidRPr="009729CF" w14:paraId="4444F39A" w14:textId="77777777" w:rsidTr="00062F6C">
        <w:trPr>
          <w:trHeight w:val="395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C3F08D7" w14:textId="77777777" w:rsidR="00062F6C" w:rsidRPr="009729CF" w:rsidRDefault="00062F6C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Row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9430961" w14:textId="77777777" w:rsidR="00062F6C" w:rsidRPr="009729CF" w:rsidRDefault="00062F6C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Forma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CBB005" w14:textId="77777777" w:rsidR="00062F6C" w:rsidRPr="009729CF" w:rsidRDefault="00062F6C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2C8B3B" w14:textId="77777777" w:rsidR="00062F6C" w:rsidRPr="009729CF" w:rsidRDefault="00062F6C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7E620FE" w14:textId="77777777" w:rsidR="00062F6C" w:rsidRPr="009729CF" w:rsidRDefault="00062F6C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9729CF">
              <w:rPr>
                <w:b/>
                <w:bCs/>
                <w:lang w:val="en-US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8C597C" w14:textId="77777777" w:rsidR="00062F6C" w:rsidRPr="009729CF" w:rsidRDefault="00062F6C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51C023" w14:textId="77777777" w:rsidR="00062F6C" w:rsidRPr="009729CF" w:rsidRDefault="00062F6C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Upper</w:t>
            </w:r>
          </w:p>
        </w:tc>
      </w:tr>
      <w:tr w:rsidR="00062F6C" w:rsidRPr="009729CF" w14:paraId="5C471DAD" w14:textId="77777777" w:rsidTr="00062F6C">
        <w:trPr>
          <w:trHeight w:val="3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24293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0BCE6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B7F93" w14:textId="77777777" w:rsidR="00062F6C" w:rsidRPr="009729CF" w:rsidRDefault="00062F6C">
            <w:pPr>
              <w:rPr>
                <w:lang w:val="en-US"/>
              </w:rPr>
            </w:pPr>
            <w:r w:rsidRPr="009729CF">
              <w:rPr>
                <w:lang w:val="en-US"/>
              </w:rPr>
              <w:t>LS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9F0D7" w14:textId="77777777" w:rsidR="00062F6C" w:rsidRPr="009729CF" w:rsidRDefault="00062F6C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911B0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885E0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49C73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2927D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A98EB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9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946E4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1524C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F13AA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22385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97916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</w:tr>
      <w:tr w:rsidR="00062F6C" w:rsidRPr="009729CF" w14:paraId="4F488494" w14:textId="77777777" w:rsidTr="00062F6C">
        <w:trPr>
          <w:trHeight w:val="3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A6A23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696F5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A1177" w14:textId="77777777" w:rsidR="00062F6C" w:rsidRPr="009729CF" w:rsidRDefault="00062F6C">
            <w:pPr>
              <w:rPr>
                <w:lang w:val="en-US"/>
              </w:rPr>
            </w:pPr>
            <w:r w:rsidRPr="009729CF">
              <w:rPr>
                <w:lang w:val="en-US"/>
              </w:rPr>
              <w:t>MS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CE19D" w14:textId="77777777" w:rsidR="00062F6C" w:rsidRPr="009729CF" w:rsidRDefault="00062F6C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826A5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F3CEA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0C6F6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D78B3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C40BE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3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CB16F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FC544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FA8A8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5FEAF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86E9F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</w:tr>
      <w:tr w:rsidR="00062F6C" w:rsidRPr="009729CF" w14:paraId="6C743A16" w14:textId="77777777" w:rsidTr="00062F6C">
        <w:trPr>
          <w:trHeight w:val="3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31229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C740D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D09A9" w14:textId="77777777" w:rsidR="00062F6C" w:rsidRPr="009729CF" w:rsidRDefault="00062F6C">
            <w:pPr>
              <w:rPr>
                <w:lang w:val="en-US"/>
              </w:rPr>
            </w:pPr>
            <w:r w:rsidRPr="009729CF">
              <w:rPr>
                <w:lang w:val="en-US"/>
              </w:rPr>
              <w:t>SS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88AD0" w14:textId="77777777" w:rsidR="00062F6C" w:rsidRPr="009729CF" w:rsidRDefault="00062F6C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20F0D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8361E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11947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3A6B7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F7FDE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35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922C5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79F1B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FA9D9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3B7E8" w14:textId="77777777" w:rsidR="00062F6C" w:rsidRPr="009729CF" w:rsidRDefault="00062F6C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32376" w14:textId="77777777" w:rsidR="00062F6C" w:rsidRPr="009729CF" w:rsidRDefault="00062F6C">
            <w:pPr>
              <w:jc w:val="right"/>
              <w:rPr>
                <w:lang w:val="en-US"/>
              </w:rPr>
            </w:pPr>
          </w:p>
        </w:tc>
      </w:tr>
      <w:tr w:rsidR="00062F6C" w:rsidRPr="009729CF" w14:paraId="128D2D44" w14:textId="77777777" w:rsidTr="00062F6C">
        <w:trPr>
          <w:trHeight w:val="19"/>
        </w:trPr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1E53E20" w14:textId="77777777" w:rsidR="00062F6C" w:rsidRPr="009729CF" w:rsidRDefault="00062F6C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213DFEFE" w14:textId="77777777" w:rsidR="00062F6C" w:rsidRPr="009729CF" w:rsidRDefault="00062F6C">
      <w:pPr>
        <w:rPr>
          <w:lang w:val="en-US"/>
        </w:rPr>
      </w:pPr>
    </w:p>
    <w:p w14:paraId="69D20E58" w14:textId="3A7D3B88" w:rsidR="00062F6C" w:rsidRPr="009729CF" w:rsidRDefault="00062F6C">
      <w:pPr>
        <w:rPr>
          <w:lang w:val="en-US"/>
        </w:rPr>
      </w:pPr>
    </w:p>
    <w:p w14:paraId="11316032" w14:textId="77777777" w:rsidR="00062F6C" w:rsidRPr="009729CF" w:rsidRDefault="00062F6C" w:rsidP="00062F6C">
      <w:pPr>
        <w:rPr>
          <w:lang w:val="en-US"/>
        </w:rPr>
      </w:pPr>
    </w:p>
    <w:p w14:paraId="065F927F" w14:textId="77777777" w:rsidR="00062F6C" w:rsidRPr="009729CF" w:rsidRDefault="00062F6C" w:rsidP="00062F6C">
      <w:pPr>
        <w:rPr>
          <w:lang w:val="en-US"/>
        </w:rPr>
      </w:pPr>
    </w:p>
    <w:p w14:paraId="285DD3ED" w14:textId="77777777" w:rsidR="00062F6C" w:rsidRPr="009729CF" w:rsidRDefault="00062F6C" w:rsidP="00062F6C">
      <w:pPr>
        <w:rPr>
          <w:lang w:val="en-US"/>
        </w:rPr>
      </w:pPr>
    </w:p>
    <w:p w14:paraId="09FCFFA7" w14:textId="77777777" w:rsidR="00062F6C" w:rsidRPr="009729CF" w:rsidRDefault="00062F6C" w:rsidP="00062F6C">
      <w:pPr>
        <w:rPr>
          <w:lang w:val="en-US"/>
        </w:rPr>
      </w:pPr>
    </w:p>
    <w:p w14:paraId="4AC464F2" w14:textId="3297F0C8" w:rsidR="00062F6C" w:rsidRPr="009729CF" w:rsidRDefault="00062F6C" w:rsidP="00062F6C">
      <w:pPr>
        <w:rPr>
          <w:lang w:val="en-US"/>
        </w:rPr>
      </w:pPr>
      <w:r w:rsidRPr="009729CF">
        <w:rPr>
          <w:lang w:val="en-US"/>
        </w:rPr>
        <w:lastRenderedPageBreak/>
        <w:t xml:space="preserve">Table 5. Estimated marginal means and 95% CIs for players’ positions (CB, FB, CM, AM, and ST) </w:t>
      </w:r>
    </w:p>
    <w:p w14:paraId="2F577954" w14:textId="77777777" w:rsidR="00062F6C" w:rsidRPr="009729CF" w:rsidRDefault="00062F6C" w:rsidP="00062F6C">
      <w:pPr>
        <w:rPr>
          <w:lang w:val="en-US"/>
        </w:rPr>
      </w:pPr>
    </w:p>
    <w:p w14:paraId="7161AA05" w14:textId="5BC3B335" w:rsidR="00062F6C" w:rsidRPr="009729CF" w:rsidRDefault="00062F6C">
      <w:pPr>
        <w:rPr>
          <w:lang w:val="en-US"/>
        </w:rPr>
      </w:pPr>
    </w:p>
    <w:p w14:paraId="7DBEDA2F" w14:textId="6A70321A" w:rsidR="006A0F64" w:rsidRPr="009729CF" w:rsidRDefault="006A0F64">
      <w:pPr>
        <w:rPr>
          <w:lang w:val="en-US"/>
        </w:rPr>
      </w:pPr>
      <w:r w:rsidRPr="009729CF">
        <w:rPr>
          <w:lang w:val="en-US"/>
        </w:rPr>
        <w:t>Table 5a.</w:t>
      </w:r>
    </w:p>
    <w:p w14:paraId="6D3EFDE3" w14:textId="77777777" w:rsidR="006A0F64" w:rsidRPr="009729CF" w:rsidRDefault="006A0F64">
      <w:pPr>
        <w:rPr>
          <w:lang w:val="en-US"/>
        </w:rPr>
      </w:pPr>
    </w:p>
    <w:tbl>
      <w:tblPr>
        <w:tblW w:w="408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1"/>
        <w:gridCol w:w="96"/>
        <w:gridCol w:w="789"/>
        <w:gridCol w:w="68"/>
        <w:gridCol w:w="881"/>
        <w:gridCol w:w="56"/>
        <w:gridCol w:w="570"/>
        <w:gridCol w:w="36"/>
        <w:gridCol w:w="690"/>
        <w:gridCol w:w="36"/>
        <w:gridCol w:w="656"/>
        <w:gridCol w:w="41"/>
        <w:gridCol w:w="643"/>
        <w:gridCol w:w="41"/>
      </w:tblGrid>
      <w:tr w:rsidR="006A0F64" w:rsidRPr="009729CF" w14:paraId="1ED9EE78" w14:textId="77777777" w:rsidTr="006A0F64">
        <w:trPr>
          <w:trHeight w:val="264"/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9FECBB6" w14:textId="3D2583F3" w:rsidR="006A0F64" w:rsidRPr="009729CF" w:rsidRDefault="006A0F64" w:rsidP="006A0F64">
            <w:pPr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 xml:space="preserve">Estimated Marginal Means </w:t>
            </w:r>
            <w:r w:rsidR="007E290F" w:rsidRPr="009729CF">
              <w:rPr>
                <w:b/>
                <w:bCs/>
                <w:lang w:val="en-US"/>
              </w:rPr>
              <w:t>(RPE)</w:t>
            </w:r>
          </w:p>
        </w:tc>
      </w:tr>
      <w:tr w:rsidR="006A0F64" w:rsidRPr="009729CF" w14:paraId="1141D85C" w14:textId="77777777" w:rsidTr="006A0F64">
        <w:trPr>
          <w:trHeight w:val="264"/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E33E8" w14:textId="77777777" w:rsidR="006A0F64" w:rsidRPr="009729CF" w:rsidRDefault="006A0F64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53A1B9B" w14:textId="77777777" w:rsidR="006A0F64" w:rsidRPr="009729CF" w:rsidRDefault="006A0F64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95% CI</w:t>
            </w:r>
          </w:p>
        </w:tc>
      </w:tr>
      <w:tr w:rsidR="006A0F64" w:rsidRPr="009729CF" w14:paraId="3E176C70" w14:textId="77777777" w:rsidTr="006A0F64">
        <w:trPr>
          <w:trHeight w:val="264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6160D1A" w14:textId="77777777" w:rsidR="006A0F64" w:rsidRPr="009729CF" w:rsidRDefault="006A0F64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Row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7016375" w14:textId="77777777" w:rsidR="006A0F64" w:rsidRPr="009729CF" w:rsidRDefault="006A0F64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Posi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B513E25" w14:textId="77777777" w:rsidR="006A0F64" w:rsidRPr="009729CF" w:rsidRDefault="006A0F64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C9E597" w14:textId="77777777" w:rsidR="006A0F64" w:rsidRPr="009729CF" w:rsidRDefault="006A0F64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A7984A9" w14:textId="77777777" w:rsidR="006A0F64" w:rsidRPr="009729CF" w:rsidRDefault="006A0F64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9729CF">
              <w:rPr>
                <w:b/>
                <w:bCs/>
                <w:lang w:val="en-US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E300B6" w14:textId="77777777" w:rsidR="006A0F64" w:rsidRPr="009729CF" w:rsidRDefault="006A0F64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99F449A" w14:textId="77777777" w:rsidR="006A0F64" w:rsidRPr="009729CF" w:rsidRDefault="006A0F64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Upper</w:t>
            </w:r>
          </w:p>
        </w:tc>
      </w:tr>
      <w:tr w:rsidR="006A0F64" w:rsidRPr="009729CF" w14:paraId="72E98CCF" w14:textId="77777777" w:rsidTr="006A0F64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7C9C6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47689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45C29" w14:textId="77777777" w:rsidR="006A0F64" w:rsidRPr="009729CF" w:rsidRDefault="006A0F64">
            <w:pPr>
              <w:rPr>
                <w:lang w:val="en-US"/>
              </w:rPr>
            </w:pPr>
            <w:r w:rsidRPr="009729CF">
              <w:rPr>
                <w:lang w:val="en-US"/>
              </w:rPr>
              <w:t>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04412" w14:textId="77777777" w:rsidR="006A0F64" w:rsidRPr="009729CF" w:rsidRDefault="006A0F64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042B3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7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BB6E6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488A6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AFBC8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9F954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7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EE4E7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06683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6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954FB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DED2A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7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01EC6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</w:tr>
      <w:tr w:rsidR="006A0F64" w:rsidRPr="009729CF" w14:paraId="670A363C" w14:textId="77777777" w:rsidTr="006A0F64">
        <w:trPr>
          <w:trHeight w:val="2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BDD36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20569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647BD" w14:textId="77777777" w:rsidR="006A0F64" w:rsidRPr="009729CF" w:rsidRDefault="006A0F64">
            <w:pPr>
              <w:rPr>
                <w:lang w:val="en-US"/>
              </w:rPr>
            </w:pPr>
            <w:r w:rsidRPr="009729CF">
              <w:rPr>
                <w:lang w:val="en-US"/>
              </w:rPr>
              <w:t>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AF927" w14:textId="77777777" w:rsidR="006A0F64" w:rsidRPr="009729CF" w:rsidRDefault="006A0F64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4F854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6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779F9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EF58F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F6050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ED672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5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5B724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FD736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5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02BA1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68060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6.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7C841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</w:tr>
      <w:tr w:rsidR="006A0F64" w:rsidRPr="009729CF" w14:paraId="1D85FA16" w14:textId="77777777" w:rsidTr="006A0F64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F86B9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02266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48FEE" w14:textId="77777777" w:rsidR="006A0F64" w:rsidRPr="009729CF" w:rsidRDefault="006A0F64">
            <w:pPr>
              <w:rPr>
                <w:lang w:val="en-US"/>
              </w:rPr>
            </w:pPr>
            <w:r w:rsidRPr="009729CF">
              <w:rPr>
                <w:lang w:val="en-US"/>
              </w:rPr>
              <w:t>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24E17" w14:textId="77777777" w:rsidR="006A0F64" w:rsidRPr="009729CF" w:rsidRDefault="006A0F64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A9DC7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6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3A878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2E0E1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9F70D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762FF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1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DB019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9724B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6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27E77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A5F30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7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2AAFA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</w:tr>
      <w:tr w:rsidR="006A0F64" w:rsidRPr="009729CF" w14:paraId="593AE0ED" w14:textId="77777777" w:rsidTr="006A0F64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7D97C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F4C6D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3DE65" w14:textId="77777777" w:rsidR="006A0F64" w:rsidRPr="009729CF" w:rsidRDefault="006A0F64">
            <w:pPr>
              <w:rPr>
                <w:lang w:val="en-US"/>
              </w:rPr>
            </w:pPr>
            <w:r w:rsidRPr="009729CF">
              <w:rPr>
                <w:lang w:val="en-US"/>
              </w:rPr>
              <w:t>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798A4" w14:textId="77777777" w:rsidR="006A0F64" w:rsidRPr="009729CF" w:rsidRDefault="006A0F64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79E25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6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AF817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C4D91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88AE4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53727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5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1A357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42815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6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2818D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0C27C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6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1D4BA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</w:tr>
      <w:tr w:rsidR="006A0F64" w:rsidRPr="009729CF" w14:paraId="0130049B" w14:textId="77777777" w:rsidTr="006A0F64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3B997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3B95C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AE0A8" w14:textId="77777777" w:rsidR="006A0F64" w:rsidRPr="009729CF" w:rsidRDefault="006A0F64">
            <w:pPr>
              <w:rPr>
                <w:lang w:val="en-US"/>
              </w:rPr>
            </w:pPr>
            <w:r w:rsidRPr="009729CF">
              <w:rPr>
                <w:lang w:val="en-US"/>
              </w:rPr>
              <w:t>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94588" w14:textId="77777777" w:rsidR="006A0F64" w:rsidRPr="009729CF" w:rsidRDefault="006A0F64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D243D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6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3E39E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00BB9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EA48E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BA817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4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C3F49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4D7EB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6.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C2AB6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F67E0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7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0DB76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</w:tr>
      <w:tr w:rsidR="006A0F64" w:rsidRPr="009729CF" w14:paraId="26FF50DF" w14:textId="77777777" w:rsidTr="006A0F64">
        <w:trPr>
          <w:trHeight w:val="136"/>
        </w:trPr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A2D4D68" w14:textId="77777777" w:rsidR="006A0F64" w:rsidRPr="009729CF" w:rsidRDefault="006A0F64">
            <w:pPr>
              <w:rPr>
                <w:sz w:val="20"/>
                <w:szCs w:val="20"/>
                <w:lang w:val="en-US"/>
              </w:rPr>
            </w:pPr>
          </w:p>
        </w:tc>
      </w:tr>
      <w:tr w:rsidR="006A0F64" w:rsidRPr="009729CF" w14:paraId="22C43186" w14:textId="77777777" w:rsidTr="006A0F64">
        <w:trPr>
          <w:trHeight w:val="264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E41EF" w14:textId="77777777" w:rsidR="006A0F64" w:rsidRPr="009729CF" w:rsidRDefault="006A0F64">
            <w:pPr>
              <w:rPr>
                <w:lang w:val="en-US"/>
              </w:rPr>
            </w:pPr>
            <w:r w:rsidRPr="009729CF">
              <w:rPr>
                <w:rStyle w:val="Emphasis"/>
                <w:lang w:val="en-US"/>
              </w:rPr>
              <w:t>Note.</w:t>
            </w:r>
            <w:r w:rsidRPr="009729CF">
              <w:rPr>
                <w:lang w:val="en-US"/>
              </w:rPr>
              <w:t xml:space="preserve">  Results are averaged over the levels of: Format.</w:t>
            </w:r>
          </w:p>
        </w:tc>
      </w:tr>
    </w:tbl>
    <w:p w14:paraId="2F5FE60F" w14:textId="249EE3A1" w:rsidR="006A0F64" w:rsidRPr="009729CF" w:rsidRDefault="006A0F64">
      <w:pPr>
        <w:rPr>
          <w:lang w:val="en-US"/>
        </w:rPr>
      </w:pPr>
    </w:p>
    <w:p w14:paraId="7E8F5C32" w14:textId="5CD0D9A8" w:rsidR="006A0F64" w:rsidRPr="009729CF" w:rsidRDefault="006A0F64">
      <w:pPr>
        <w:rPr>
          <w:lang w:val="en-US"/>
        </w:rPr>
      </w:pPr>
    </w:p>
    <w:p w14:paraId="533AE6A9" w14:textId="15AFB910" w:rsidR="006A0F64" w:rsidRPr="009729CF" w:rsidRDefault="006A0F64">
      <w:pPr>
        <w:rPr>
          <w:lang w:val="en-US"/>
        </w:rPr>
      </w:pPr>
    </w:p>
    <w:p w14:paraId="115B6239" w14:textId="77DAC32A" w:rsidR="006A0F64" w:rsidRPr="009729CF" w:rsidRDefault="006A0F64">
      <w:pPr>
        <w:rPr>
          <w:lang w:val="en-US"/>
        </w:rPr>
      </w:pPr>
      <w:r w:rsidRPr="009729CF">
        <w:rPr>
          <w:lang w:val="en-US"/>
        </w:rPr>
        <w:t>Table 5b</w:t>
      </w:r>
    </w:p>
    <w:p w14:paraId="1E7E18F2" w14:textId="668FCAF6" w:rsidR="006A0F64" w:rsidRPr="009729CF" w:rsidRDefault="006A0F64">
      <w:pPr>
        <w:rPr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6"/>
        <w:gridCol w:w="101"/>
        <w:gridCol w:w="820"/>
        <w:gridCol w:w="71"/>
        <w:gridCol w:w="916"/>
        <w:gridCol w:w="57"/>
        <w:gridCol w:w="614"/>
        <w:gridCol w:w="38"/>
        <w:gridCol w:w="744"/>
        <w:gridCol w:w="38"/>
        <w:gridCol w:w="681"/>
        <w:gridCol w:w="43"/>
        <w:gridCol w:w="669"/>
        <w:gridCol w:w="42"/>
      </w:tblGrid>
      <w:tr w:rsidR="006A0F64" w:rsidRPr="009729CF" w14:paraId="4B62BF97" w14:textId="77777777" w:rsidTr="006A0F64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91A9213" w14:textId="5A06422C" w:rsidR="006A0F64" w:rsidRPr="009729CF" w:rsidRDefault="006A0F64" w:rsidP="006A0F64">
            <w:pPr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 xml:space="preserve">Estimated Marginal Means </w:t>
            </w:r>
            <w:r w:rsidR="007E290F" w:rsidRPr="009729CF">
              <w:rPr>
                <w:b/>
                <w:bCs/>
                <w:lang w:val="en-US"/>
              </w:rPr>
              <w:t>(Distance)</w:t>
            </w:r>
          </w:p>
        </w:tc>
      </w:tr>
      <w:tr w:rsidR="006A0F64" w:rsidRPr="009729CF" w14:paraId="687D4304" w14:textId="77777777" w:rsidTr="006A0F64">
        <w:trPr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CD1C8" w14:textId="77777777" w:rsidR="006A0F64" w:rsidRPr="009729CF" w:rsidRDefault="006A0F64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1E8BBE6" w14:textId="77777777" w:rsidR="006A0F64" w:rsidRPr="009729CF" w:rsidRDefault="006A0F64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95% CI</w:t>
            </w:r>
          </w:p>
        </w:tc>
      </w:tr>
      <w:tr w:rsidR="006A0F64" w:rsidRPr="009729CF" w14:paraId="3E297855" w14:textId="77777777" w:rsidTr="006A0F64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880CFD7" w14:textId="77777777" w:rsidR="006A0F64" w:rsidRPr="009729CF" w:rsidRDefault="006A0F64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Row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0B22758" w14:textId="77777777" w:rsidR="006A0F64" w:rsidRPr="009729CF" w:rsidRDefault="006A0F64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Posi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9C5CAB" w14:textId="77777777" w:rsidR="006A0F64" w:rsidRPr="009729CF" w:rsidRDefault="006A0F64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9BF624" w14:textId="77777777" w:rsidR="006A0F64" w:rsidRPr="009729CF" w:rsidRDefault="006A0F64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43EC42D" w14:textId="77777777" w:rsidR="006A0F64" w:rsidRPr="009729CF" w:rsidRDefault="006A0F64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9729CF">
              <w:rPr>
                <w:b/>
                <w:bCs/>
                <w:lang w:val="en-US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F8F15A" w14:textId="77777777" w:rsidR="006A0F64" w:rsidRPr="009729CF" w:rsidRDefault="006A0F64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4FDEF7" w14:textId="77777777" w:rsidR="006A0F64" w:rsidRPr="009729CF" w:rsidRDefault="006A0F64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Upper</w:t>
            </w:r>
          </w:p>
        </w:tc>
      </w:tr>
      <w:tr w:rsidR="006A0F64" w:rsidRPr="009729CF" w14:paraId="52C20910" w14:textId="77777777" w:rsidTr="006A0F6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A1D1C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B98E9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5DF09" w14:textId="77777777" w:rsidR="006A0F64" w:rsidRPr="009729CF" w:rsidRDefault="006A0F64">
            <w:pPr>
              <w:rPr>
                <w:lang w:val="en-US"/>
              </w:rPr>
            </w:pPr>
            <w:r w:rsidRPr="009729CF">
              <w:rPr>
                <w:lang w:val="en-US"/>
              </w:rPr>
              <w:t>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A458C" w14:textId="77777777" w:rsidR="006A0F64" w:rsidRPr="009729CF" w:rsidRDefault="006A0F64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AC733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.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8EA57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2B3FD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FED71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4DDB1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9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9C0BE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4132A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FF972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12CF4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3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682BA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</w:tr>
      <w:tr w:rsidR="006A0F64" w:rsidRPr="009729CF" w14:paraId="358DC3F1" w14:textId="77777777" w:rsidTr="006A0F6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28F70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5B9B8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28F67" w14:textId="77777777" w:rsidR="006A0F64" w:rsidRPr="009729CF" w:rsidRDefault="006A0F64">
            <w:pPr>
              <w:rPr>
                <w:lang w:val="en-US"/>
              </w:rPr>
            </w:pPr>
            <w:r w:rsidRPr="009729CF">
              <w:rPr>
                <w:lang w:val="en-US"/>
              </w:rPr>
              <w:t>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427CE" w14:textId="77777777" w:rsidR="006A0F64" w:rsidRPr="009729CF" w:rsidRDefault="006A0F64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7C4F5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BAA8A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A7189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262EC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9BC85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7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20A6A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66504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E227E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E2606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57D89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</w:tr>
      <w:tr w:rsidR="006A0F64" w:rsidRPr="009729CF" w14:paraId="14E98091" w14:textId="77777777" w:rsidTr="006A0F6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2BFDB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6FD16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82E9A" w14:textId="77777777" w:rsidR="006A0F64" w:rsidRPr="009729CF" w:rsidRDefault="006A0F64">
            <w:pPr>
              <w:rPr>
                <w:lang w:val="en-US"/>
              </w:rPr>
            </w:pPr>
            <w:r w:rsidRPr="009729CF">
              <w:rPr>
                <w:lang w:val="en-US"/>
              </w:rPr>
              <w:t>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09C4A" w14:textId="77777777" w:rsidR="006A0F64" w:rsidRPr="009729CF" w:rsidRDefault="006A0F64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8B4A0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62DA0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12240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BC3E6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70F71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3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8476F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91795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A9A0D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4C65B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3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A5E89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</w:tr>
      <w:tr w:rsidR="006A0F64" w:rsidRPr="009729CF" w14:paraId="5D6F66F2" w14:textId="77777777" w:rsidTr="006A0F6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60980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750A2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D4E97" w14:textId="77777777" w:rsidR="006A0F64" w:rsidRPr="009729CF" w:rsidRDefault="006A0F64">
            <w:pPr>
              <w:rPr>
                <w:lang w:val="en-US"/>
              </w:rPr>
            </w:pPr>
            <w:r w:rsidRPr="009729CF">
              <w:rPr>
                <w:lang w:val="en-US"/>
              </w:rPr>
              <w:t>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CB460" w14:textId="77777777" w:rsidR="006A0F64" w:rsidRPr="009729CF" w:rsidRDefault="006A0F64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07F38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4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D77F7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FF281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72C69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F810D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8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69F72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FBC72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3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D27B3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8C00B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4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C1A71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</w:tr>
      <w:tr w:rsidR="006A0F64" w:rsidRPr="009729CF" w14:paraId="5FDEB2E9" w14:textId="77777777" w:rsidTr="006A0F6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D4289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E3577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6232C" w14:textId="77777777" w:rsidR="006A0F64" w:rsidRPr="009729CF" w:rsidRDefault="006A0F64">
            <w:pPr>
              <w:rPr>
                <w:lang w:val="en-US"/>
              </w:rPr>
            </w:pPr>
            <w:r w:rsidRPr="009729CF">
              <w:rPr>
                <w:lang w:val="en-US"/>
              </w:rPr>
              <w:t>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01C17" w14:textId="77777777" w:rsidR="006A0F64" w:rsidRPr="009729CF" w:rsidRDefault="006A0F64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24E4F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3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31021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E9D41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3833A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E4641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7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9DA97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3CEC9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0DF7E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AC2E3" w14:textId="77777777" w:rsidR="006A0F64" w:rsidRPr="009729CF" w:rsidRDefault="006A0F64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4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33755" w14:textId="77777777" w:rsidR="006A0F64" w:rsidRPr="009729CF" w:rsidRDefault="006A0F64">
            <w:pPr>
              <w:jc w:val="right"/>
              <w:rPr>
                <w:lang w:val="en-US"/>
              </w:rPr>
            </w:pPr>
          </w:p>
        </w:tc>
      </w:tr>
      <w:tr w:rsidR="006A0F64" w:rsidRPr="009729CF" w14:paraId="1150CBA7" w14:textId="77777777" w:rsidTr="006A0F64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D82785F" w14:textId="77777777" w:rsidR="006A0F64" w:rsidRPr="009729CF" w:rsidRDefault="006A0F64">
            <w:pPr>
              <w:rPr>
                <w:sz w:val="20"/>
                <w:szCs w:val="20"/>
                <w:lang w:val="en-US"/>
              </w:rPr>
            </w:pPr>
          </w:p>
        </w:tc>
      </w:tr>
      <w:tr w:rsidR="006A0F64" w:rsidRPr="009729CF" w14:paraId="439D5E87" w14:textId="77777777" w:rsidTr="006A0F64"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171F3" w14:textId="77777777" w:rsidR="006A0F64" w:rsidRPr="009729CF" w:rsidRDefault="006A0F64">
            <w:pPr>
              <w:rPr>
                <w:lang w:val="en-US"/>
              </w:rPr>
            </w:pPr>
            <w:r w:rsidRPr="009729CF">
              <w:rPr>
                <w:rStyle w:val="Emphasis"/>
                <w:lang w:val="en-US"/>
              </w:rPr>
              <w:t>Note.</w:t>
            </w:r>
            <w:r w:rsidRPr="009729CF">
              <w:rPr>
                <w:lang w:val="en-US"/>
              </w:rPr>
              <w:t xml:space="preserve">  Results are averaged over the levels of: Format.</w:t>
            </w:r>
          </w:p>
        </w:tc>
      </w:tr>
    </w:tbl>
    <w:p w14:paraId="3231753B" w14:textId="5AC04BD4" w:rsidR="006A0F64" w:rsidRPr="009729CF" w:rsidRDefault="006A0F64" w:rsidP="006A0F64">
      <w:pPr>
        <w:rPr>
          <w:lang w:val="en-US"/>
        </w:rPr>
      </w:pPr>
      <w:r w:rsidRPr="009729CF">
        <w:rPr>
          <w:lang w:val="en-US"/>
        </w:rPr>
        <w:lastRenderedPageBreak/>
        <w:t>Table 5c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1"/>
        <w:gridCol w:w="96"/>
        <w:gridCol w:w="789"/>
        <w:gridCol w:w="68"/>
        <w:gridCol w:w="882"/>
        <w:gridCol w:w="55"/>
        <w:gridCol w:w="767"/>
        <w:gridCol w:w="48"/>
        <w:gridCol w:w="928"/>
        <w:gridCol w:w="48"/>
        <w:gridCol w:w="767"/>
        <w:gridCol w:w="48"/>
        <w:gridCol w:w="767"/>
        <w:gridCol w:w="48"/>
      </w:tblGrid>
      <w:tr w:rsidR="00756383" w:rsidRPr="009729CF" w14:paraId="729ED584" w14:textId="77777777" w:rsidTr="00756383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0B7BF3" w14:textId="70CFABBD" w:rsidR="00756383" w:rsidRPr="009729CF" w:rsidRDefault="00756383" w:rsidP="00756383">
            <w:pPr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 xml:space="preserve">Estimated Marginal Means </w:t>
            </w:r>
            <w:r w:rsidR="007E290F" w:rsidRPr="009729CF">
              <w:rPr>
                <w:b/>
                <w:bCs/>
                <w:lang w:val="en-US"/>
              </w:rPr>
              <w:t>(High-s</w:t>
            </w:r>
            <w:r w:rsidR="009729CF">
              <w:rPr>
                <w:b/>
                <w:bCs/>
                <w:lang w:val="en-US"/>
              </w:rPr>
              <w:t>p</w:t>
            </w:r>
            <w:r w:rsidR="007E290F" w:rsidRPr="009729CF">
              <w:rPr>
                <w:b/>
                <w:bCs/>
                <w:lang w:val="en-US"/>
              </w:rPr>
              <w:t>eed running)</w:t>
            </w:r>
          </w:p>
        </w:tc>
      </w:tr>
      <w:tr w:rsidR="00756383" w:rsidRPr="009729CF" w14:paraId="74348AF6" w14:textId="77777777" w:rsidTr="00756383">
        <w:trPr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22AA7" w14:textId="77777777" w:rsidR="00756383" w:rsidRPr="009729CF" w:rsidRDefault="00756383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0DB32B2" w14:textId="77777777" w:rsidR="00756383" w:rsidRPr="009729CF" w:rsidRDefault="00756383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95% CI</w:t>
            </w:r>
          </w:p>
        </w:tc>
      </w:tr>
      <w:tr w:rsidR="007E290F" w:rsidRPr="009729CF" w14:paraId="4BB63CEE" w14:textId="77777777" w:rsidTr="00756383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C3F755" w14:textId="77777777" w:rsidR="00756383" w:rsidRPr="009729CF" w:rsidRDefault="00756383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Row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EF42F8D" w14:textId="77777777" w:rsidR="00756383" w:rsidRPr="009729CF" w:rsidRDefault="00756383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Posi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D10C7D" w14:textId="77777777" w:rsidR="00756383" w:rsidRPr="009729CF" w:rsidRDefault="00756383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6D8F033" w14:textId="77777777" w:rsidR="00756383" w:rsidRPr="009729CF" w:rsidRDefault="00756383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83B7BC" w14:textId="77777777" w:rsidR="00756383" w:rsidRPr="009729CF" w:rsidRDefault="00756383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9729CF">
              <w:rPr>
                <w:b/>
                <w:bCs/>
                <w:lang w:val="en-US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72C6DA7" w14:textId="77777777" w:rsidR="00756383" w:rsidRPr="009729CF" w:rsidRDefault="00756383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E778F02" w14:textId="77777777" w:rsidR="00756383" w:rsidRPr="009729CF" w:rsidRDefault="00756383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Upper</w:t>
            </w:r>
          </w:p>
        </w:tc>
      </w:tr>
      <w:tr w:rsidR="007E290F" w:rsidRPr="009729CF" w14:paraId="42327EB3" w14:textId="77777777" w:rsidTr="007563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C6462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3C8FB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24D07" w14:textId="77777777" w:rsidR="00756383" w:rsidRPr="009729CF" w:rsidRDefault="00756383">
            <w:pPr>
              <w:rPr>
                <w:lang w:val="en-US"/>
              </w:rPr>
            </w:pPr>
            <w:r w:rsidRPr="009729CF">
              <w:rPr>
                <w:lang w:val="en-US"/>
              </w:rPr>
              <w:t>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1EB86" w14:textId="77777777" w:rsidR="00756383" w:rsidRPr="009729CF" w:rsidRDefault="00756383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52F65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.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82CFA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26A42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32E21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DA51F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9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456C7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1D2D4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1F43E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3D794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3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1EF35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</w:tr>
      <w:tr w:rsidR="007E290F" w:rsidRPr="009729CF" w14:paraId="1A32369C" w14:textId="77777777" w:rsidTr="007563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36694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31588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DCD1C" w14:textId="77777777" w:rsidR="00756383" w:rsidRPr="009729CF" w:rsidRDefault="00756383">
            <w:pPr>
              <w:rPr>
                <w:lang w:val="en-US"/>
              </w:rPr>
            </w:pPr>
            <w:r w:rsidRPr="009729CF">
              <w:rPr>
                <w:lang w:val="en-US"/>
              </w:rPr>
              <w:t>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288AF" w14:textId="77777777" w:rsidR="00756383" w:rsidRPr="009729CF" w:rsidRDefault="00756383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26F6C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977E0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88697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0543A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C1B33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7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C3D1B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11CE3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DEF7A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9124E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02543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</w:tr>
      <w:tr w:rsidR="007E290F" w:rsidRPr="009729CF" w14:paraId="289288B6" w14:textId="77777777" w:rsidTr="007563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5CC27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5A09A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F02C5" w14:textId="77777777" w:rsidR="00756383" w:rsidRPr="009729CF" w:rsidRDefault="00756383">
            <w:pPr>
              <w:rPr>
                <w:lang w:val="en-US"/>
              </w:rPr>
            </w:pPr>
            <w:r w:rsidRPr="009729CF">
              <w:rPr>
                <w:lang w:val="en-US"/>
              </w:rPr>
              <w:t>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A1CB4" w14:textId="77777777" w:rsidR="00756383" w:rsidRPr="009729CF" w:rsidRDefault="00756383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BF6C3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67AB8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EC38D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0E8D7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15A2A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3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D0A32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D13A0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6DDCE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80B44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3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50AF8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</w:tr>
      <w:tr w:rsidR="007E290F" w:rsidRPr="009729CF" w14:paraId="2FEC52AF" w14:textId="77777777" w:rsidTr="007563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385F0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5F72A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80231" w14:textId="77777777" w:rsidR="00756383" w:rsidRPr="009729CF" w:rsidRDefault="00756383">
            <w:pPr>
              <w:rPr>
                <w:lang w:val="en-US"/>
              </w:rPr>
            </w:pPr>
            <w:r w:rsidRPr="009729CF">
              <w:rPr>
                <w:lang w:val="en-US"/>
              </w:rPr>
              <w:t>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8D60F" w14:textId="77777777" w:rsidR="00756383" w:rsidRPr="009729CF" w:rsidRDefault="00756383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8E97F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4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28421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3BB68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96151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746C7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8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31EC7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09401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3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AD0CA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8BAD6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4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47B56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</w:tr>
      <w:tr w:rsidR="007E290F" w:rsidRPr="009729CF" w14:paraId="23DE832F" w14:textId="77777777" w:rsidTr="007563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CBF25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DB16E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C8B46" w14:textId="77777777" w:rsidR="00756383" w:rsidRPr="009729CF" w:rsidRDefault="00756383">
            <w:pPr>
              <w:rPr>
                <w:lang w:val="en-US"/>
              </w:rPr>
            </w:pPr>
            <w:r w:rsidRPr="009729CF">
              <w:rPr>
                <w:lang w:val="en-US"/>
              </w:rPr>
              <w:t>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7CCC1" w14:textId="77777777" w:rsidR="00756383" w:rsidRPr="009729CF" w:rsidRDefault="00756383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6D72A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3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931EF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D8932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5282A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2CDC4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7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CB15E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D42D5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9BD7F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77BFD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4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C845D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</w:tr>
      <w:tr w:rsidR="00756383" w:rsidRPr="009729CF" w14:paraId="0D8BF849" w14:textId="77777777" w:rsidTr="00756383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A5B59AD" w14:textId="77777777" w:rsidR="00756383" w:rsidRPr="009729CF" w:rsidRDefault="00756383">
            <w:pPr>
              <w:rPr>
                <w:sz w:val="20"/>
                <w:szCs w:val="20"/>
                <w:lang w:val="en-US"/>
              </w:rPr>
            </w:pPr>
          </w:p>
        </w:tc>
      </w:tr>
      <w:tr w:rsidR="00756383" w:rsidRPr="009729CF" w14:paraId="78A0C8B8" w14:textId="77777777" w:rsidTr="00756383"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0CDB7" w14:textId="77777777" w:rsidR="00756383" w:rsidRPr="009729CF" w:rsidRDefault="00756383">
            <w:pPr>
              <w:rPr>
                <w:lang w:val="en-US"/>
              </w:rPr>
            </w:pPr>
            <w:r w:rsidRPr="009729CF">
              <w:rPr>
                <w:rStyle w:val="Emphasis"/>
                <w:lang w:val="en-US"/>
              </w:rPr>
              <w:t>Note.</w:t>
            </w:r>
            <w:r w:rsidRPr="009729CF">
              <w:rPr>
                <w:lang w:val="en-US"/>
              </w:rPr>
              <w:t xml:space="preserve">  Results are averaged over the levels of: Format.</w:t>
            </w:r>
          </w:p>
        </w:tc>
      </w:tr>
    </w:tbl>
    <w:p w14:paraId="1E29EFC4" w14:textId="6662DA01" w:rsidR="00756383" w:rsidRPr="009729CF" w:rsidRDefault="00756383" w:rsidP="006A0F64">
      <w:pPr>
        <w:rPr>
          <w:lang w:val="en-US"/>
        </w:rPr>
      </w:pPr>
    </w:p>
    <w:p w14:paraId="7952477B" w14:textId="77777777" w:rsidR="007E290F" w:rsidRPr="009729CF" w:rsidRDefault="007E290F" w:rsidP="006A0F64">
      <w:pPr>
        <w:rPr>
          <w:lang w:val="en-US"/>
        </w:rPr>
      </w:pPr>
    </w:p>
    <w:p w14:paraId="20FEA79F" w14:textId="09161E21" w:rsidR="00756383" w:rsidRPr="009729CF" w:rsidRDefault="00756383" w:rsidP="006A0F64">
      <w:pPr>
        <w:rPr>
          <w:lang w:val="en-US"/>
        </w:rPr>
      </w:pPr>
      <w:r w:rsidRPr="009729CF">
        <w:rPr>
          <w:lang w:val="en-US"/>
        </w:rPr>
        <w:t>Table 5d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5"/>
        <w:gridCol w:w="101"/>
        <w:gridCol w:w="816"/>
        <w:gridCol w:w="70"/>
        <w:gridCol w:w="913"/>
        <w:gridCol w:w="57"/>
        <w:gridCol w:w="614"/>
        <w:gridCol w:w="38"/>
        <w:gridCol w:w="743"/>
        <w:gridCol w:w="38"/>
        <w:gridCol w:w="699"/>
        <w:gridCol w:w="38"/>
        <w:gridCol w:w="666"/>
        <w:gridCol w:w="41"/>
      </w:tblGrid>
      <w:tr w:rsidR="00756383" w:rsidRPr="009729CF" w14:paraId="247C0452" w14:textId="77777777" w:rsidTr="00756383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B7BA89" w14:textId="72955821" w:rsidR="00756383" w:rsidRPr="009729CF" w:rsidRDefault="00756383" w:rsidP="00756383">
            <w:pPr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 xml:space="preserve">Estimated Marginal Means </w:t>
            </w:r>
            <w:r w:rsidR="007E290F" w:rsidRPr="009729CF">
              <w:rPr>
                <w:b/>
                <w:bCs/>
                <w:lang w:val="en-US"/>
              </w:rPr>
              <w:t>(Sprinting)</w:t>
            </w:r>
          </w:p>
        </w:tc>
      </w:tr>
      <w:tr w:rsidR="00756383" w:rsidRPr="009729CF" w14:paraId="38858EA5" w14:textId="77777777" w:rsidTr="00756383">
        <w:trPr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E7CA7" w14:textId="77777777" w:rsidR="00756383" w:rsidRPr="009729CF" w:rsidRDefault="00756383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AC0FBB7" w14:textId="77777777" w:rsidR="00756383" w:rsidRPr="009729CF" w:rsidRDefault="00756383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95% CI</w:t>
            </w:r>
          </w:p>
        </w:tc>
      </w:tr>
      <w:tr w:rsidR="00756383" w:rsidRPr="009729CF" w14:paraId="46273EF0" w14:textId="77777777" w:rsidTr="00756383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6BE30BF" w14:textId="77777777" w:rsidR="00756383" w:rsidRPr="009729CF" w:rsidRDefault="00756383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Row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961034C" w14:textId="77777777" w:rsidR="00756383" w:rsidRPr="009729CF" w:rsidRDefault="00756383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Posi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C87AD0" w14:textId="77777777" w:rsidR="00756383" w:rsidRPr="009729CF" w:rsidRDefault="00756383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B1C4F4F" w14:textId="77777777" w:rsidR="00756383" w:rsidRPr="009729CF" w:rsidRDefault="00756383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81B6A0F" w14:textId="77777777" w:rsidR="00756383" w:rsidRPr="009729CF" w:rsidRDefault="00756383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9729CF">
              <w:rPr>
                <w:b/>
                <w:bCs/>
                <w:lang w:val="en-US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EC08B8D" w14:textId="77777777" w:rsidR="00756383" w:rsidRPr="009729CF" w:rsidRDefault="00756383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B692B7" w14:textId="77777777" w:rsidR="00756383" w:rsidRPr="009729CF" w:rsidRDefault="00756383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Upper</w:t>
            </w:r>
          </w:p>
        </w:tc>
      </w:tr>
      <w:tr w:rsidR="00756383" w:rsidRPr="009729CF" w14:paraId="57DEF8F4" w14:textId="77777777" w:rsidTr="007563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64976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D30A0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F2E28" w14:textId="77777777" w:rsidR="00756383" w:rsidRPr="009729CF" w:rsidRDefault="00756383">
            <w:pPr>
              <w:rPr>
                <w:lang w:val="en-US"/>
              </w:rPr>
            </w:pPr>
            <w:r w:rsidRPr="009729CF">
              <w:rPr>
                <w:lang w:val="en-US"/>
              </w:rPr>
              <w:t>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AB20A" w14:textId="77777777" w:rsidR="00756383" w:rsidRPr="009729CF" w:rsidRDefault="00756383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CE6B2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B3C49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4C603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D46EC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67985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3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0961E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BF395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-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C908A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1F040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A933B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</w:tr>
      <w:tr w:rsidR="00756383" w:rsidRPr="009729CF" w14:paraId="416DCD88" w14:textId="77777777" w:rsidTr="007563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17D29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B6389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67036" w14:textId="77777777" w:rsidR="00756383" w:rsidRPr="009729CF" w:rsidRDefault="00756383">
            <w:pPr>
              <w:rPr>
                <w:lang w:val="en-US"/>
              </w:rPr>
            </w:pPr>
            <w:r w:rsidRPr="009729CF">
              <w:rPr>
                <w:lang w:val="en-US"/>
              </w:rPr>
              <w:t>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BA1C2" w14:textId="77777777" w:rsidR="00756383" w:rsidRPr="009729CF" w:rsidRDefault="00756383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956A9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E5A4D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B0BB2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C8FB2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165F2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0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0DD4B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63AB3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-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69E32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FD4B5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FF6D9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</w:tr>
      <w:tr w:rsidR="00756383" w:rsidRPr="009729CF" w14:paraId="18D72207" w14:textId="77777777" w:rsidTr="007563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2A70F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FBD52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EC895" w14:textId="77777777" w:rsidR="00756383" w:rsidRPr="009729CF" w:rsidRDefault="00756383">
            <w:pPr>
              <w:rPr>
                <w:lang w:val="en-US"/>
              </w:rPr>
            </w:pPr>
            <w:r w:rsidRPr="009729CF">
              <w:rPr>
                <w:lang w:val="en-US"/>
              </w:rPr>
              <w:t>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1D526" w14:textId="77777777" w:rsidR="00756383" w:rsidRPr="009729CF" w:rsidRDefault="00756383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ABE31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F17CB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0B736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18530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F2B93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31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77587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49A32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C195F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64DF8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9F19E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</w:tr>
      <w:tr w:rsidR="00756383" w:rsidRPr="009729CF" w14:paraId="51DE431B" w14:textId="77777777" w:rsidTr="007563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1220A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395A7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0EE1A" w14:textId="77777777" w:rsidR="00756383" w:rsidRPr="009729CF" w:rsidRDefault="00756383">
            <w:pPr>
              <w:rPr>
                <w:lang w:val="en-US"/>
              </w:rPr>
            </w:pPr>
            <w:r w:rsidRPr="009729CF">
              <w:rPr>
                <w:lang w:val="en-US"/>
              </w:rPr>
              <w:t>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B2B66" w14:textId="77777777" w:rsidR="00756383" w:rsidRPr="009729CF" w:rsidRDefault="00756383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C9444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0AE9F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7F343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C2196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165EF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07824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DA949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435CD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0EE70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806EC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</w:tr>
      <w:tr w:rsidR="00756383" w:rsidRPr="009729CF" w14:paraId="5AEE242B" w14:textId="77777777" w:rsidTr="007563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14590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68E96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8F232" w14:textId="77777777" w:rsidR="00756383" w:rsidRPr="009729CF" w:rsidRDefault="00756383">
            <w:pPr>
              <w:rPr>
                <w:lang w:val="en-US"/>
              </w:rPr>
            </w:pPr>
            <w:r w:rsidRPr="009729CF">
              <w:rPr>
                <w:lang w:val="en-US"/>
              </w:rPr>
              <w:t>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062F9" w14:textId="77777777" w:rsidR="00756383" w:rsidRPr="009729CF" w:rsidRDefault="00756383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1B922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81C8E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C26D7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AC2DF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2CAC5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9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98E4D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51CA7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91619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19858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E4AF3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</w:tr>
      <w:tr w:rsidR="00756383" w:rsidRPr="009729CF" w14:paraId="602FDF45" w14:textId="77777777" w:rsidTr="00756383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CEE61EE" w14:textId="77777777" w:rsidR="00756383" w:rsidRPr="009729CF" w:rsidRDefault="00756383">
            <w:pPr>
              <w:rPr>
                <w:sz w:val="20"/>
                <w:szCs w:val="20"/>
                <w:lang w:val="en-US"/>
              </w:rPr>
            </w:pPr>
          </w:p>
        </w:tc>
      </w:tr>
      <w:tr w:rsidR="00756383" w:rsidRPr="009729CF" w14:paraId="24847F78" w14:textId="77777777" w:rsidTr="00756383"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544FE" w14:textId="77777777" w:rsidR="00756383" w:rsidRPr="009729CF" w:rsidRDefault="00756383">
            <w:pPr>
              <w:rPr>
                <w:lang w:val="en-US"/>
              </w:rPr>
            </w:pPr>
            <w:r w:rsidRPr="009729CF">
              <w:rPr>
                <w:rStyle w:val="Emphasis"/>
                <w:lang w:val="en-US"/>
              </w:rPr>
              <w:t>Note.</w:t>
            </w:r>
            <w:r w:rsidRPr="009729CF">
              <w:rPr>
                <w:lang w:val="en-US"/>
              </w:rPr>
              <w:t xml:space="preserve">  Results are averaged over the levels of: Format.</w:t>
            </w:r>
          </w:p>
        </w:tc>
      </w:tr>
    </w:tbl>
    <w:p w14:paraId="308E7E0E" w14:textId="0A1AE51B" w:rsidR="00756383" w:rsidRPr="009729CF" w:rsidRDefault="00756383" w:rsidP="006A0F64">
      <w:pPr>
        <w:rPr>
          <w:lang w:val="en-US"/>
        </w:rPr>
      </w:pPr>
    </w:p>
    <w:p w14:paraId="2FE06AD4" w14:textId="77777777" w:rsidR="007E290F" w:rsidRPr="009729CF" w:rsidRDefault="007E290F" w:rsidP="006A0F64">
      <w:pPr>
        <w:rPr>
          <w:lang w:val="en-US"/>
        </w:rPr>
      </w:pPr>
    </w:p>
    <w:p w14:paraId="711373DB" w14:textId="77777777" w:rsidR="007E290F" w:rsidRPr="009729CF" w:rsidRDefault="007E290F" w:rsidP="006A0F64">
      <w:pPr>
        <w:rPr>
          <w:lang w:val="en-US"/>
        </w:rPr>
      </w:pPr>
    </w:p>
    <w:p w14:paraId="356F2BB7" w14:textId="77777777" w:rsidR="007E290F" w:rsidRPr="009729CF" w:rsidRDefault="007E290F" w:rsidP="006A0F64">
      <w:pPr>
        <w:rPr>
          <w:lang w:val="en-US"/>
        </w:rPr>
      </w:pPr>
    </w:p>
    <w:p w14:paraId="0B4C58D3" w14:textId="77777777" w:rsidR="007E290F" w:rsidRPr="009729CF" w:rsidRDefault="007E290F" w:rsidP="006A0F64">
      <w:pPr>
        <w:rPr>
          <w:lang w:val="en-US"/>
        </w:rPr>
      </w:pPr>
    </w:p>
    <w:p w14:paraId="714C50A6" w14:textId="77777777" w:rsidR="007E290F" w:rsidRPr="009729CF" w:rsidRDefault="007E290F" w:rsidP="006A0F64">
      <w:pPr>
        <w:rPr>
          <w:lang w:val="en-US"/>
        </w:rPr>
      </w:pPr>
    </w:p>
    <w:p w14:paraId="13CCD503" w14:textId="77777777" w:rsidR="007E290F" w:rsidRPr="009729CF" w:rsidRDefault="007E290F" w:rsidP="006A0F64">
      <w:pPr>
        <w:rPr>
          <w:lang w:val="en-US"/>
        </w:rPr>
      </w:pPr>
    </w:p>
    <w:p w14:paraId="15229A83" w14:textId="77777777" w:rsidR="007E290F" w:rsidRPr="009729CF" w:rsidRDefault="007E290F" w:rsidP="006A0F64">
      <w:pPr>
        <w:rPr>
          <w:lang w:val="en-US"/>
        </w:rPr>
      </w:pPr>
    </w:p>
    <w:p w14:paraId="44D3ED5D" w14:textId="6B8E4856" w:rsidR="00756383" w:rsidRPr="009729CF" w:rsidRDefault="00756383" w:rsidP="006A0F64">
      <w:pPr>
        <w:rPr>
          <w:lang w:val="en-US"/>
        </w:rPr>
      </w:pPr>
      <w:r w:rsidRPr="009729CF">
        <w:rPr>
          <w:lang w:val="en-US"/>
        </w:rPr>
        <w:lastRenderedPageBreak/>
        <w:t>Table 5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0"/>
        <w:gridCol w:w="97"/>
        <w:gridCol w:w="789"/>
        <w:gridCol w:w="68"/>
        <w:gridCol w:w="881"/>
        <w:gridCol w:w="56"/>
        <w:gridCol w:w="667"/>
        <w:gridCol w:w="42"/>
        <w:gridCol w:w="808"/>
        <w:gridCol w:w="42"/>
        <w:gridCol w:w="667"/>
        <w:gridCol w:w="42"/>
        <w:gridCol w:w="667"/>
        <w:gridCol w:w="42"/>
      </w:tblGrid>
      <w:tr w:rsidR="00756383" w:rsidRPr="009729CF" w14:paraId="026B2AD8" w14:textId="77777777" w:rsidTr="00756383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63EC40" w14:textId="2D99B305" w:rsidR="00756383" w:rsidRPr="009729CF" w:rsidRDefault="00756383" w:rsidP="00756383">
            <w:pPr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 xml:space="preserve">Estimated Marginal Means </w:t>
            </w:r>
            <w:r w:rsidR="007E290F" w:rsidRPr="009729CF">
              <w:rPr>
                <w:b/>
                <w:bCs/>
                <w:lang w:val="en-US"/>
              </w:rPr>
              <w:t>(Accelerations)</w:t>
            </w:r>
          </w:p>
        </w:tc>
      </w:tr>
      <w:tr w:rsidR="00756383" w:rsidRPr="009729CF" w14:paraId="7882C5F7" w14:textId="77777777" w:rsidTr="00756383">
        <w:trPr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760E8" w14:textId="77777777" w:rsidR="00756383" w:rsidRPr="009729CF" w:rsidRDefault="00756383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72D8638" w14:textId="77777777" w:rsidR="00756383" w:rsidRPr="009729CF" w:rsidRDefault="00756383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95% CI</w:t>
            </w:r>
          </w:p>
        </w:tc>
      </w:tr>
      <w:tr w:rsidR="007E290F" w:rsidRPr="009729CF" w14:paraId="75A5F54D" w14:textId="77777777" w:rsidTr="00756383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BF19AB4" w14:textId="77777777" w:rsidR="00756383" w:rsidRPr="009729CF" w:rsidRDefault="00756383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Row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EC8BC8B" w14:textId="77777777" w:rsidR="00756383" w:rsidRPr="009729CF" w:rsidRDefault="00756383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Posi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F5C91B" w14:textId="77777777" w:rsidR="00756383" w:rsidRPr="009729CF" w:rsidRDefault="00756383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30FBE3" w14:textId="77777777" w:rsidR="00756383" w:rsidRPr="009729CF" w:rsidRDefault="00756383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F3BD63B" w14:textId="77777777" w:rsidR="00756383" w:rsidRPr="009729CF" w:rsidRDefault="00756383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9729CF">
              <w:rPr>
                <w:b/>
                <w:bCs/>
                <w:lang w:val="en-US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967A10" w14:textId="77777777" w:rsidR="00756383" w:rsidRPr="009729CF" w:rsidRDefault="00756383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8D59AF2" w14:textId="77777777" w:rsidR="00756383" w:rsidRPr="009729CF" w:rsidRDefault="00756383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Upper</w:t>
            </w:r>
          </w:p>
        </w:tc>
      </w:tr>
      <w:tr w:rsidR="007E290F" w:rsidRPr="009729CF" w14:paraId="21C616F0" w14:textId="77777777" w:rsidTr="007563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07E6F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F6514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59ABD" w14:textId="77777777" w:rsidR="00756383" w:rsidRPr="009729CF" w:rsidRDefault="00756383">
            <w:pPr>
              <w:rPr>
                <w:lang w:val="en-US"/>
              </w:rPr>
            </w:pPr>
            <w:r w:rsidRPr="009729CF">
              <w:rPr>
                <w:lang w:val="en-US"/>
              </w:rPr>
              <w:t>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E22C5" w14:textId="77777777" w:rsidR="00756383" w:rsidRPr="009729CF" w:rsidRDefault="00756383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8BECE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C9324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5AFA8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0A93C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9172D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9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ACB8C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FAE85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71D66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FC046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01EB0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</w:tr>
      <w:tr w:rsidR="007E290F" w:rsidRPr="009729CF" w14:paraId="2CAF2536" w14:textId="77777777" w:rsidTr="007563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AB63A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D9C05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75A8F" w14:textId="77777777" w:rsidR="00756383" w:rsidRPr="009729CF" w:rsidRDefault="00756383">
            <w:pPr>
              <w:rPr>
                <w:lang w:val="en-US"/>
              </w:rPr>
            </w:pPr>
            <w:r w:rsidRPr="009729CF">
              <w:rPr>
                <w:lang w:val="en-US"/>
              </w:rPr>
              <w:t>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A0B9F" w14:textId="77777777" w:rsidR="00756383" w:rsidRPr="009729CF" w:rsidRDefault="00756383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CAD46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04074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57CCD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1BC6F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6C0D2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7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0119A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02E91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7408D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42CD3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87F0E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</w:tr>
      <w:tr w:rsidR="007E290F" w:rsidRPr="009729CF" w14:paraId="3E19A81A" w14:textId="77777777" w:rsidTr="007563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35C63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C1EA8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0BA98" w14:textId="77777777" w:rsidR="00756383" w:rsidRPr="009729CF" w:rsidRDefault="00756383">
            <w:pPr>
              <w:rPr>
                <w:lang w:val="en-US"/>
              </w:rPr>
            </w:pPr>
            <w:r w:rsidRPr="009729CF">
              <w:rPr>
                <w:lang w:val="en-US"/>
              </w:rPr>
              <w:t>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32F76" w14:textId="77777777" w:rsidR="00756383" w:rsidRPr="009729CF" w:rsidRDefault="00756383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09E55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6DBE7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EE929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3A53B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6B262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3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62D73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A5212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B4659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67497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3776F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</w:tr>
      <w:tr w:rsidR="007E290F" w:rsidRPr="009729CF" w14:paraId="737D95B3" w14:textId="77777777" w:rsidTr="007563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2D1EC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C3AD3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9A6A9" w14:textId="77777777" w:rsidR="00756383" w:rsidRPr="009729CF" w:rsidRDefault="00756383">
            <w:pPr>
              <w:rPr>
                <w:lang w:val="en-US"/>
              </w:rPr>
            </w:pPr>
            <w:r w:rsidRPr="009729CF">
              <w:rPr>
                <w:lang w:val="en-US"/>
              </w:rPr>
              <w:t>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BA4E4" w14:textId="77777777" w:rsidR="00756383" w:rsidRPr="009729CF" w:rsidRDefault="00756383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1B6A4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87611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61E67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9200C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F42E8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8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669E5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91EBA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CA9AE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62A90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BB28D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</w:tr>
      <w:tr w:rsidR="007E290F" w:rsidRPr="009729CF" w14:paraId="50D3E553" w14:textId="77777777" w:rsidTr="007563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4E2FF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52AEC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C9B37" w14:textId="77777777" w:rsidR="00756383" w:rsidRPr="009729CF" w:rsidRDefault="00756383">
            <w:pPr>
              <w:rPr>
                <w:lang w:val="en-US"/>
              </w:rPr>
            </w:pPr>
            <w:r w:rsidRPr="009729CF">
              <w:rPr>
                <w:lang w:val="en-US"/>
              </w:rPr>
              <w:t>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B7402" w14:textId="77777777" w:rsidR="00756383" w:rsidRPr="009729CF" w:rsidRDefault="00756383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E4133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81E84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77163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5CF16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6686B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7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09A27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6965E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389F0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F8457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4FABC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</w:tr>
      <w:tr w:rsidR="00756383" w:rsidRPr="009729CF" w14:paraId="7440E41C" w14:textId="77777777" w:rsidTr="00756383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C11719F" w14:textId="77777777" w:rsidR="00756383" w:rsidRPr="009729CF" w:rsidRDefault="00756383">
            <w:pPr>
              <w:rPr>
                <w:sz w:val="20"/>
                <w:szCs w:val="20"/>
                <w:lang w:val="en-US"/>
              </w:rPr>
            </w:pPr>
          </w:p>
        </w:tc>
      </w:tr>
      <w:tr w:rsidR="00756383" w:rsidRPr="009729CF" w14:paraId="45B4C929" w14:textId="77777777" w:rsidTr="00756383"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BF00B" w14:textId="77777777" w:rsidR="00756383" w:rsidRPr="009729CF" w:rsidRDefault="00756383">
            <w:pPr>
              <w:rPr>
                <w:lang w:val="en-US"/>
              </w:rPr>
            </w:pPr>
            <w:r w:rsidRPr="009729CF">
              <w:rPr>
                <w:rStyle w:val="Emphasis"/>
                <w:lang w:val="en-US"/>
              </w:rPr>
              <w:t>Note.</w:t>
            </w:r>
            <w:r w:rsidRPr="009729CF">
              <w:rPr>
                <w:lang w:val="en-US"/>
              </w:rPr>
              <w:t xml:space="preserve">  Results are averaged over the levels of: Format.</w:t>
            </w:r>
          </w:p>
        </w:tc>
      </w:tr>
    </w:tbl>
    <w:p w14:paraId="262B948A" w14:textId="43960AC7" w:rsidR="00756383" w:rsidRPr="009729CF" w:rsidRDefault="00756383" w:rsidP="006A0F64">
      <w:pPr>
        <w:rPr>
          <w:lang w:val="en-US"/>
        </w:rPr>
      </w:pPr>
    </w:p>
    <w:p w14:paraId="2E911A40" w14:textId="77777777" w:rsidR="007E290F" w:rsidRPr="009729CF" w:rsidRDefault="007E290F" w:rsidP="006A0F64">
      <w:pPr>
        <w:rPr>
          <w:lang w:val="en-US"/>
        </w:rPr>
      </w:pPr>
    </w:p>
    <w:p w14:paraId="5CE90BBD" w14:textId="77777777" w:rsidR="007E290F" w:rsidRPr="009729CF" w:rsidRDefault="007E290F" w:rsidP="006A0F64">
      <w:pPr>
        <w:rPr>
          <w:lang w:val="en-US"/>
        </w:rPr>
      </w:pPr>
    </w:p>
    <w:p w14:paraId="4F4A6A68" w14:textId="77777777" w:rsidR="007E290F" w:rsidRPr="009729CF" w:rsidRDefault="007E290F" w:rsidP="006A0F64">
      <w:pPr>
        <w:rPr>
          <w:lang w:val="en-US"/>
        </w:rPr>
      </w:pPr>
    </w:p>
    <w:p w14:paraId="7593A791" w14:textId="77777777" w:rsidR="007E290F" w:rsidRPr="009729CF" w:rsidRDefault="007E290F" w:rsidP="006A0F64">
      <w:pPr>
        <w:rPr>
          <w:lang w:val="en-US"/>
        </w:rPr>
      </w:pPr>
    </w:p>
    <w:p w14:paraId="6E2848CF" w14:textId="74E0F7E9" w:rsidR="00756383" w:rsidRPr="009729CF" w:rsidRDefault="00756383" w:rsidP="006A0F64">
      <w:pPr>
        <w:rPr>
          <w:lang w:val="en-US"/>
        </w:rPr>
      </w:pPr>
      <w:r w:rsidRPr="009729CF">
        <w:rPr>
          <w:lang w:val="en-US"/>
        </w:rPr>
        <w:t xml:space="preserve">Table 5f.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1"/>
        <w:gridCol w:w="96"/>
        <w:gridCol w:w="789"/>
        <w:gridCol w:w="68"/>
        <w:gridCol w:w="881"/>
        <w:gridCol w:w="56"/>
        <w:gridCol w:w="647"/>
        <w:gridCol w:w="41"/>
        <w:gridCol w:w="919"/>
        <w:gridCol w:w="41"/>
        <w:gridCol w:w="656"/>
        <w:gridCol w:w="41"/>
        <w:gridCol w:w="647"/>
        <w:gridCol w:w="41"/>
      </w:tblGrid>
      <w:tr w:rsidR="00756383" w:rsidRPr="009729CF" w14:paraId="6ADD75EE" w14:textId="77777777" w:rsidTr="00756383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8A68A6" w14:textId="38120EF0" w:rsidR="00756383" w:rsidRPr="009729CF" w:rsidRDefault="00756383" w:rsidP="00756383">
            <w:pPr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 xml:space="preserve">Estimated Marginal Means </w:t>
            </w:r>
            <w:r w:rsidR="007E290F" w:rsidRPr="009729CF">
              <w:rPr>
                <w:b/>
                <w:bCs/>
                <w:lang w:val="en-US"/>
              </w:rPr>
              <w:t>(Decelerations)</w:t>
            </w:r>
          </w:p>
        </w:tc>
      </w:tr>
      <w:tr w:rsidR="00756383" w:rsidRPr="009729CF" w14:paraId="61187D24" w14:textId="77777777" w:rsidTr="00756383">
        <w:trPr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20C31" w14:textId="77777777" w:rsidR="00756383" w:rsidRPr="009729CF" w:rsidRDefault="00756383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9AA0D2" w14:textId="77777777" w:rsidR="00756383" w:rsidRPr="009729CF" w:rsidRDefault="00756383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95% CI</w:t>
            </w:r>
          </w:p>
        </w:tc>
      </w:tr>
      <w:tr w:rsidR="00756383" w:rsidRPr="009729CF" w14:paraId="36CDC15A" w14:textId="77777777" w:rsidTr="00756383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385BAA7" w14:textId="77777777" w:rsidR="00756383" w:rsidRPr="009729CF" w:rsidRDefault="00756383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Row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C5653B6" w14:textId="77777777" w:rsidR="00756383" w:rsidRPr="009729CF" w:rsidRDefault="00756383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Posi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D64C0D" w14:textId="77777777" w:rsidR="00756383" w:rsidRPr="009729CF" w:rsidRDefault="00756383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6306DE1" w14:textId="77777777" w:rsidR="00756383" w:rsidRPr="009729CF" w:rsidRDefault="00756383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F444CE" w14:textId="77777777" w:rsidR="00756383" w:rsidRPr="009729CF" w:rsidRDefault="00756383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9729CF">
              <w:rPr>
                <w:b/>
                <w:bCs/>
                <w:lang w:val="en-US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8005440" w14:textId="77777777" w:rsidR="00756383" w:rsidRPr="009729CF" w:rsidRDefault="00756383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FACE4AE" w14:textId="77777777" w:rsidR="00756383" w:rsidRPr="009729CF" w:rsidRDefault="00756383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Upper</w:t>
            </w:r>
          </w:p>
        </w:tc>
      </w:tr>
      <w:tr w:rsidR="007E290F" w:rsidRPr="009729CF" w14:paraId="0762E8D3" w14:textId="77777777" w:rsidTr="007563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F60E1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460A5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C69AA" w14:textId="77777777" w:rsidR="00756383" w:rsidRPr="009729CF" w:rsidRDefault="00756383">
            <w:pPr>
              <w:rPr>
                <w:lang w:val="en-US"/>
              </w:rPr>
            </w:pPr>
            <w:r w:rsidRPr="009729CF">
              <w:rPr>
                <w:lang w:val="en-US"/>
              </w:rPr>
              <w:t>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E82CA" w14:textId="77777777" w:rsidR="00756383" w:rsidRPr="009729CF" w:rsidRDefault="00756383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C45BD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C5301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9240F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90CFF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4594C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762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27719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FE6A8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07626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175B6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D7BCA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</w:tr>
      <w:tr w:rsidR="007E290F" w:rsidRPr="009729CF" w14:paraId="454E39B2" w14:textId="77777777" w:rsidTr="007563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AA49D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A238D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2D6A1" w14:textId="77777777" w:rsidR="00756383" w:rsidRPr="009729CF" w:rsidRDefault="00756383">
            <w:pPr>
              <w:rPr>
                <w:lang w:val="en-US"/>
              </w:rPr>
            </w:pPr>
            <w:r w:rsidRPr="009729CF">
              <w:rPr>
                <w:lang w:val="en-US"/>
              </w:rPr>
              <w:t>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0A272" w14:textId="77777777" w:rsidR="00756383" w:rsidRPr="009729CF" w:rsidRDefault="00756383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4E5F4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682C0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2FA08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EEF89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7FA17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759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21B5A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00922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B5B76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065E1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1426D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</w:tr>
      <w:tr w:rsidR="007E290F" w:rsidRPr="009729CF" w14:paraId="69E5B5F3" w14:textId="77777777" w:rsidTr="007563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8434B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A8817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386C9" w14:textId="77777777" w:rsidR="00756383" w:rsidRPr="009729CF" w:rsidRDefault="00756383">
            <w:pPr>
              <w:rPr>
                <w:lang w:val="en-US"/>
              </w:rPr>
            </w:pPr>
            <w:r w:rsidRPr="009729CF">
              <w:rPr>
                <w:lang w:val="en-US"/>
              </w:rPr>
              <w:t>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6C235" w14:textId="77777777" w:rsidR="00756383" w:rsidRPr="009729CF" w:rsidRDefault="00756383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54863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6F5B4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CB7E7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81DFE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36388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768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E0C1B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34E63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2F8FE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6F7A0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67650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</w:tr>
      <w:tr w:rsidR="007E290F" w:rsidRPr="009729CF" w14:paraId="5CF4D417" w14:textId="77777777" w:rsidTr="007563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211C8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0EBB8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F9EF3" w14:textId="77777777" w:rsidR="00756383" w:rsidRPr="009729CF" w:rsidRDefault="00756383">
            <w:pPr>
              <w:rPr>
                <w:lang w:val="en-US"/>
              </w:rPr>
            </w:pPr>
            <w:r w:rsidRPr="009729CF">
              <w:rPr>
                <w:lang w:val="en-US"/>
              </w:rPr>
              <w:t>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1B775" w14:textId="77777777" w:rsidR="00756383" w:rsidRPr="009729CF" w:rsidRDefault="00756383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7BBA0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5C4D6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D2C2B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45327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6B75E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764.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54D77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9B089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65D9A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18AA7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0FADE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</w:tr>
      <w:tr w:rsidR="007E290F" w:rsidRPr="009729CF" w14:paraId="2FFC7196" w14:textId="77777777" w:rsidTr="0075638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94E19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5E375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3D932" w14:textId="77777777" w:rsidR="00756383" w:rsidRPr="009729CF" w:rsidRDefault="00756383">
            <w:pPr>
              <w:rPr>
                <w:lang w:val="en-US"/>
              </w:rPr>
            </w:pPr>
            <w:r w:rsidRPr="009729CF">
              <w:rPr>
                <w:lang w:val="en-US"/>
              </w:rPr>
              <w:t>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016E6" w14:textId="77777777" w:rsidR="00756383" w:rsidRPr="009729CF" w:rsidRDefault="00756383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B5730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C99EB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978CE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C45A9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94187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77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3CFC8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6E952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1DB6F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C19B2" w14:textId="77777777" w:rsidR="00756383" w:rsidRPr="009729CF" w:rsidRDefault="00756383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2C2EB" w14:textId="77777777" w:rsidR="00756383" w:rsidRPr="009729CF" w:rsidRDefault="00756383">
            <w:pPr>
              <w:jc w:val="right"/>
              <w:rPr>
                <w:lang w:val="en-US"/>
              </w:rPr>
            </w:pPr>
          </w:p>
        </w:tc>
      </w:tr>
      <w:tr w:rsidR="00756383" w:rsidRPr="009729CF" w14:paraId="0F1D41AB" w14:textId="77777777" w:rsidTr="00756383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29E5486" w14:textId="77777777" w:rsidR="00756383" w:rsidRPr="009729CF" w:rsidRDefault="00756383">
            <w:pPr>
              <w:rPr>
                <w:sz w:val="20"/>
                <w:szCs w:val="20"/>
                <w:lang w:val="en-US"/>
              </w:rPr>
            </w:pPr>
          </w:p>
        </w:tc>
      </w:tr>
      <w:tr w:rsidR="00756383" w:rsidRPr="009729CF" w14:paraId="20650E98" w14:textId="77777777" w:rsidTr="00756383"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CFE4F" w14:textId="77777777" w:rsidR="00756383" w:rsidRPr="009729CF" w:rsidRDefault="00756383">
            <w:pPr>
              <w:rPr>
                <w:lang w:val="en-US"/>
              </w:rPr>
            </w:pPr>
            <w:r w:rsidRPr="009729CF">
              <w:rPr>
                <w:rStyle w:val="Emphasis"/>
                <w:lang w:val="en-US"/>
              </w:rPr>
              <w:t>Note.</w:t>
            </w:r>
            <w:r w:rsidRPr="009729CF">
              <w:rPr>
                <w:lang w:val="en-US"/>
              </w:rPr>
              <w:t xml:space="preserve">  Results are averaged over the levels of: Format.</w:t>
            </w:r>
          </w:p>
        </w:tc>
      </w:tr>
    </w:tbl>
    <w:p w14:paraId="246D8FF5" w14:textId="77777777" w:rsidR="00756383" w:rsidRPr="009729CF" w:rsidRDefault="00756383" w:rsidP="006A0F64">
      <w:pPr>
        <w:rPr>
          <w:lang w:val="en-US"/>
        </w:rPr>
      </w:pPr>
    </w:p>
    <w:p w14:paraId="356A3169" w14:textId="77777777" w:rsidR="006A0F64" w:rsidRPr="009729CF" w:rsidRDefault="006A0F64">
      <w:pPr>
        <w:rPr>
          <w:lang w:val="en-US"/>
        </w:rPr>
      </w:pPr>
    </w:p>
    <w:p w14:paraId="1F8D538F" w14:textId="0BCB668D" w:rsidR="006A0F64" w:rsidRPr="009729CF" w:rsidRDefault="006A0F64">
      <w:pPr>
        <w:rPr>
          <w:lang w:val="en-US"/>
        </w:rPr>
      </w:pPr>
    </w:p>
    <w:p w14:paraId="1529DB49" w14:textId="01CE2B82" w:rsidR="006A0F64" w:rsidRPr="009729CF" w:rsidRDefault="006A0F64">
      <w:pPr>
        <w:rPr>
          <w:lang w:val="en-US"/>
        </w:rPr>
      </w:pPr>
    </w:p>
    <w:p w14:paraId="5D67BF3D" w14:textId="77777777" w:rsidR="006A0F64" w:rsidRPr="009729CF" w:rsidRDefault="006A0F64">
      <w:pPr>
        <w:rPr>
          <w:lang w:val="en-US"/>
        </w:rPr>
      </w:pPr>
    </w:p>
    <w:p w14:paraId="08674D06" w14:textId="7E5429EC" w:rsidR="00062F6C" w:rsidRPr="009729CF" w:rsidRDefault="00062F6C" w:rsidP="00062F6C">
      <w:pPr>
        <w:rPr>
          <w:lang w:val="en-US"/>
        </w:rPr>
      </w:pPr>
      <w:r w:rsidRPr="009729CF">
        <w:rPr>
          <w:lang w:val="en-US"/>
        </w:rPr>
        <w:lastRenderedPageBreak/>
        <w:t>Table 6. Estimated marginal means and 95% CIs for sided-game types (from 2vs2 to 10vs10)</w:t>
      </w:r>
    </w:p>
    <w:p w14:paraId="7DD9391E" w14:textId="117133CE" w:rsidR="003007E1" w:rsidRPr="009729CF" w:rsidRDefault="003007E1" w:rsidP="00062F6C">
      <w:pPr>
        <w:rPr>
          <w:lang w:val="en-US"/>
        </w:rPr>
      </w:pPr>
    </w:p>
    <w:p w14:paraId="3EDD1BB6" w14:textId="5476A08F" w:rsidR="003007E1" w:rsidRPr="009729CF" w:rsidRDefault="003007E1" w:rsidP="00062F6C">
      <w:pPr>
        <w:rPr>
          <w:lang w:val="en-US"/>
        </w:rPr>
      </w:pPr>
      <w:r w:rsidRPr="009729CF">
        <w:rPr>
          <w:lang w:val="en-US"/>
        </w:rPr>
        <w:t>Table</w:t>
      </w:r>
      <w:r w:rsidR="007E290F" w:rsidRPr="009729CF">
        <w:rPr>
          <w:lang w:val="en-US"/>
        </w:rPr>
        <w:t xml:space="preserve"> </w:t>
      </w:r>
      <w:r w:rsidRPr="009729CF">
        <w:rPr>
          <w:lang w:val="en-US"/>
        </w:rPr>
        <w:t>6 a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1"/>
        <w:gridCol w:w="96"/>
        <w:gridCol w:w="1417"/>
        <w:gridCol w:w="36"/>
        <w:gridCol w:w="881"/>
        <w:gridCol w:w="56"/>
        <w:gridCol w:w="570"/>
        <w:gridCol w:w="36"/>
        <w:gridCol w:w="690"/>
        <w:gridCol w:w="36"/>
        <w:gridCol w:w="656"/>
        <w:gridCol w:w="41"/>
        <w:gridCol w:w="643"/>
        <w:gridCol w:w="41"/>
      </w:tblGrid>
      <w:tr w:rsidR="007E290F" w:rsidRPr="009729CF" w14:paraId="21269EE1" w14:textId="77777777" w:rsidTr="007E290F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76DFA43" w14:textId="5C287F85" w:rsidR="007E290F" w:rsidRPr="009729CF" w:rsidRDefault="007E290F" w:rsidP="007E290F">
            <w:pPr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Estimated Marginal Means (RPE)</w:t>
            </w:r>
          </w:p>
        </w:tc>
      </w:tr>
      <w:tr w:rsidR="007E290F" w:rsidRPr="009729CF" w14:paraId="08774B71" w14:textId="77777777" w:rsidTr="007E290F">
        <w:trPr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9DC9A" w14:textId="77777777" w:rsidR="007E290F" w:rsidRPr="009729CF" w:rsidRDefault="007E290F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80E8FF" w14:textId="77777777" w:rsidR="007E290F" w:rsidRPr="009729CF" w:rsidRDefault="007E290F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95% CI</w:t>
            </w:r>
          </w:p>
        </w:tc>
      </w:tr>
      <w:tr w:rsidR="007E290F" w:rsidRPr="009729CF" w14:paraId="6D06287A" w14:textId="77777777" w:rsidTr="007E290F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395E87E" w14:textId="77777777" w:rsidR="007E290F" w:rsidRPr="009729CF" w:rsidRDefault="007E290F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Row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9051DB1" w14:textId="77777777" w:rsidR="007E290F" w:rsidRPr="009729CF" w:rsidRDefault="007E290F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Drill ty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50C2B4" w14:textId="77777777" w:rsidR="007E290F" w:rsidRPr="009729CF" w:rsidRDefault="007E290F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94A3E18" w14:textId="77777777" w:rsidR="007E290F" w:rsidRPr="009729CF" w:rsidRDefault="007E290F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3CFC3B" w14:textId="77777777" w:rsidR="007E290F" w:rsidRPr="009729CF" w:rsidRDefault="007E290F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9729CF">
              <w:rPr>
                <w:b/>
                <w:bCs/>
                <w:lang w:val="en-US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EA53148" w14:textId="77777777" w:rsidR="007E290F" w:rsidRPr="009729CF" w:rsidRDefault="007E290F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608CCC" w14:textId="77777777" w:rsidR="007E290F" w:rsidRPr="009729CF" w:rsidRDefault="007E290F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Upper</w:t>
            </w:r>
          </w:p>
        </w:tc>
      </w:tr>
      <w:tr w:rsidR="007E290F" w:rsidRPr="009729CF" w14:paraId="0454309A" w14:textId="77777777" w:rsidTr="007E29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BBD45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8B7BE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DA5ED" w14:textId="77777777" w:rsidR="007E290F" w:rsidRPr="009729CF" w:rsidRDefault="007E290F">
            <w:pPr>
              <w:rPr>
                <w:lang w:val="en-US"/>
              </w:rPr>
            </w:pPr>
            <w:r w:rsidRPr="009729CF">
              <w:rPr>
                <w:lang w:val="en-US"/>
              </w:rPr>
              <w:t>a SSG 2v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34DE3" w14:textId="77777777" w:rsidR="007E290F" w:rsidRPr="009729CF" w:rsidRDefault="007E290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FE0AC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7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AECD8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CE374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E8978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CA081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8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63B85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6422C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6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55832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53134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7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D9D30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</w:tr>
      <w:tr w:rsidR="007E290F" w:rsidRPr="009729CF" w14:paraId="19799663" w14:textId="77777777" w:rsidTr="007E29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948A8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51E2A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2EF85" w14:textId="77777777" w:rsidR="007E290F" w:rsidRPr="009729CF" w:rsidRDefault="007E290F">
            <w:pPr>
              <w:rPr>
                <w:lang w:val="en-US"/>
              </w:rPr>
            </w:pPr>
            <w:r w:rsidRPr="009729CF">
              <w:rPr>
                <w:lang w:val="en-US"/>
              </w:rPr>
              <w:t>b SSG 3v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BBF59" w14:textId="77777777" w:rsidR="007E290F" w:rsidRPr="009729CF" w:rsidRDefault="007E290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880E3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6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57037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EA919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A09FD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DE396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2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0BF91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201DB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5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E02C8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D6C6E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7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56D2A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</w:tr>
      <w:tr w:rsidR="007E290F" w:rsidRPr="009729CF" w14:paraId="046A25C8" w14:textId="77777777" w:rsidTr="007E29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B1B4C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32074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0E6EA" w14:textId="77777777" w:rsidR="007E290F" w:rsidRPr="009729CF" w:rsidRDefault="007E290F">
            <w:pPr>
              <w:rPr>
                <w:lang w:val="en-US"/>
              </w:rPr>
            </w:pPr>
            <w:r w:rsidRPr="009729CF">
              <w:rPr>
                <w:lang w:val="en-US"/>
              </w:rPr>
              <w:t>c SSG 4v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7AAFA" w14:textId="77777777" w:rsidR="007E290F" w:rsidRPr="009729CF" w:rsidRDefault="007E290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6F7FB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7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45D1B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4B7A3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5D874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DDE3D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8.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3ACFE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05627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6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5F3C2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507EE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7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E26FA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</w:tr>
      <w:tr w:rsidR="007E290F" w:rsidRPr="009729CF" w14:paraId="56A24C37" w14:textId="77777777" w:rsidTr="007E29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81EED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76FEC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D7419" w14:textId="77777777" w:rsidR="007E290F" w:rsidRPr="009729CF" w:rsidRDefault="007E290F">
            <w:pPr>
              <w:rPr>
                <w:lang w:val="en-US"/>
              </w:rPr>
            </w:pPr>
            <w:r w:rsidRPr="009729CF">
              <w:rPr>
                <w:lang w:val="en-US"/>
              </w:rPr>
              <w:t>d MSG 5v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BA1DF" w14:textId="77777777" w:rsidR="007E290F" w:rsidRPr="009729CF" w:rsidRDefault="007E290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DCA17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6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ECBB8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A12E2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3350D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72278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7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21B0D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4AA2C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5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13BC5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EA99E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6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DDCF4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</w:tr>
      <w:tr w:rsidR="007E290F" w:rsidRPr="009729CF" w14:paraId="65B15488" w14:textId="77777777" w:rsidTr="007E29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2B013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9976E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3183A" w14:textId="77777777" w:rsidR="007E290F" w:rsidRPr="009729CF" w:rsidRDefault="007E290F">
            <w:pPr>
              <w:rPr>
                <w:lang w:val="en-US"/>
              </w:rPr>
            </w:pPr>
            <w:r w:rsidRPr="009729CF">
              <w:rPr>
                <w:lang w:val="en-US"/>
              </w:rPr>
              <w:t>e MSG 6v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52490" w14:textId="77777777" w:rsidR="007E290F" w:rsidRPr="009729CF" w:rsidRDefault="007E290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88AB2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4.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D9519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DB008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6F57A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4299B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6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CE272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7FFA9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4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7E4D7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2DBE8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5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B17EA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</w:tr>
      <w:tr w:rsidR="007E290F" w:rsidRPr="009729CF" w14:paraId="49DC14F3" w14:textId="77777777" w:rsidTr="007E29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4CE3B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88BB1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3F27A" w14:textId="77777777" w:rsidR="007E290F" w:rsidRPr="009729CF" w:rsidRDefault="007E290F">
            <w:pPr>
              <w:rPr>
                <w:lang w:val="en-US"/>
              </w:rPr>
            </w:pPr>
            <w:r w:rsidRPr="009729CF">
              <w:rPr>
                <w:lang w:val="en-US"/>
              </w:rPr>
              <w:t>f MSG 7vs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9D863" w14:textId="77777777" w:rsidR="007E290F" w:rsidRPr="009729CF" w:rsidRDefault="007E290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F0BEE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6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98B9E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E044B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76731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EBA9C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8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9DD99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6F1C7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5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625CD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50064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6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CCAC6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</w:tr>
      <w:tr w:rsidR="007E290F" w:rsidRPr="009729CF" w14:paraId="2E65991B" w14:textId="77777777" w:rsidTr="007E29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C9468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6235D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7687E" w14:textId="77777777" w:rsidR="007E290F" w:rsidRPr="009729CF" w:rsidRDefault="007E290F">
            <w:pPr>
              <w:rPr>
                <w:lang w:val="en-US"/>
              </w:rPr>
            </w:pPr>
            <w:r w:rsidRPr="009729CF">
              <w:rPr>
                <w:lang w:val="en-US"/>
              </w:rPr>
              <w:t>g LSG 8vs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0B570" w14:textId="77777777" w:rsidR="007E290F" w:rsidRPr="009729CF" w:rsidRDefault="007E290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D79B4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6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2DD6F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5CC81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36154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9C615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6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0E30D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3583D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5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D194A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012C3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6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C8560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</w:tr>
      <w:tr w:rsidR="007E290F" w:rsidRPr="009729CF" w14:paraId="0D3CA71C" w14:textId="77777777" w:rsidTr="007E29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F7A80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B443D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5936E" w14:textId="77777777" w:rsidR="007E290F" w:rsidRPr="009729CF" w:rsidRDefault="007E290F">
            <w:pPr>
              <w:rPr>
                <w:lang w:val="en-US"/>
              </w:rPr>
            </w:pPr>
            <w:r w:rsidRPr="009729CF">
              <w:rPr>
                <w:lang w:val="en-US"/>
              </w:rPr>
              <w:t>h LSG 10vs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5B06F" w14:textId="77777777" w:rsidR="007E290F" w:rsidRPr="009729CF" w:rsidRDefault="007E290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E8B7C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7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9E2F3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44204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58712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B7B6E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7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B0627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7BBD1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6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D1CDD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91F42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7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0D9B4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</w:tr>
      <w:tr w:rsidR="007E290F" w:rsidRPr="009729CF" w14:paraId="3998264D" w14:textId="77777777" w:rsidTr="007E290F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AE3A0AE" w14:textId="77777777" w:rsidR="007E290F" w:rsidRPr="009729CF" w:rsidRDefault="007E290F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05D47A6B" w14:textId="77777777" w:rsidR="007E290F" w:rsidRPr="009729CF" w:rsidRDefault="007E290F" w:rsidP="00062F6C">
      <w:pPr>
        <w:rPr>
          <w:lang w:val="en-US"/>
        </w:rPr>
      </w:pPr>
    </w:p>
    <w:p w14:paraId="32669DE0" w14:textId="18B104EF" w:rsidR="00062F6C" w:rsidRPr="009729CF" w:rsidRDefault="00062F6C">
      <w:pPr>
        <w:rPr>
          <w:lang w:val="en-US"/>
        </w:rPr>
      </w:pPr>
    </w:p>
    <w:p w14:paraId="5A1702B7" w14:textId="65FA64A4" w:rsidR="007E290F" w:rsidRPr="009729CF" w:rsidRDefault="007E290F">
      <w:pPr>
        <w:rPr>
          <w:lang w:val="en-US"/>
        </w:rPr>
      </w:pPr>
      <w:r w:rsidRPr="009729CF">
        <w:rPr>
          <w:lang w:val="en-US"/>
        </w:rPr>
        <w:t>Table 6b</w:t>
      </w:r>
    </w:p>
    <w:tbl>
      <w:tblPr>
        <w:tblW w:w="558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7"/>
        <w:gridCol w:w="43"/>
        <w:gridCol w:w="1069"/>
        <w:gridCol w:w="48"/>
        <w:gridCol w:w="679"/>
        <w:gridCol w:w="43"/>
        <w:gridCol w:w="965"/>
        <w:gridCol w:w="43"/>
        <w:gridCol w:w="965"/>
        <w:gridCol w:w="43"/>
      </w:tblGrid>
      <w:tr w:rsidR="007E290F" w:rsidRPr="009729CF" w14:paraId="653D1A3B" w14:textId="77777777" w:rsidTr="007E290F">
        <w:trPr>
          <w:trHeight w:val="285"/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0AD293" w14:textId="11A162A0" w:rsidR="007E290F" w:rsidRPr="009729CF" w:rsidRDefault="007E290F" w:rsidP="007E290F">
            <w:pPr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Estimated Marginal Means (Distance)</w:t>
            </w:r>
          </w:p>
        </w:tc>
      </w:tr>
      <w:tr w:rsidR="007E290F" w:rsidRPr="009729CF" w14:paraId="399665EF" w14:textId="77777777" w:rsidTr="007E290F">
        <w:trPr>
          <w:trHeight w:val="285"/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4388D" w14:textId="77777777" w:rsidR="007E290F" w:rsidRPr="009729CF" w:rsidRDefault="007E290F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C9A6160" w14:textId="77777777" w:rsidR="007E290F" w:rsidRPr="009729CF" w:rsidRDefault="007E290F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95% CI</w:t>
            </w:r>
          </w:p>
        </w:tc>
      </w:tr>
      <w:tr w:rsidR="007E290F" w:rsidRPr="009729CF" w14:paraId="31167257" w14:textId="77777777" w:rsidTr="007E290F">
        <w:trPr>
          <w:trHeight w:val="285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9D1554B" w14:textId="77777777" w:rsidR="007E290F" w:rsidRPr="009729CF" w:rsidRDefault="007E290F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Drill ty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C2056C" w14:textId="77777777" w:rsidR="007E290F" w:rsidRPr="009729CF" w:rsidRDefault="007E290F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456DEA6" w14:textId="77777777" w:rsidR="007E290F" w:rsidRPr="009729CF" w:rsidRDefault="007E290F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3A834B0" w14:textId="77777777" w:rsidR="007E290F" w:rsidRPr="009729CF" w:rsidRDefault="007E290F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6FA0820" w14:textId="77777777" w:rsidR="007E290F" w:rsidRPr="009729CF" w:rsidRDefault="007E290F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Upper</w:t>
            </w:r>
          </w:p>
        </w:tc>
      </w:tr>
      <w:tr w:rsidR="007E290F" w:rsidRPr="009729CF" w14:paraId="1F5074C6" w14:textId="77777777" w:rsidTr="007E290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D4EB8" w14:textId="77777777" w:rsidR="007E290F" w:rsidRPr="009729CF" w:rsidRDefault="007E290F">
            <w:pPr>
              <w:rPr>
                <w:lang w:val="en-US"/>
              </w:rPr>
            </w:pPr>
            <w:r w:rsidRPr="009729CF">
              <w:rPr>
                <w:lang w:val="en-US"/>
              </w:rPr>
              <w:t>a SSG 2v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1BDE2" w14:textId="77777777" w:rsidR="007E290F" w:rsidRPr="009729CF" w:rsidRDefault="007E290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E8D85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56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8226C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D73DB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4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284AD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8E52B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47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C9A6E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D58E3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64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7B7BC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</w:tr>
      <w:tr w:rsidR="007E290F" w:rsidRPr="009729CF" w14:paraId="592B1CEE" w14:textId="77777777" w:rsidTr="007E290F">
        <w:trPr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CA2B9" w14:textId="77777777" w:rsidR="007E290F" w:rsidRPr="009729CF" w:rsidRDefault="007E290F">
            <w:pPr>
              <w:rPr>
                <w:lang w:val="en-US"/>
              </w:rPr>
            </w:pPr>
            <w:r w:rsidRPr="009729CF">
              <w:rPr>
                <w:lang w:val="en-US"/>
              </w:rPr>
              <w:t>b SSG 3v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B8865" w14:textId="77777777" w:rsidR="007E290F" w:rsidRPr="009729CF" w:rsidRDefault="007E290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C67D4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6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80163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A16D7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4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B3B2E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A1DF8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51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C66CA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06052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68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C1D42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</w:tr>
      <w:tr w:rsidR="007E290F" w:rsidRPr="009729CF" w14:paraId="6E94576C" w14:textId="77777777" w:rsidTr="007E290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1B9E4" w14:textId="77777777" w:rsidR="007E290F" w:rsidRPr="009729CF" w:rsidRDefault="007E290F">
            <w:pPr>
              <w:rPr>
                <w:lang w:val="en-US"/>
              </w:rPr>
            </w:pPr>
            <w:r w:rsidRPr="009729CF">
              <w:rPr>
                <w:lang w:val="en-US"/>
              </w:rPr>
              <w:t>c SSG 4v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53B17" w14:textId="77777777" w:rsidR="007E290F" w:rsidRPr="009729CF" w:rsidRDefault="007E290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8C456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67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0EF22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2C7AA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3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29635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933BE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60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2B440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9C5E2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74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93648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</w:tr>
      <w:tr w:rsidR="007E290F" w:rsidRPr="009729CF" w14:paraId="7B1D5359" w14:textId="77777777" w:rsidTr="007E290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AC052" w14:textId="77777777" w:rsidR="007E290F" w:rsidRPr="009729CF" w:rsidRDefault="007E290F">
            <w:pPr>
              <w:rPr>
                <w:lang w:val="en-US"/>
              </w:rPr>
            </w:pPr>
            <w:r w:rsidRPr="009729CF">
              <w:rPr>
                <w:lang w:val="en-US"/>
              </w:rPr>
              <w:t>d MSG 5v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0EDD2" w14:textId="77777777" w:rsidR="007E290F" w:rsidRPr="009729CF" w:rsidRDefault="007E290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05792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97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C646B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51153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65652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A7854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93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72820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B25E5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02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9ACF8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</w:tr>
      <w:tr w:rsidR="007E290F" w:rsidRPr="009729CF" w14:paraId="1E4F2AAC" w14:textId="77777777" w:rsidTr="007E290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37272" w14:textId="77777777" w:rsidR="007E290F" w:rsidRPr="009729CF" w:rsidRDefault="007E290F">
            <w:pPr>
              <w:rPr>
                <w:lang w:val="en-US"/>
              </w:rPr>
            </w:pPr>
            <w:r w:rsidRPr="009729CF">
              <w:rPr>
                <w:lang w:val="en-US"/>
              </w:rPr>
              <w:t>e MSG 6v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A55A9" w14:textId="77777777" w:rsidR="007E290F" w:rsidRPr="009729CF" w:rsidRDefault="007E290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4EA7E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03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4C328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FB823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7F20E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DC6AC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97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B882F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4226D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08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9A802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</w:tr>
      <w:tr w:rsidR="007E290F" w:rsidRPr="009729CF" w14:paraId="1848BCE3" w14:textId="77777777" w:rsidTr="007E290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4C912" w14:textId="77777777" w:rsidR="007E290F" w:rsidRPr="009729CF" w:rsidRDefault="007E290F">
            <w:pPr>
              <w:rPr>
                <w:lang w:val="en-US"/>
              </w:rPr>
            </w:pPr>
            <w:r w:rsidRPr="009729CF">
              <w:rPr>
                <w:lang w:val="en-US"/>
              </w:rPr>
              <w:t>f MSG 7vs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2A768" w14:textId="77777777" w:rsidR="007E290F" w:rsidRPr="009729CF" w:rsidRDefault="007E290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D21E3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02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9EAE4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4F61B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25C60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E9E4D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99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BB822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3A0C1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06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AF2FD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</w:tr>
      <w:tr w:rsidR="007E290F" w:rsidRPr="009729CF" w14:paraId="087EF3C8" w14:textId="77777777" w:rsidTr="007E290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3164C" w14:textId="77777777" w:rsidR="007E290F" w:rsidRPr="009729CF" w:rsidRDefault="007E290F">
            <w:pPr>
              <w:rPr>
                <w:lang w:val="en-US"/>
              </w:rPr>
            </w:pPr>
            <w:r w:rsidRPr="009729CF">
              <w:rPr>
                <w:lang w:val="en-US"/>
              </w:rPr>
              <w:t>g LSG 8vs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B4689" w14:textId="77777777" w:rsidR="007E290F" w:rsidRPr="009729CF" w:rsidRDefault="007E290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DE94F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19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C5924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45A99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3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472FA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BC108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11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90C12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10946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27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D8A4A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</w:tr>
      <w:tr w:rsidR="007E290F" w:rsidRPr="009729CF" w14:paraId="71EFC759" w14:textId="77777777" w:rsidTr="007E290F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AEA4B" w14:textId="77777777" w:rsidR="007E290F" w:rsidRPr="009729CF" w:rsidRDefault="007E290F">
            <w:pPr>
              <w:rPr>
                <w:lang w:val="en-US"/>
              </w:rPr>
            </w:pPr>
            <w:r w:rsidRPr="009729CF">
              <w:rPr>
                <w:lang w:val="en-US"/>
              </w:rPr>
              <w:t>h LSG 10vs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B0048" w14:textId="77777777" w:rsidR="007E290F" w:rsidRPr="009729CF" w:rsidRDefault="007E290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6BD79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11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F936B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715C8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B9669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6249F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07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79F83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F1D76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15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A0C8A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</w:tr>
      <w:tr w:rsidR="007E290F" w:rsidRPr="009729CF" w14:paraId="4D325E25" w14:textId="77777777" w:rsidTr="007E290F">
        <w:trPr>
          <w:trHeight w:val="146"/>
        </w:trPr>
        <w:tc>
          <w:tcPr>
            <w:tcW w:w="0" w:type="auto"/>
            <w:gridSpan w:val="10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6BF8A89" w14:textId="77777777" w:rsidR="007E290F" w:rsidRPr="009729CF" w:rsidRDefault="007E290F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51F3C77C" w14:textId="549799AE" w:rsidR="007E290F" w:rsidRPr="009729CF" w:rsidRDefault="007E290F">
      <w:pPr>
        <w:rPr>
          <w:lang w:val="en-US"/>
        </w:rPr>
      </w:pPr>
    </w:p>
    <w:p w14:paraId="56EF8A37" w14:textId="202D9CD8" w:rsidR="007E290F" w:rsidRPr="009729CF" w:rsidRDefault="007E290F">
      <w:pPr>
        <w:rPr>
          <w:lang w:val="en-US"/>
        </w:rPr>
      </w:pPr>
      <w:r w:rsidRPr="009729CF">
        <w:rPr>
          <w:lang w:val="en-US"/>
        </w:rPr>
        <w:lastRenderedPageBreak/>
        <w:t>Table 6c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1"/>
        <w:gridCol w:w="96"/>
        <w:gridCol w:w="1508"/>
        <w:gridCol w:w="38"/>
        <w:gridCol w:w="882"/>
        <w:gridCol w:w="55"/>
        <w:gridCol w:w="607"/>
        <w:gridCol w:w="38"/>
        <w:gridCol w:w="734"/>
        <w:gridCol w:w="38"/>
        <w:gridCol w:w="656"/>
        <w:gridCol w:w="41"/>
        <w:gridCol w:w="644"/>
        <w:gridCol w:w="40"/>
      </w:tblGrid>
      <w:tr w:rsidR="007E290F" w:rsidRPr="009729CF" w14:paraId="524A7E75" w14:textId="77777777" w:rsidTr="007E290F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C40F02B" w14:textId="3C00FDA0" w:rsidR="007E290F" w:rsidRPr="009729CF" w:rsidRDefault="007E290F" w:rsidP="007E290F">
            <w:pPr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Estimated Marginal Means (High-speed running)</w:t>
            </w:r>
          </w:p>
        </w:tc>
      </w:tr>
      <w:tr w:rsidR="007E290F" w:rsidRPr="009729CF" w14:paraId="70445D03" w14:textId="77777777" w:rsidTr="007E290F">
        <w:trPr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22A5F" w14:textId="77777777" w:rsidR="007E290F" w:rsidRPr="009729CF" w:rsidRDefault="007E290F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802627" w14:textId="77777777" w:rsidR="007E290F" w:rsidRPr="009729CF" w:rsidRDefault="007E290F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95% CI</w:t>
            </w:r>
          </w:p>
        </w:tc>
      </w:tr>
      <w:tr w:rsidR="007E290F" w:rsidRPr="009729CF" w14:paraId="2AB230FD" w14:textId="77777777" w:rsidTr="007E290F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9B13ACC" w14:textId="77777777" w:rsidR="007E290F" w:rsidRPr="009729CF" w:rsidRDefault="007E290F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Row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F295D94" w14:textId="77777777" w:rsidR="007E290F" w:rsidRPr="009729CF" w:rsidRDefault="007E290F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Drill ty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F7DCD2" w14:textId="77777777" w:rsidR="007E290F" w:rsidRPr="009729CF" w:rsidRDefault="007E290F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FDF270C" w14:textId="77777777" w:rsidR="007E290F" w:rsidRPr="009729CF" w:rsidRDefault="007E290F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EE9F17F" w14:textId="77777777" w:rsidR="007E290F" w:rsidRPr="009729CF" w:rsidRDefault="007E290F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9729CF">
              <w:rPr>
                <w:b/>
                <w:bCs/>
                <w:lang w:val="en-US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FE24B76" w14:textId="77777777" w:rsidR="007E290F" w:rsidRPr="009729CF" w:rsidRDefault="007E290F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775BBCA" w14:textId="77777777" w:rsidR="007E290F" w:rsidRPr="009729CF" w:rsidRDefault="007E290F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Upper</w:t>
            </w:r>
          </w:p>
        </w:tc>
      </w:tr>
      <w:tr w:rsidR="007E290F" w:rsidRPr="009729CF" w14:paraId="105888D2" w14:textId="77777777" w:rsidTr="007E29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E3660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8B9E5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068CD" w14:textId="77777777" w:rsidR="007E290F" w:rsidRPr="009729CF" w:rsidRDefault="007E290F">
            <w:pPr>
              <w:rPr>
                <w:lang w:val="en-US"/>
              </w:rPr>
            </w:pPr>
            <w:r w:rsidRPr="009729CF">
              <w:rPr>
                <w:lang w:val="en-US"/>
              </w:rPr>
              <w:t>a SSG 2v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13572" w14:textId="77777777" w:rsidR="007E290F" w:rsidRPr="009729CF" w:rsidRDefault="007E290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C405E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E037A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85B68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75078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6BB19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92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48E11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AEFCE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E6C34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9F3D7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C36A1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</w:tr>
      <w:tr w:rsidR="007E290F" w:rsidRPr="009729CF" w14:paraId="75DF91D4" w14:textId="77777777" w:rsidTr="007E29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59AF6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68B76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0FB45" w14:textId="77777777" w:rsidR="007E290F" w:rsidRPr="009729CF" w:rsidRDefault="007E290F">
            <w:pPr>
              <w:rPr>
                <w:lang w:val="en-US"/>
              </w:rPr>
            </w:pPr>
            <w:r w:rsidRPr="009729CF">
              <w:rPr>
                <w:lang w:val="en-US"/>
              </w:rPr>
              <w:t>b SSG 3v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451E5" w14:textId="77777777" w:rsidR="007E290F" w:rsidRPr="009729CF" w:rsidRDefault="007E290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69123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AC87A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9C536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FA11A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43F48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63.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C8904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152D1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2F937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F6BEC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3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C3EBD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</w:tr>
      <w:tr w:rsidR="007E290F" w:rsidRPr="009729CF" w14:paraId="3FE59C88" w14:textId="77777777" w:rsidTr="007E29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A628F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3DB31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CDF6F" w14:textId="77777777" w:rsidR="007E290F" w:rsidRPr="009729CF" w:rsidRDefault="007E290F">
            <w:pPr>
              <w:rPr>
                <w:lang w:val="en-US"/>
              </w:rPr>
            </w:pPr>
            <w:r w:rsidRPr="009729CF">
              <w:rPr>
                <w:lang w:val="en-US"/>
              </w:rPr>
              <w:t>c SSG 4v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49018" w14:textId="77777777" w:rsidR="007E290F" w:rsidRPr="009729CF" w:rsidRDefault="007E290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8E2B4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DE225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95540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82761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B97BF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4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93640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33A78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70C4D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F9F5E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1B83D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</w:tr>
      <w:tr w:rsidR="007E290F" w:rsidRPr="009729CF" w14:paraId="7D49E754" w14:textId="77777777" w:rsidTr="007E29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2D2DD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05F1E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E0540" w14:textId="77777777" w:rsidR="007E290F" w:rsidRPr="009729CF" w:rsidRDefault="007E290F">
            <w:pPr>
              <w:rPr>
                <w:lang w:val="en-US"/>
              </w:rPr>
            </w:pPr>
            <w:r w:rsidRPr="009729CF">
              <w:rPr>
                <w:lang w:val="en-US"/>
              </w:rPr>
              <w:t>d MSG 5v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C2BC2" w14:textId="77777777" w:rsidR="007E290F" w:rsidRPr="009729CF" w:rsidRDefault="007E290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7A491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12883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C219F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2D0AA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BE5FF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0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3321D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67182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D3C27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97949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ECC8C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</w:tr>
      <w:tr w:rsidR="007E290F" w:rsidRPr="009729CF" w14:paraId="3AC22F72" w14:textId="77777777" w:rsidTr="007E29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C84DE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1FC2A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37D9F" w14:textId="77777777" w:rsidR="007E290F" w:rsidRPr="009729CF" w:rsidRDefault="007E290F">
            <w:pPr>
              <w:rPr>
                <w:lang w:val="en-US"/>
              </w:rPr>
            </w:pPr>
            <w:r w:rsidRPr="009729CF">
              <w:rPr>
                <w:lang w:val="en-US"/>
              </w:rPr>
              <w:t>e MSG 6v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7169B" w14:textId="77777777" w:rsidR="007E290F" w:rsidRPr="009729CF" w:rsidRDefault="007E290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AE39E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AFDCA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6FC9C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5B86E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0F993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2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35D49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E8E09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BEB46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DCDF1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3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29DF2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</w:tr>
      <w:tr w:rsidR="007E290F" w:rsidRPr="009729CF" w14:paraId="050A819A" w14:textId="77777777" w:rsidTr="007E29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2FCC9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872B9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61CE4" w14:textId="77777777" w:rsidR="007E290F" w:rsidRPr="009729CF" w:rsidRDefault="007E290F">
            <w:pPr>
              <w:rPr>
                <w:lang w:val="en-US"/>
              </w:rPr>
            </w:pPr>
            <w:r w:rsidRPr="009729CF">
              <w:rPr>
                <w:lang w:val="en-US"/>
              </w:rPr>
              <w:t>f MSG 7vs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F3012" w14:textId="77777777" w:rsidR="007E290F" w:rsidRPr="009729CF" w:rsidRDefault="007E290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3E2D3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1B302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D4564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BFC3A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7E9F5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6.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707EB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7606B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ABC7E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E07FD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5430F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</w:tr>
      <w:tr w:rsidR="007E290F" w:rsidRPr="009729CF" w14:paraId="1228D0FB" w14:textId="77777777" w:rsidTr="007E29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A9AAD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CE5B8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59BE3" w14:textId="77777777" w:rsidR="007E290F" w:rsidRPr="009729CF" w:rsidRDefault="007E290F">
            <w:pPr>
              <w:rPr>
                <w:lang w:val="en-US"/>
              </w:rPr>
            </w:pPr>
            <w:r w:rsidRPr="009729CF">
              <w:rPr>
                <w:lang w:val="en-US"/>
              </w:rPr>
              <w:t>g LSG 8vs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A175A" w14:textId="77777777" w:rsidR="007E290F" w:rsidRPr="009729CF" w:rsidRDefault="007E290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EA0E7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3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F8328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742B7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72E43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6B1A2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8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95FE7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108C4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A3DF7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802D4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4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1272E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</w:tr>
      <w:tr w:rsidR="007E290F" w:rsidRPr="009729CF" w14:paraId="582DC975" w14:textId="77777777" w:rsidTr="007E29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5D94F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E75C5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8BC11" w14:textId="77777777" w:rsidR="007E290F" w:rsidRPr="009729CF" w:rsidRDefault="007E290F">
            <w:pPr>
              <w:rPr>
                <w:lang w:val="en-US"/>
              </w:rPr>
            </w:pPr>
            <w:r w:rsidRPr="009729CF">
              <w:rPr>
                <w:lang w:val="en-US"/>
              </w:rPr>
              <w:t>h LSG 10vs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3A62D" w14:textId="77777777" w:rsidR="007E290F" w:rsidRPr="009729CF" w:rsidRDefault="007E290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AE990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5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EEB49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555A5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353CF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3273B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4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4E62A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EAA09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4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DC768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793BB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6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B5A8D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</w:tr>
      <w:tr w:rsidR="007E290F" w:rsidRPr="009729CF" w14:paraId="7BAAC2BC" w14:textId="77777777" w:rsidTr="007E290F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F967F9E" w14:textId="77777777" w:rsidR="007E290F" w:rsidRPr="009729CF" w:rsidRDefault="007E290F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10E6DED7" w14:textId="1F600C2E" w:rsidR="007E290F" w:rsidRPr="009729CF" w:rsidRDefault="007E290F">
      <w:pPr>
        <w:rPr>
          <w:lang w:val="en-US"/>
        </w:rPr>
      </w:pPr>
    </w:p>
    <w:p w14:paraId="3177B0CF" w14:textId="77777777" w:rsidR="007E290F" w:rsidRPr="009729CF" w:rsidRDefault="007E290F">
      <w:pPr>
        <w:rPr>
          <w:lang w:val="en-US"/>
        </w:rPr>
      </w:pPr>
    </w:p>
    <w:p w14:paraId="42C00AE4" w14:textId="34FEE3D8" w:rsidR="007E290F" w:rsidRPr="009729CF" w:rsidRDefault="007E290F">
      <w:pPr>
        <w:rPr>
          <w:lang w:val="en-US"/>
        </w:rPr>
      </w:pPr>
      <w:r w:rsidRPr="009729CF">
        <w:rPr>
          <w:lang w:val="en-US"/>
        </w:rPr>
        <w:t>Table 6d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1"/>
        <w:gridCol w:w="96"/>
        <w:gridCol w:w="1417"/>
        <w:gridCol w:w="36"/>
        <w:gridCol w:w="881"/>
        <w:gridCol w:w="56"/>
        <w:gridCol w:w="570"/>
        <w:gridCol w:w="36"/>
        <w:gridCol w:w="810"/>
        <w:gridCol w:w="36"/>
        <w:gridCol w:w="658"/>
        <w:gridCol w:w="39"/>
        <w:gridCol w:w="643"/>
        <w:gridCol w:w="41"/>
      </w:tblGrid>
      <w:tr w:rsidR="007E290F" w:rsidRPr="009729CF" w14:paraId="1A77D260" w14:textId="77777777" w:rsidTr="007E290F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00211F5" w14:textId="7A1FE771" w:rsidR="007E290F" w:rsidRPr="009729CF" w:rsidRDefault="007E290F" w:rsidP="007E290F">
            <w:pPr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Estimated Marginal Means (Sprinting)</w:t>
            </w:r>
          </w:p>
        </w:tc>
      </w:tr>
      <w:tr w:rsidR="007E290F" w:rsidRPr="009729CF" w14:paraId="75D0F244" w14:textId="77777777" w:rsidTr="007E290F">
        <w:trPr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E75C9" w14:textId="77777777" w:rsidR="007E290F" w:rsidRPr="009729CF" w:rsidRDefault="007E290F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894961" w14:textId="77777777" w:rsidR="007E290F" w:rsidRPr="009729CF" w:rsidRDefault="007E290F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95% CI</w:t>
            </w:r>
          </w:p>
        </w:tc>
      </w:tr>
      <w:tr w:rsidR="007E290F" w:rsidRPr="009729CF" w14:paraId="1DD30FF7" w14:textId="77777777" w:rsidTr="007E290F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BEB1E5A" w14:textId="77777777" w:rsidR="007E290F" w:rsidRPr="009729CF" w:rsidRDefault="007E290F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Row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5F84214" w14:textId="77777777" w:rsidR="007E290F" w:rsidRPr="009729CF" w:rsidRDefault="007E290F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Drill ty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0BDBF3" w14:textId="77777777" w:rsidR="007E290F" w:rsidRPr="009729CF" w:rsidRDefault="007E290F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201B539" w14:textId="77777777" w:rsidR="007E290F" w:rsidRPr="009729CF" w:rsidRDefault="007E290F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920B2D" w14:textId="77777777" w:rsidR="007E290F" w:rsidRPr="009729CF" w:rsidRDefault="007E290F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9729CF">
              <w:rPr>
                <w:b/>
                <w:bCs/>
                <w:lang w:val="en-US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C36B0E" w14:textId="77777777" w:rsidR="007E290F" w:rsidRPr="009729CF" w:rsidRDefault="007E290F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2EECA49" w14:textId="77777777" w:rsidR="007E290F" w:rsidRPr="009729CF" w:rsidRDefault="007E290F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Upper</w:t>
            </w:r>
          </w:p>
        </w:tc>
      </w:tr>
      <w:tr w:rsidR="007E290F" w:rsidRPr="009729CF" w14:paraId="493449EB" w14:textId="77777777" w:rsidTr="007E29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8281C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79F8D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0B4D8" w14:textId="77777777" w:rsidR="007E290F" w:rsidRPr="009729CF" w:rsidRDefault="007E290F">
            <w:pPr>
              <w:rPr>
                <w:lang w:val="en-US"/>
              </w:rPr>
            </w:pPr>
            <w:r w:rsidRPr="009729CF">
              <w:rPr>
                <w:lang w:val="en-US"/>
              </w:rPr>
              <w:t>a SSG 2v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6AD64" w14:textId="77777777" w:rsidR="007E290F" w:rsidRPr="009729CF" w:rsidRDefault="007E290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6B6E2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2E8F9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06F60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D8452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A44D0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75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E9F53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32318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-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637CB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74C0D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D5861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</w:tr>
      <w:tr w:rsidR="007E290F" w:rsidRPr="009729CF" w14:paraId="6054692F" w14:textId="77777777" w:rsidTr="007E29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49D8D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D1A9E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2E48F" w14:textId="77777777" w:rsidR="007E290F" w:rsidRPr="009729CF" w:rsidRDefault="007E290F">
            <w:pPr>
              <w:rPr>
                <w:lang w:val="en-US"/>
              </w:rPr>
            </w:pPr>
            <w:r w:rsidRPr="009729CF">
              <w:rPr>
                <w:lang w:val="en-US"/>
              </w:rPr>
              <w:t>b SSG 3v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70E86" w14:textId="77777777" w:rsidR="007E290F" w:rsidRPr="009729CF" w:rsidRDefault="007E290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51CF2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449D5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122A9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B5C4C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0C493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732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203B5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51B75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-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B3624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8C670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19BD8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</w:tr>
      <w:tr w:rsidR="007E290F" w:rsidRPr="009729CF" w14:paraId="4CD1B238" w14:textId="77777777" w:rsidTr="007E29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4275D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6D4DB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0A6A1" w14:textId="77777777" w:rsidR="007E290F" w:rsidRPr="009729CF" w:rsidRDefault="007E290F">
            <w:pPr>
              <w:rPr>
                <w:lang w:val="en-US"/>
              </w:rPr>
            </w:pPr>
            <w:r w:rsidRPr="009729CF">
              <w:rPr>
                <w:lang w:val="en-US"/>
              </w:rPr>
              <w:t>c SSG 4v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55CDB" w14:textId="77777777" w:rsidR="007E290F" w:rsidRPr="009729CF" w:rsidRDefault="007E290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82CC0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9B0DF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31CE0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78A41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FA106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17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152F9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8F499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-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C58C4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6201B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AA1E6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</w:tr>
      <w:tr w:rsidR="007E290F" w:rsidRPr="009729CF" w14:paraId="1DBCD9E7" w14:textId="77777777" w:rsidTr="007E29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EFAFE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FA44A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E5F55" w14:textId="77777777" w:rsidR="007E290F" w:rsidRPr="009729CF" w:rsidRDefault="007E290F">
            <w:pPr>
              <w:rPr>
                <w:lang w:val="en-US"/>
              </w:rPr>
            </w:pPr>
            <w:r w:rsidRPr="009729CF">
              <w:rPr>
                <w:lang w:val="en-US"/>
              </w:rPr>
              <w:t>d MSG 5v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C1F69" w14:textId="77777777" w:rsidR="007E290F" w:rsidRPr="009729CF" w:rsidRDefault="007E290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DEFB0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10630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70B59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B19BE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761A5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304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9C5B1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1ED77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-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FEA16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43192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E973E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</w:tr>
      <w:tr w:rsidR="007E290F" w:rsidRPr="009729CF" w14:paraId="664A3225" w14:textId="77777777" w:rsidTr="007E29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0251E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CE490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93B1B" w14:textId="77777777" w:rsidR="007E290F" w:rsidRPr="009729CF" w:rsidRDefault="007E290F">
            <w:pPr>
              <w:rPr>
                <w:lang w:val="en-US"/>
              </w:rPr>
            </w:pPr>
            <w:r w:rsidRPr="009729CF">
              <w:rPr>
                <w:lang w:val="en-US"/>
              </w:rPr>
              <w:t>e MSG 6v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D6FFF" w14:textId="77777777" w:rsidR="007E290F" w:rsidRPr="009729CF" w:rsidRDefault="007E290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E66C5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98B4E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1ECDB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845E7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E9F8A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02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B24D5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0E5F4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2B508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7C342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A7C2B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</w:tr>
      <w:tr w:rsidR="007E290F" w:rsidRPr="009729CF" w14:paraId="31B62C97" w14:textId="77777777" w:rsidTr="007E29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29BF1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558FA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31BEE" w14:textId="77777777" w:rsidR="007E290F" w:rsidRPr="009729CF" w:rsidRDefault="007E290F">
            <w:pPr>
              <w:rPr>
                <w:lang w:val="en-US"/>
              </w:rPr>
            </w:pPr>
            <w:r w:rsidRPr="009729CF">
              <w:rPr>
                <w:lang w:val="en-US"/>
              </w:rPr>
              <w:t>f MSG 7vs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33A46" w14:textId="77777777" w:rsidR="007E290F" w:rsidRPr="009729CF" w:rsidRDefault="007E290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F6DD7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5A5DA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86061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64E51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7548A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61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3072D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72968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C4F60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DF27C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C6C5E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</w:tr>
      <w:tr w:rsidR="007E290F" w:rsidRPr="009729CF" w14:paraId="61C9A794" w14:textId="77777777" w:rsidTr="007E29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9598C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D2EA6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3412A" w14:textId="77777777" w:rsidR="007E290F" w:rsidRPr="009729CF" w:rsidRDefault="007E290F">
            <w:pPr>
              <w:rPr>
                <w:lang w:val="en-US"/>
              </w:rPr>
            </w:pPr>
            <w:r w:rsidRPr="009729CF">
              <w:rPr>
                <w:lang w:val="en-US"/>
              </w:rPr>
              <w:t>g LSG 8vs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7BE33" w14:textId="77777777" w:rsidR="007E290F" w:rsidRPr="009729CF" w:rsidRDefault="007E290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8917B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1E556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8034A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2E8B3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60B6B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347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0FEEE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0E26E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B5413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54CFF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7A249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</w:tr>
      <w:tr w:rsidR="007E290F" w:rsidRPr="009729CF" w14:paraId="6C79BAB7" w14:textId="77777777" w:rsidTr="007E290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EC989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64E67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ACA1E" w14:textId="77777777" w:rsidR="007E290F" w:rsidRPr="009729CF" w:rsidRDefault="007E290F">
            <w:pPr>
              <w:rPr>
                <w:lang w:val="en-US"/>
              </w:rPr>
            </w:pPr>
            <w:r w:rsidRPr="009729CF">
              <w:rPr>
                <w:lang w:val="en-US"/>
              </w:rPr>
              <w:t>h LSG 10vs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8AEC1" w14:textId="77777777" w:rsidR="007E290F" w:rsidRPr="009729CF" w:rsidRDefault="007E290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4CB06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D85C3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168DA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032F5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FD0F2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4.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FBC24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17DF4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9E16B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98F4D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B571C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</w:tr>
      <w:tr w:rsidR="007E290F" w:rsidRPr="009729CF" w14:paraId="463F6E4A" w14:textId="77777777" w:rsidTr="007E290F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4FCEDE7" w14:textId="77777777" w:rsidR="007E290F" w:rsidRPr="009729CF" w:rsidRDefault="007E290F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0A573730" w14:textId="77777777" w:rsidR="007E290F" w:rsidRPr="009729CF" w:rsidRDefault="007E290F">
      <w:pPr>
        <w:rPr>
          <w:lang w:val="en-US"/>
        </w:rPr>
      </w:pPr>
    </w:p>
    <w:p w14:paraId="614ECBDE" w14:textId="77777777" w:rsidR="007E290F" w:rsidRPr="009729CF" w:rsidRDefault="007E290F">
      <w:pPr>
        <w:rPr>
          <w:lang w:val="en-US"/>
        </w:rPr>
      </w:pPr>
    </w:p>
    <w:p w14:paraId="2B9FD8E0" w14:textId="77777777" w:rsidR="007E290F" w:rsidRPr="009729CF" w:rsidRDefault="007E290F">
      <w:pPr>
        <w:rPr>
          <w:lang w:val="en-US"/>
        </w:rPr>
      </w:pPr>
    </w:p>
    <w:p w14:paraId="12B4C547" w14:textId="18771651" w:rsidR="007E290F" w:rsidRPr="009729CF" w:rsidRDefault="007E290F">
      <w:pPr>
        <w:rPr>
          <w:lang w:val="en-US"/>
        </w:rPr>
      </w:pPr>
      <w:r w:rsidRPr="009729CF">
        <w:rPr>
          <w:lang w:val="en-US"/>
        </w:rPr>
        <w:lastRenderedPageBreak/>
        <w:t>Table 6e</w:t>
      </w:r>
    </w:p>
    <w:tbl>
      <w:tblPr>
        <w:tblW w:w="619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9"/>
        <w:gridCol w:w="43"/>
        <w:gridCol w:w="1070"/>
        <w:gridCol w:w="68"/>
        <w:gridCol w:w="692"/>
        <w:gridCol w:w="44"/>
        <w:gridCol w:w="838"/>
        <w:gridCol w:w="44"/>
        <w:gridCol w:w="796"/>
        <w:gridCol w:w="50"/>
        <w:gridCol w:w="781"/>
        <w:gridCol w:w="50"/>
      </w:tblGrid>
      <w:tr w:rsidR="007E290F" w:rsidRPr="009729CF" w14:paraId="1F60CC7B" w14:textId="77777777" w:rsidTr="007E290F">
        <w:trPr>
          <w:trHeight w:val="303"/>
          <w:tblHeader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A3A732A" w14:textId="0BC56FCC" w:rsidR="007E290F" w:rsidRPr="009729CF" w:rsidRDefault="007E290F" w:rsidP="007E290F">
            <w:pPr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Estimated Marginal Means (Accelerations)</w:t>
            </w:r>
          </w:p>
        </w:tc>
      </w:tr>
      <w:tr w:rsidR="007E290F" w:rsidRPr="009729CF" w14:paraId="00542A86" w14:textId="77777777" w:rsidTr="007E290F">
        <w:trPr>
          <w:trHeight w:val="303"/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14354" w14:textId="77777777" w:rsidR="007E290F" w:rsidRPr="009729CF" w:rsidRDefault="007E290F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D0D3A4" w14:textId="77777777" w:rsidR="007E290F" w:rsidRPr="009729CF" w:rsidRDefault="007E290F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95% CI</w:t>
            </w:r>
          </w:p>
        </w:tc>
      </w:tr>
      <w:tr w:rsidR="007E290F" w:rsidRPr="009729CF" w14:paraId="2354AA59" w14:textId="77777777" w:rsidTr="007E290F">
        <w:trPr>
          <w:trHeight w:val="303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7F01865" w14:textId="77777777" w:rsidR="007E290F" w:rsidRPr="009729CF" w:rsidRDefault="007E290F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Drill ty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E499A3" w14:textId="77777777" w:rsidR="007E290F" w:rsidRPr="009729CF" w:rsidRDefault="007E290F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CE6B3E5" w14:textId="77777777" w:rsidR="007E290F" w:rsidRPr="009729CF" w:rsidRDefault="007E290F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9901C14" w14:textId="77777777" w:rsidR="007E290F" w:rsidRPr="009729CF" w:rsidRDefault="007E290F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9729CF">
              <w:rPr>
                <w:b/>
                <w:bCs/>
                <w:lang w:val="en-US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891F479" w14:textId="77777777" w:rsidR="007E290F" w:rsidRPr="009729CF" w:rsidRDefault="007E290F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25C8B31" w14:textId="77777777" w:rsidR="007E290F" w:rsidRPr="009729CF" w:rsidRDefault="007E290F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Upper</w:t>
            </w:r>
          </w:p>
        </w:tc>
      </w:tr>
      <w:tr w:rsidR="007E290F" w:rsidRPr="009729CF" w14:paraId="595FB914" w14:textId="77777777" w:rsidTr="007E290F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7E01E" w14:textId="77777777" w:rsidR="007E290F" w:rsidRPr="009729CF" w:rsidRDefault="007E290F">
            <w:pPr>
              <w:rPr>
                <w:lang w:val="en-US"/>
              </w:rPr>
            </w:pPr>
            <w:r w:rsidRPr="009729CF">
              <w:rPr>
                <w:lang w:val="en-US"/>
              </w:rPr>
              <w:t>a SSG 2v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D92D2" w14:textId="77777777" w:rsidR="007E290F" w:rsidRPr="009729CF" w:rsidRDefault="007E290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67DC5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3EC99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870FD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377B9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4B791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52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31AD4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91918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4A502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AF7CC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11E2E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</w:tr>
      <w:tr w:rsidR="007E290F" w:rsidRPr="009729CF" w14:paraId="75D97B53" w14:textId="77777777" w:rsidTr="007E290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C2376" w14:textId="77777777" w:rsidR="007E290F" w:rsidRPr="009729CF" w:rsidRDefault="007E290F">
            <w:pPr>
              <w:rPr>
                <w:lang w:val="en-US"/>
              </w:rPr>
            </w:pPr>
            <w:r w:rsidRPr="009729CF">
              <w:rPr>
                <w:lang w:val="en-US"/>
              </w:rPr>
              <w:t>b SSG 3v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92EA0" w14:textId="77777777" w:rsidR="007E290F" w:rsidRPr="009729CF" w:rsidRDefault="007E290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E71EA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4E3EB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873E7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35456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744FA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45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E0D94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BA9AD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9338E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BA309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A3896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</w:tr>
      <w:tr w:rsidR="007E290F" w:rsidRPr="009729CF" w14:paraId="712A4138" w14:textId="77777777" w:rsidTr="007E290F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D1F22" w14:textId="77777777" w:rsidR="007E290F" w:rsidRPr="009729CF" w:rsidRDefault="007E290F">
            <w:pPr>
              <w:rPr>
                <w:lang w:val="en-US"/>
              </w:rPr>
            </w:pPr>
            <w:r w:rsidRPr="009729CF">
              <w:rPr>
                <w:lang w:val="en-US"/>
              </w:rPr>
              <w:t>c SSG 4v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0181F" w14:textId="77777777" w:rsidR="007E290F" w:rsidRPr="009729CF" w:rsidRDefault="007E290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A1CA7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9FFC5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5FEE3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00788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DC7AB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9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1CE1A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C9342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A46AF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67D39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E986B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</w:tr>
      <w:tr w:rsidR="007E290F" w:rsidRPr="009729CF" w14:paraId="33DDA842" w14:textId="77777777" w:rsidTr="007E290F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50763" w14:textId="77777777" w:rsidR="007E290F" w:rsidRPr="009729CF" w:rsidRDefault="007E290F">
            <w:pPr>
              <w:rPr>
                <w:lang w:val="en-US"/>
              </w:rPr>
            </w:pPr>
            <w:r w:rsidRPr="009729CF">
              <w:rPr>
                <w:lang w:val="en-US"/>
              </w:rPr>
              <w:t>d MSG 5v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95F85" w14:textId="77777777" w:rsidR="007E290F" w:rsidRPr="009729CF" w:rsidRDefault="007E290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24337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95CE9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E3EDF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EBDF6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A751D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7.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B9ED8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99EFC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4ED34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CE4EC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6DD1E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</w:tr>
      <w:tr w:rsidR="007E290F" w:rsidRPr="009729CF" w14:paraId="696AECD6" w14:textId="77777777" w:rsidTr="007E290F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CB614" w14:textId="77777777" w:rsidR="007E290F" w:rsidRPr="009729CF" w:rsidRDefault="007E290F">
            <w:pPr>
              <w:rPr>
                <w:lang w:val="en-US"/>
              </w:rPr>
            </w:pPr>
            <w:r w:rsidRPr="009729CF">
              <w:rPr>
                <w:lang w:val="en-US"/>
              </w:rPr>
              <w:t>e MSG 6v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20FC3" w14:textId="77777777" w:rsidR="007E290F" w:rsidRPr="009729CF" w:rsidRDefault="007E290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34DEF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1961A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839D7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FB124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B8939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7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C0CB2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00353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C47F6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1AD23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C12D3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</w:tr>
      <w:tr w:rsidR="007E290F" w:rsidRPr="009729CF" w14:paraId="71408DCB" w14:textId="77777777" w:rsidTr="007E290F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CB2D2" w14:textId="77777777" w:rsidR="007E290F" w:rsidRPr="009729CF" w:rsidRDefault="007E290F">
            <w:pPr>
              <w:rPr>
                <w:lang w:val="en-US"/>
              </w:rPr>
            </w:pPr>
            <w:r w:rsidRPr="009729CF">
              <w:rPr>
                <w:lang w:val="en-US"/>
              </w:rPr>
              <w:t>f MSG 7vs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4FD66" w14:textId="77777777" w:rsidR="007E290F" w:rsidRPr="009729CF" w:rsidRDefault="007E290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A2D76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EE801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7238F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C23CE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65D3E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5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3F156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E339A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E8018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52150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BD8FE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</w:tr>
      <w:tr w:rsidR="007E290F" w:rsidRPr="009729CF" w14:paraId="4D1A7264" w14:textId="77777777" w:rsidTr="007E290F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C98F5" w14:textId="77777777" w:rsidR="007E290F" w:rsidRPr="009729CF" w:rsidRDefault="007E290F">
            <w:pPr>
              <w:rPr>
                <w:lang w:val="en-US"/>
              </w:rPr>
            </w:pPr>
            <w:r w:rsidRPr="009729CF">
              <w:rPr>
                <w:lang w:val="en-US"/>
              </w:rPr>
              <w:t>g LSG 8vs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4E4B8" w14:textId="77777777" w:rsidR="007E290F" w:rsidRPr="009729CF" w:rsidRDefault="007E290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72807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795CC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A7352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7042F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8280F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37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5AF00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76DE4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F83F7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68727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BB6A3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</w:tr>
      <w:tr w:rsidR="007E290F" w:rsidRPr="009729CF" w14:paraId="39322C47" w14:textId="77777777" w:rsidTr="007E290F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344BE" w14:textId="77777777" w:rsidR="007E290F" w:rsidRPr="009729CF" w:rsidRDefault="007E290F">
            <w:pPr>
              <w:rPr>
                <w:lang w:val="en-US"/>
              </w:rPr>
            </w:pPr>
            <w:r w:rsidRPr="009729CF">
              <w:rPr>
                <w:lang w:val="en-US"/>
              </w:rPr>
              <w:t>h LSG 10vs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0DB68" w14:textId="77777777" w:rsidR="007E290F" w:rsidRPr="009729CF" w:rsidRDefault="007E290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DE8F8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F30CF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05050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5E21B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005DE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9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DEA3D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02923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6EAAC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5A2D9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53AEB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</w:tr>
      <w:tr w:rsidR="007E290F" w:rsidRPr="009729CF" w14:paraId="34C31D0B" w14:textId="77777777" w:rsidTr="007E290F">
        <w:trPr>
          <w:trHeight w:val="156"/>
        </w:trPr>
        <w:tc>
          <w:tcPr>
            <w:tcW w:w="0" w:type="auto"/>
            <w:gridSpan w:val="1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4D970A4" w14:textId="77777777" w:rsidR="007E290F" w:rsidRPr="009729CF" w:rsidRDefault="007E290F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5EC3CC07" w14:textId="77777777" w:rsidR="007E290F" w:rsidRPr="009729CF" w:rsidRDefault="007E290F">
      <w:pPr>
        <w:rPr>
          <w:lang w:val="en-US"/>
        </w:rPr>
      </w:pPr>
    </w:p>
    <w:p w14:paraId="33B6285B" w14:textId="7B8D1F0E" w:rsidR="007E290F" w:rsidRPr="009729CF" w:rsidRDefault="007E290F">
      <w:pPr>
        <w:rPr>
          <w:lang w:val="en-US"/>
        </w:rPr>
      </w:pPr>
      <w:r w:rsidRPr="009729CF">
        <w:rPr>
          <w:lang w:val="en-US"/>
        </w:rPr>
        <w:t>Table 6f</w:t>
      </w:r>
    </w:p>
    <w:tbl>
      <w:tblPr>
        <w:tblW w:w="619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49"/>
        <w:gridCol w:w="57"/>
        <w:gridCol w:w="1167"/>
        <w:gridCol w:w="74"/>
        <w:gridCol w:w="863"/>
        <w:gridCol w:w="54"/>
        <w:gridCol w:w="863"/>
        <w:gridCol w:w="54"/>
        <w:gridCol w:w="863"/>
        <w:gridCol w:w="54"/>
      </w:tblGrid>
      <w:tr w:rsidR="007E290F" w:rsidRPr="009729CF" w14:paraId="7C8DF913" w14:textId="77777777" w:rsidTr="007E290F">
        <w:trPr>
          <w:trHeight w:val="316"/>
          <w:tblHeader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7ADAB36" w14:textId="4B906414" w:rsidR="007E290F" w:rsidRPr="009729CF" w:rsidRDefault="007E290F" w:rsidP="007E290F">
            <w:pPr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Estimated Marginal Means (Decelerations)</w:t>
            </w:r>
          </w:p>
        </w:tc>
      </w:tr>
      <w:tr w:rsidR="007E290F" w:rsidRPr="009729CF" w14:paraId="4941F670" w14:textId="77777777" w:rsidTr="007E290F">
        <w:trPr>
          <w:trHeight w:val="316"/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95286" w14:textId="77777777" w:rsidR="007E290F" w:rsidRPr="009729CF" w:rsidRDefault="007E290F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FFCC00" w14:textId="77777777" w:rsidR="007E290F" w:rsidRPr="009729CF" w:rsidRDefault="007E290F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95% CI</w:t>
            </w:r>
          </w:p>
        </w:tc>
      </w:tr>
      <w:tr w:rsidR="007E290F" w:rsidRPr="009729CF" w14:paraId="0ECCB7FD" w14:textId="77777777" w:rsidTr="007E290F">
        <w:trPr>
          <w:trHeight w:val="316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29809BF" w14:textId="77777777" w:rsidR="007E290F" w:rsidRPr="009729CF" w:rsidRDefault="007E290F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Drill typ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BA9CCF" w14:textId="77777777" w:rsidR="007E290F" w:rsidRPr="009729CF" w:rsidRDefault="007E290F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1E826D" w14:textId="77777777" w:rsidR="007E290F" w:rsidRPr="009729CF" w:rsidRDefault="007E290F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C7E562D" w14:textId="77777777" w:rsidR="007E290F" w:rsidRPr="009729CF" w:rsidRDefault="007E290F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BD0099" w14:textId="77777777" w:rsidR="007E290F" w:rsidRPr="009729CF" w:rsidRDefault="007E290F">
            <w:pPr>
              <w:jc w:val="center"/>
              <w:rPr>
                <w:b/>
                <w:bCs/>
                <w:lang w:val="en-US"/>
              </w:rPr>
            </w:pPr>
            <w:r w:rsidRPr="009729CF">
              <w:rPr>
                <w:b/>
                <w:bCs/>
                <w:lang w:val="en-US"/>
              </w:rPr>
              <w:t>Upper</w:t>
            </w:r>
          </w:p>
        </w:tc>
      </w:tr>
      <w:tr w:rsidR="007E290F" w:rsidRPr="009729CF" w14:paraId="0036FA9B" w14:textId="77777777" w:rsidTr="007E290F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B268C" w14:textId="77777777" w:rsidR="007E290F" w:rsidRPr="009729CF" w:rsidRDefault="007E290F">
            <w:pPr>
              <w:rPr>
                <w:lang w:val="en-US"/>
              </w:rPr>
            </w:pPr>
            <w:r w:rsidRPr="009729CF">
              <w:rPr>
                <w:lang w:val="en-US"/>
              </w:rPr>
              <w:t>a SSG 2v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2A732" w14:textId="77777777" w:rsidR="007E290F" w:rsidRPr="009729CF" w:rsidRDefault="007E290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4F6F0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243DC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20D44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3A1FA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9B71B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264FE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94A7A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AFADE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</w:tr>
      <w:tr w:rsidR="007E290F" w:rsidRPr="009729CF" w14:paraId="3EB221B5" w14:textId="77777777" w:rsidTr="007E290F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8CB9F" w14:textId="77777777" w:rsidR="007E290F" w:rsidRPr="009729CF" w:rsidRDefault="007E290F">
            <w:pPr>
              <w:rPr>
                <w:lang w:val="en-US"/>
              </w:rPr>
            </w:pPr>
            <w:r w:rsidRPr="009729CF">
              <w:rPr>
                <w:lang w:val="en-US"/>
              </w:rPr>
              <w:t>b SSG 3v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87F43" w14:textId="77777777" w:rsidR="007E290F" w:rsidRPr="009729CF" w:rsidRDefault="007E290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6EFCE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A69BB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7181A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49050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11213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F218B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6A5A5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D5DBE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</w:tr>
      <w:tr w:rsidR="007E290F" w:rsidRPr="009729CF" w14:paraId="5EB8CF0A" w14:textId="77777777" w:rsidTr="007E290F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3F4DE" w14:textId="77777777" w:rsidR="007E290F" w:rsidRPr="009729CF" w:rsidRDefault="007E290F">
            <w:pPr>
              <w:rPr>
                <w:lang w:val="en-US"/>
              </w:rPr>
            </w:pPr>
            <w:r w:rsidRPr="009729CF">
              <w:rPr>
                <w:lang w:val="en-US"/>
              </w:rPr>
              <w:t>c SSG 4v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5D9DE" w14:textId="77777777" w:rsidR="007E290F" w:rsidRPr="009729CF" w:rsidRDefault="007E290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3DEBC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497E8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46F4E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EDCE1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C598A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3C6A6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874AB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09DF7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</w:tr>
      <w:tr w:rsidR="007E290F" w:rsidRPr="009729CF" w14:paraId="7F2E04EF" w14:textId="77777777" w:rsidTr="007E290F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BA951" w14:textId="77777777" w:rsidR="007E290F" w:rsidRPr="009729CF" w:rsidRDefault="007E290F">
            <w:pPr>
              <w:rPr>
                <w:lang w:val="en-US"/>
              </w:rPr>
            </w:pPr>
            <w:r w:rsidRPr="009729CF">
              <w:rPr>
                <w:lang w:val="en-US"/>
              </w:rPr>
              <w:t>d MSG 5v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B7DD6" w14:textId="77777777" w:rsidR="007E290F" w:rsidRPr="009729CF" w:rsidRDefault="007E290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76CDB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7FFE7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0FB96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08BF2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5B6AE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DFD0A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13B95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77987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</w:tr>
      <w:tr w:rsidR="007E290F" w:rsidRPr="009729CF" w14:paraId="6BDD107A" w14:textId="77777777" w:rsidTr="007E290F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03D50" w14:textId="77777777" w:rsidR="007E290F" w:rsidRPr="009729CF" w:rsidRDefault="007E290F">
            <w:pPr>
              <w:rPr>
                <w:lang w:val="en-US"/>
              </w:rPr>
            </w:pPr>
            <w:r w:rsidRPr="009729CF">
              <w:rPr>
                <w:lang w:val="en-US"/>
              </w:rPr>
              <w:t>e MSG 6v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CDC8A" w14:textId="77777777" w:rsidR="007E290F" w:rsidRPr="009729CF" w:rsidRDefault="007E290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54FA2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CC7DB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BD368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A151E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92605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46D0D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86065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2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6BFE8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</w:tr>
      <w:tr w:rsidR="007E290F" w:rsidRPr="009729CF" w14:paraId="5F47AD47" w14:textId="77777777" w:rsidTr="007E290F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E196D" w14:textId="77777777" w:rsidR="007E290F" w:rsidRPr="009729CF" w:rsidRDefault="007E290F">
            <w:pPr>
              <w:rPr>
                <w:lang w:val="en-US"/>
              </w:rPr>
            </w:pPr>
            <w:r w:rsidRPr="009729CF">
              <w:rPr>
                <w:lang w:val="en-US"/>
              </w:rPr>
              <w:t>f MSG 7vs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21CDF" w14:textId="77777777" w:rsidR="007E290F" w:rsidRPr="009729CF" w:rsidRDefault="007E290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A92A5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892B0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06678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7DF3E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BF23D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8E826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EE4E0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F54DF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</w:tr>
      <w:tr w:rsidR="007E290F" w:rsidRPr="009729CF" w14:paraId="2148841B" w14:textId="77777777" w:rsidTr="007E290F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F5475" w14:textId="77777777" w:rsidR="007E290F" w:rsidRPr="009729CF" w:rsidRDefault="007E290F">
            <w:pPr>
              <w:rPr>
                <w:lang w:val="en-US"/>
              </w:rPr>
            </w:pPr>
            <w:r w:rsidRPr="009729CF">
              <w:rPr>
                <w:lang w:val="en-US"/>
              </w:rPr>
              <w:t>g LSG 8vs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7FA46" w14:textId="77777777" w:rsidR="007E290F" w:rsidRPr="009729CF" w:rsidRDefault="007E290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92D3D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966E2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CD142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48CB1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65996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7AFED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4E82C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BA7FD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</w:tr>
      <w:tr w:rsidR="007E290F" w:rsidRPr="009729CF" w14:paraId="3D2687FD" w14:textId="77777777" w:rsidTr="007E290F">
        <w:trPr>
          <w:trHeight w:val="31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0C890" w14:textId="77777777" w:rsidR="007E290F" w:rsidRPr="009729CF" w:rsidRDefault="007E290F">
            <w:pPr>
              <w:rPr>
                <w:lang w:val="en-US"/>
              </w:rPr>
            </w:pPr>
            <w:r w:rsidRPr="009729CF">
              <w:rPr>
                <w:lang w:val="en-US"/>
              </w:rPr>
              <w:t>h LSG 10vs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B2477" w14:textId="77777777" w:rsidR="007E290F" w:rsidRPr="009729CF" w:rsidRDefault="007E290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2AF4B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B7D5B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4CCDF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4656C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3B4FB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2C55E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A8C3A" w14:textId="77777777" w:rsidR="007E290F" w:rsidRPr="009729CF" w:rsidRDefault="007E290F">
            <w:pPr>
              <w:jc w:val="right"/>
              <w:rPr>
                <w:lang w:val="en-US"/>
              </w:rPr>
            </w:pPr>
            <w:r w:rsidRPr="009729CF">
              <w:rPr>
                <w:lang w:val="en-US"/>
              </w:rPr>
              <w:t>1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26843" w14:textId="77777777" w:rsidR="007E290F" w:rsidRPr="009729CF" w:rsidRDefault="007E290F">
            <w:pPr>
              <w:jc w:val="right"/>
              <w:rPr>
                <w:lang w:val="en-US"/>
              </w:rPr>
            </w:pPr>
          </w:p>
        </w:tc>
      </w:tr>
      <w:tr w:rsidR="007E290F" w:rsidRPr="009729CF" w14:paraId="33C7F544" w14:textId="77777777" w:rsidTr="007E290F">
        <w:trPr>
          <w:trHeight w:val="162"/>
        </w:trPr>
        <w:tc>
          <w:tcPr>
            <w:tcW w:w="0" w:type="auto"/>
            <w:gridSpan w:val="10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A3BD0DA" w14:textId="77777777" w:rsidR="007E290F" w:rsidRPr="009729CF" w:rsidRDefault="007E290F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6FED456F" w14:textId="77777777" w:rsidR="007E290F" w:rsidRDefault="007E290F"/>
    <w:sectPr w:rsidR="007E290F" w:rsidSect="00E625E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5E9"/>
    <w:rsid w:val="00062F6C"/>
    <w:rsid w:val="003007E1"/>
    <w:rsid w:val="0031535B"/>
    <w:rsid w:val="00376B75"/>
    <w:rsid w:val="006A0F64"/>
    <w:rsid w:val="00756383"/>
    <w:rsid w:val="007E290F"/>
    <w:rsid w:val="00871CAF"/>
    <w:rsid w:val="00905D33"/>
    <w:rsid w:val="009729CF"/>
    <w:rsid w:val="00D15258"/>
    <w:rsid w:val="00E5119B"/>
    <w:rsid w:val="00E625E9"/>
    <w:rsid w:val="00EA6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23860"/>
  <w15:chartTrackingRefBased/>
  <w15:docId w15:val="{5D5DB785-7D63-7545-88F2-B7E85B9DC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290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A0F6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5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310846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242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254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793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0511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61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350391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64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459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042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87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61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74865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012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562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995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0255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844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49950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914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388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287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9853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967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61286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759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767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0198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1958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798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1751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9173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5009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0915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9290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775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05220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025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162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790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1265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5368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5066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9217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3863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792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30945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647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13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525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0305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7312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9191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1904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960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46909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772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664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598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7874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578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25045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416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814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192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3396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7416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0665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6238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633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724174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909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484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144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6480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318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299414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765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33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169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9749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213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945213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7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80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994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4461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662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942184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297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637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928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6259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259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03167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435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534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291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0199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4677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482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8676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1130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5499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4471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679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879466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7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253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923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1069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540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87039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397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990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615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154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284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73788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84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12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050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9416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759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075846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587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504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604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9537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096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27904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937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467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383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0099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0250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4568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1273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7008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300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8356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4722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911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41035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775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045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380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4211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326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927532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130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009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943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7838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10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675738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751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82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762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0929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366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56683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401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053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165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5884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204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783202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247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846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3838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069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09351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4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589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78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3920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590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81983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176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678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96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0840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991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21218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200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125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468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4836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5684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988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719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1132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4842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638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4861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988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94232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54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609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35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7760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048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67701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082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606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579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6420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454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12800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07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97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6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6594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626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41980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703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153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961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8552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8</Pages>
  <Words>1989</Words>
  <Characters>11340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Beato</dc:creator>
  <cp:keywords/>
  <dc:description/>
  <cp:lastModifiedBy>Marco Beato</cp:lastModifiedBy>
  <cp:revision>11</cp:revision>
  <dcterms:created xsi:type="dcterms:W3CDTF">2023-02-10T09:05:00Z</dcterms:created>
  <dcterms:modified xsi:type="dcterms:W3CDTF">2023-02-13T15:52:00Z</dcterms:modified>
</cp:coreProperties>
</file>